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6ACCA1" w14:textId="5EE31239" w:rsidR="00A90E71" w:rsidRDefault="00A90E71" w:rsidP="00A90E71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SUPPLEMENTARY INFORMATION</w:t>
      </w:r>
    </w:p>
    <w:p w14:paraId="116F9031" w14:textId="77777777" w:rsidR="00A90E71" w:rsidRDefault="00A90E71" w:rsidP="00A90E71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6A4274F2" w14:textId="77777777" w:rsidR="00A90E71" w:rsidRDefault="00A90E71" w:rsidP="00A90E71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50B5D40F" w14:textId="77777777" w:rsidR="00A90E71" w:rsidRDefault="00A90E71" w:rsidP="00A90E71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341E0255" w14:textId="128D45A7" w:rsidR="00A90E71" w:rsidRPr="00DF104C" w:rsidRDefault="00A90E71" w:rsidP="00A90E71">
      <w:pPr>
        <w:spacing w:line="360" w:lineRule="auto"/>
        <w:jc w:val="both"/>
        <w:rPr>
          <w:rFonts w:ascii="Arial" w:hAnsi="Arial" w:cs="Arial"/>
          <w:lang w:val="en-US"/>
        </w:rPr>
      </w:pPr>
      <w:r w:rsidRPr="00DF104C">
        <w:rPr>
          <w:rFonts w:ascii="Arial" w:hAnsi="Arial" w:cs="Arial"/>
          <w:b/>
          <w:bCs/>
          <w:lang w:val="en-US"/>
        </w:rPr>
        <w:t xml:space="preserve">Widespread non-apoptotic activation of </w:t>
      </w:r>
      <w:r w:rsidRPr="00DF104C">
        <w:rPr>
          <w:rFonts w:ascii="Arial" w:hAnsi="Arial" w:cs="Arial"/>
          <w:b/>
          <w:bCs/>
          <w:i/>
          <w:iCs/>
          <w:lang w:val="en-US"/>
        </w:rPr>
        <w:t>Drosophila</w:t>
      </w:r>
      <w:r w:rsidRPr="00DF104C">
        <w:rPr>
          <w:rFonts w:ascii="Arial" w:hAnsi="Arial" w:cs="Arial"/>
          <w:b/>
          <w:bCs/>
          <w:lang w:val="en-US"/>
        </w:rPr>
        <w:t xml:space="preserve"> Caspase-2/9 limits JNK signaling, macrophage proliferation and growth of wound-like tumors </w:t>
      </w:r>
    </w:p>
    <w:p w14:paraId="7E4C3391" w14:textId="77777777" w:rsidR="00A90E71" w:rsidRPr="00DF104C" w:rsidRDefault="00A90E71" w:rsidP="00A90E71">
      <w:pPr>
        <w:spacing w:line="360" w:lineRule="auto"/>
        <w:jc w:val="both"/>
        <w:rPr>
          <w:rFonts w:ascii="Arial" w:hAnsi="Arial" w:cs="Arial"/>
          <w:b/>
          <w:bCs/>
          <w:color w:val="000000"/>
          <w:sz w:val="28"/>
          <w:szCs w:val="28"/>
          <w:lang w:val="en-US"/>
        </w:rPr>
      </w:pPr>
    </w:p>
    <w:p w14:paraId="4C6346D3" w14:textId="77777777" w:rsidR="00A90E71" w:rsidRPr="00DF104C" w:rsidRDefault="00A90E71" w:rsidP="00A90E71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vertAlign w:val="superscript"/>
          <w:lang w:val="en-US"/>
        </w:rPr>
      </w:pPr>
      <w:r w:rsidRPr="00DF104C">
        <w:rPr>
          <w:rFonts w:ascii="Arial" w:hAnsi="Arial" w:cs="Arial"/>
          <w:color w:val="000000"/>
          <w:sz w:val="22"/>
          <w:szCs w:val="22"/>
          <w:lang w:val="en-US"/>
        </w:rPr>
        <w:t xml:space="preserve">Derek </w:t>
      </w:r>
      <w:r>
        <w:rPr>
          <w:rFonts w:ascii="Arial" w:hAnsi="Arial" w:cs="Arial"/>
          <w:color w:val="000000"/>
          <w:sz w:val="22"/>
          <w:szCs w:val="22"/>
          <w:lang w:val="en-US"/>
        </w:rPr>
        <w:t xml:space="preserve">Cui </w:t>
      </w:r>
      <w:r w:rsidRPr="00DF104C">
        <w:rPr>
          <w:rFonts w:ascii="Arial" w:hAnsi="Arial" w:cs="Arial"/>
          <w:color w:val="000000"/>
          <w:sz w:val="22"/>
          <w:szCs w:val="22"/>
          <w:lang w:val="en-US"/>
        </w:rPr>
        <w:t>Xu</w:t>
      </w:r>
      <w:r w:rsidRPr="00DF104C">
        <w:rPr>
          <w:rFonts w:ascii="Arial" w:hAnsi="Arial" w:cs="Arial"/>
          <w:color w:val="000000"/>
          <w:sz w:val="22"/>
          <w:szCs w:val="22"/>
          <w:vertAlign w:val="superscript"/>
          <w:lang w:val="en-US"/>
        </w:rPr>
        <w:t>1,2</w:t>
      </w:r>
      <w:r w:rsidRPr="00DF104C">
        <w:rPr>
          <w:rFonts w:ascii="Arial" w:hAnsi="Arial" w:cs="Arial"/>
          <w:color w:val="000000"/>
          <w:sz w:val="22"/>
          <w:szCs w:val="22"/>
          <w:lang w:val="en-US"/>
        </w:rPr>
        <w:t xml:space="preserve">, Kenneth </w:t>
      </w:r>
      <w:r>
        <w:rPr>
          <w:rFonts w:ascii="Arial" w:hAnsi="Arial" w:cs="Arial"/>
          <w:color w:val="000000"/>
          <w:sz w:val="22"/>
          <w:szCs w:val="22"/>
          <w:lang w:val="en-US"/>
        </w:rPr>
        <w:t xml:space="preserve">M. </w:t>
      </w:r>
      <w:r w:rsidRPr="00DF104C">
        <w:rPr>
          <w:rFonts w:ascii="Arial" w:hAnsi="Arial" w:cs="Arial"/>
          <w:color w:val="000000"/>
          <w:sz w:val="22"/>
          <w:szCs w:val="22"/>
          <w:lang w:val="en-US"/>
        </w:rPr>
        <w:t>Yamada</w:t>
      </w:r>
      <w:r>
        <w:rPr>
          <w:rFonts w:ascii="Arial" w:hAnsi="Arial" w:cs="Arial"/>
          <w:color w:val="000000"/>
          <w:sz w:val="22"/>
          <w:szCs w:val="22"/>
          <w:vertAlign w:val="superscript"/>
          <w:lang w:val="en-US"/>
        </w:rPr>
        <w:t>1</w:t>
      </w:r>
      <w:r w:rsidRPr="00DF104C">
        <w:rPr>
          <w:rFonts w:ascii="Arial" w:hAnsi="Arial" w:cs="Arial"/>
          <w:color w:val="000000"/>
          <w:sz w:val="22"/>
          <w:szCs w:val="22"/>
          <w:vertAlign w:val="superscript"/>
          <w:lang w:val="en-US"/>
        </w:rPr>
        <w:t>,*</w:t>
      </w:r>
      <w:r w:rsidRPr="00DF104C">
        <w:rPr>
          <w:rFonts w:ascii="Arial" w:hAnsi="Arial" w:cs="Arial"/>
          <w:color w:val="000000"/>
          <w:sz w:val="22"/>
          <w:szCs w:val="22"/>
          <w:lang w:val="en-US"/>
        </w:rPr>
        <w:t>, Luis Alberto Baena-Lopez</w:t>
      </w:r>
      <w:r>
        <w:rPr>
          <w:rFonts w:ascii="Arial" w:hAnsi="Arial" w:cs="Arial"/>
          <w:color w:val="000000"/>
          <w:sz w:val="22"/>
          <w:szCs w:val="22"/>
          <w:vertAlign w:val="superscript"/>
          <w:lang w:val="en-US"/>
        </w:rPr>
        <w:t>2</w:t>
      </w:r>
      <w:r w:rsidRPr="00DF104C">
        <w:rPr>
          <w:rFonts w:ascii="Arial" w:hAnsi="Arial" w:cs="Arial"/>
          <w:color w:val="000000"/>
          <w:sz w:val="22"/>
          <w:szCs w:val="22"/>
          <w:vertAlign w:val="superscript"/>
          <w:lang w:val="en-US"/>
        </w:rPr>
        <w:t>,*</w:t>
      </w:r>
    </w:p>
    <w:p w14:paraId="483F0134" w14:textId="77777777" w:rsidR="00A90E71" w:rsidRDefault="00A90E71" w:rsidP="00A90E71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5D922B7" w14:textId="77777777" w:rsidR="00A90E71" w:rsidRDefault="00A90E71" w:rsidP="00A90E71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275AC59" w14:textId="77777777" w:rsidR="00A90E71" w:rsidRDefault="00A90E71" w:rsidP="00A90E71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6C1008F" w14:textId="77777777" w:rsidR="00A90E71" w:rsidRDefault="00A90E71" w:rsidP="00A90E71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7E196E9" w14:textId="77777777" w:rsidR="00A90E71" w:rsidRDefault="00A90E71">
      <w:pPr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br w:type="page"/>
      </w:r>
    </w:p>
    <w:p w14:paraId="05D2B5C5" w14:textId="77777777" w:rsidR="00A90E71" w:rsidRDefault="00A90E71" w:rsidP="00246489">
      <w:pPr>
        <w:spacing w:line="360" w:lineRule="auto"/>
        <w:rPr>
          <w:rFonts w:ascii="Arial" w:hAnsi="Arial" w:cs="Arial"/>
          <w:b/>
          <w:sz w:val="22"/>
          <w:szCs w:val="22"/>
          <w:lang w:val="en-US"/>
        </w:rPr>
      </w:pPr>
    </w:p>
    <w:p w14:paraId="66A969E2" w14:textId="081BA607" w:rsidR="000F0744" w:rsidRPr="002136A2" w:rsidRDefault="00A90E71" w:rsidP="00246489">
      <w:pPr>
        <w:spacing w:line="360" w:lineRule="auto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SUPPLEMENTARY FIGURE LEGENDS</w:t>
      </w:r>
      <w:bookmarkStart w:id="0" w:name="_GoBack"/>
      <w:bookmarkEnd w:id="0"/>
    </w:p>
    <w:p w14:paraId="7048EACC" w14:textId="77777777" w:rsidR="000F0744" w:rsidRPr="002136A2" w:rsidRDefault="000F0744" w:rsidP="00246489">
      <w:pPr>
        <w:spacing w:line="360" w:lineRule="auto"/>
        <w:rPr>
          <w:rFonts w:ascii="Arial" w:hAnsi="Arial" w:cs="Arial"/>
          <w:bCs/>
          <w:sz w:val="22"/>
          <w:szCs w:val="22"/>
          <w:lang w:val="en-US"/>
        </w:rPr>
      </w:pPr>
    </w:p>
    <w:p w14:paraId="7DE52789" w14:textId="0C4FE676" w:rsidR="000F0744" w:rsidRPr="002136A2" w:rsidRDefault="000F0744" w:rsidP="00246489">
      <w:pPr>
        <w:spacing w:line="360" w:lineRule="auto"/>
        <w:rPr>
          <w:rFonts w:ascii="Arial" w:hAnsi="Arial" w:cs="Arial"/>
          <w:bCs/>
          <w:sz w:val="22"/>
          <w:szCs w:val="22"/>
          <w:lang w:val="en-US"/>
        </w:rPr>
      </w:pPr>
      <w:r w:rsidRPr="00E97834">
        <w:rPr>
          <w:rFonts w:ascii="Arial" w:hAnsi="Arial" w:cs="Arial"/>
          <w:b/>
          <w:bCs/>
          <w:sz w:val="22"/>
          <w:szCs w:val="22"/>
          <w:lang w:val="en-US"/>
        </w:rPr>
        <w:t>Supplementary Figure 1.</w:t>
      </w:r>
      <w:r w:rsidRPr="002136A2">
        <w:rPr>
          <w:rFonts w:ascii="Arial" w:hAnsi="Arial" w:cs="Arial"/>
          <w:bCs/>
          <w:sz w:val="22"/>
          <w:szCs w:val="22"/>
          <w:lang w:val="en-US"/>
        </w:rPr>
        <w:t xml:space="preserve"> </w:t>
      </w:r>
      <w:r w:rsidRPr="002136A2">
        <w:rPr>
          <w:rFonts w:ascii="Arial" w:hAnsi="Arial" w:cs="Arial"/>
          <w:b/>
          <w:sz w:val="22"/>
          <w:szCs w:val="22"/>
          <w:lang w:val="en-US"/>
        </w:rPr>
        <w:t>Density of nuclei in EJS + Dronc-</w:t>
      </w:r>
      <w:proofErr w:type="spellStart"/>
      <w:r w:rsidRPr="002136A2">
        <w:rPr>
          <w:rFonts w:ascii="Arial" w:hAnsi="Arial" w:cs="Arial"/>
          <w:b/>
          <w:sz w:val="22"/>
          <w:szCs w:val="22"/>
          <w:lang w:val="en-US"/>
        </w:rPr>
        <w:t>i</w:t>
      </w:r>
      <w:proofErr w:type="spellEnd"/>
      <w:r w:rsidRPr="002136A2">
        <w:rPr>
          <w:rFonts w:ascii="Arial" w:hAnsi="Arial" w:cs="Arial"/>
          <w:b/>
          <w:sz w:val="22"/>
          <w:szCs w:val="22"/>
          <w:lang w:val="en-US"/>
        </w:rPr>
        <w:t xml:space="preserve"> tumors is lower than control EJS tumors.</w:t>
      </w:r>
      <w:r w:rsidRPr="002136A2">
        <w:rPr>
          <w:rFonts w:ascii="Arial" w:hAnsi="Arial" w:cs="Arial"/>
          <w:bCs/>
          <w:sz w:val="22"/>
          <w:szCs w:val="22"/>
          <w:lang w:val="en-US"/>
        </w:rPr>
        <w:t xml:space="preserve"> </w:t>
      </w:r>
    </w:p>
    <w:p w14:paraId="2625680A" w14:textId="0DC29A4D" w:rsidR="000F0744" w:rsidRPr="002136A2" w:rsidRDefault="000F0744" w:rsidP="00246489">
      <w:pPr>
        <w:spacing w:line="360" w:lineRule="auto"/>
        <w:rPr>
          <w:rFonts w:ascii="Arial" w:hAnsi="Arial" w:cs="Arial"/>
          <w:bCs/>
          <w:sz w:val="22"/>
          <w:szCs w:val="22"/>
          <w:lang w:val="en-US"/>
        </w:rPr>
      </w:pPr>
      <w:r w:rsidRPr="002136A2">
        <w:rPr>
          <w:rFonts w:ascii="Arial" w:hAnsi="Arial" w:cs="Arial"/>
          <w:bCs/>
          <w:sz w:val="22"/>
          <w:szCs w:val="22"/>
          <w:lang w:val="en-US"/>
        </w:rPr>
        <w:t>The density of nuclei in control (EJS) and EJS + UAS-</w:t>
      </w:r>
      <w:r w:rsidRPr="002136A2">
        <w:rPr>
          <w:rFonts w:ascii="Arial" w:hAnsi="Arial" w:cs="Arial"/>
          <w:bCs/>
          <w:i/>
          <w:sz w:val="22"/>
          <w:szCs w:val="22"/>
          <w:lang w:val="en-US"/>
        </w:rPr>
        <w:t>Dronc</w:t>
      </w:r>
      <w:r w:rsidRPr="002136A2">
        <w:rPr>
          <w:rFonts w:ascii="Arial" w:hAnsi="Arial" w:cs="Arial"/>
          <w:bCs/>
          <w:sz w:val="22"/>
          <w:szCs w:val="22"/>
          <w:lang w:val="en-US"/>
        </w:rPr>
        <w:t xml:space="preserve">-RNAi (EJS + </w:t>
      </w:r>
      <w:r w:rsidRPr="002136A2">
        <w:rPr>
          <w:rFonts w:ascii="Arial" w:hAnsi="Arial" w:cs="Arial"/>
          <w:bCs/>
          <w:i/>
          <w:sz w:val="22"/>
          <w:szCs w:val="22"/>
          <w:lang w:val="en-US"/>
        </w:rPr>
        <w:t>Dronc</w:t>
      </w:r>
      <w:r w:rsidRPr="002136A2">
        <w:rPr>
          <w:rFonts w:ascii="Arial" w:hAnsi="Arial" w:cs="Arial"/>
          <w:bCs/>
          <w:sz w:val="22"/>
          <w:szCs w:val="22"/>
          <w:lang w:val="en-US"/>
        </w:rPr>
        <w:t>-</w:t>
      </w:r>
      <w:proofErr w:type="spellStart"/>
      <w:r w:rsidRPr="002136A2">
        <w:rPr>
          <w:rFonts w:ascii="Arial" w:hAnsi="Arial" w:cs="Arial"/>
          <w:bCs/>
          <w:sz w:val="22"/>
          <w:szCs w:val="22"/>
          <w:lang w:val="en-US"/>
        </w:rPr>
        <w:t>i</w:t>
      </w:r>
      <w:proofErr w:type="spellEnd"/>
      <w:r w:rsidRPr="002136A2">
        <w:rPr>
          <w:rFonts w:ascii="Arial" w:hAnsi="Arial" w:cs="Arial"/>
          <w:bCs/>
          <w:sz w:val="22"/>
          <w:szCs w:val="22"/>
          <w:lang w:val="en-US"/>
        </w:rPr>
        <w:t>) tumors after 3 days of EJS induction, as measured by the number of nuclei per μm</w:t>
      </w:r>
      <w:r w:rsidRPr="002136A2">
        <w:rPr>
          <w:rFonts w:ascii="Arial" w:hAnsi="Arial" w:cs="Arial"/>
          <w:bCs/>
          <w:sz w:val="22"/>
          <w:szCs w:val="22"/>
          <w:vertAlign w:val="superscript"/>
          <w:lang w:val="en-US"/>
        </w:rPr>
        <w:t>2</w:t>
      </w:r>
      <w:r w:rsidRPr="002136A2">
        <w:rPr>
          <w:rFonts w:ascii="Arial" w:hAnsi="Arial" w:cs="Arial"/>
          <w:bCs/>
          <w:sz w:val="22"/>
          <w:szCs w:val="22"/>
          <w:lang w:val="en-US"/>
        </w:rPr>
        <w:t>. Plotted also are the mean ±SD. Statistical analysis performed by Student’s t-test. ****</w:t>
      </w:r>
      <w:r w:rsidR="00AB1E4D">
        <w:rPr>
          <w:rFonts w:ascii="Arial" w:hAnsi="Arial" w:cs="Arial"/>
          <w:bCs/>
          <w:sz w:val="22"/>
          <w:szCs w:val="22"/>
          <w:lang w:val="en-US"/>
        </w:rPr>
        <w:t xml:space="preserve"> p</w:t>
      </w:r>
      <w:r w:rsidRPr="002136A2">
        <w:rPr>
          <w:rFonts w:ascii="Arial" w:hAnsi="Arial" w:cs="Arial"/>
          <w:bCs/>
          <w:sz w:val="22"/>
          <w:szCs w:val="22"/>
          <w:lang w:val="en-US"/>
        </w:rPr>
        <w:t>&lt;0.0001. Numbers of wing discs analyzed for EJS tumors: 34; for EJS + Dronc-</w:t>
      </w:r>
      <w:proofErr w:type="spellStart"/>
      <w:r w:rsidRPr="002136A2">
        <w:rPr>
          <w:rFonts w:ascii="Arial" w:hAnsi="Arial" w:cs="Arial"/>
          <w:bCs/>
          <w:sz w:val="22"/>
          <w:szCs w:val="22"/>
          <w:lang w:val="en-US"/>
        </w:rPr>
        <w:t>i</w:t>
      </w:r>
      <w:proofErr w:type="spellEnd"/>
      <w:r w:rsidRPr="002136A2">
        <w:rPr>
          <w:rFonts w:ascii="Arial" w:hAnsi="Arial" w:cs="Arial"/>
          <w:bCs/>
          <w:sz w:val="22"/>
          <w:szCs w:val="22"/>
          <w:lang w:val="en-US"/>
        </w:rPr>
        <w:t xml:space="preserve"> tumors: 38. </w:t>
      </w:r>
    </w:p>
    <w:p w14:paraId="04150920" w14:textId="77777777" w:rsidR="000F0744" w:rsidRPr="002136A2" w:rsidRDefault="000F0744" w:rsidP="00246489">
      <w:pPr>
        <w:spacing w:line="360" w:lineRule="auto"/>
        <w:rPr>
          <w:rFonts w:ascii="Arial" w:hAnsi="Arial" w:cs="Arial"/>
          <w:bCs/>
          <w:sz w:val="22"/>
          <w:szCs w:val="22"/>
          <w:lang w:val="en-US"/>
        </w:rPr>
      </w:pPr>
    </w:p>
    <w:p w14:paraId="360BBAA9" w14:textId="77777777" w:rsidR="000F0744" w:rsidRPr="002136A2" w:rsidRDefault="000F0744" w:rsidP="00246489">
      <w:pPr>
        <w:spacing w:line="360" w:lineRule="auto"/>
        <w:rPr>
          <w:rFonts w:ascii="Arial" w:hAnsi="Arial" w:cs="Arial"/>
          <w:b/>
          <w:sz w:val="22"/>
          <w:szCs w:val="22"/>
          <w:lang w:val="en-US"/>
        </w:rPr>
      </w:pPr>
      <w:r w:rsidRPr="00E97834"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Figure 2. </w:t>
      </w:r>
      <w:r w:rsidRPr="00E97834">
        <w:rPr>
          <w:rFonts w:ascii="Arial" w:hAnsi="Arial" w:cs="Arial"/>
          <w:b/>
          <w:sz w:val="22"/>
          <w:szCs w:val="22"/>
          <w:lang w:val="en-US"/>
        </w:rPr>
        <w:t>Inhibition</w:t>
      </w:r>
      <w:r w:rsidRPr="002136A2">
        <w:rPr>
          <w:rFonts w:ascii="Arial" w:hAnsi="Arial" w:cs="Arial"/>
          <w:b/>
          <w:sz w:val="22"/>
          <w:szCs w:val="22"/>
          <w:lang w:val="en-US"/>
        </w:rPr>
        <w:t xml:space="preserve"> of JNK signaling in EJS tumors. </w:t>
      </w:r>
    </w:p>
    <w:p w14:paraId="7B04BB69" w14:textId="77777777" w:rsidR="000F0744" w:rsidRPr="002136A2" w:rsidRDefault="000F0744" w:rsidP="00246489">
      <w:pPr>
        <w:spacing w:line="360" w:lineRule="auto"/>
        <w:rPr>
          <w:rFonts w:ascii="Arial" w:hAnsi="Arial" w:cs="Arial"/>
          <w:bCs/>
          <w:sz w:val="22"/>
          <w:szCs w:val="22"/>
          <w:lang w:val="en-US"/>
        </w:rPr>
      </w:pPr>
      <w:r w:rsidRPr="002136A2">
        <w:rPr>
          <w:rFonts w:ascii="Arial" w:hAnsi="Arial" w:cs="Arial"/>
          <w:bCs/>
          <w:sz w:val="22"/>
          <w:szCs w:val="22"/>
          <w:lang w:val="en-US"/>
        </w:rPr>
        <w:t>Representative confocal images of control (EJS) tumors, JNK-deficient EJS tumors (EJS + JNK</w:t>
      </w:r>
      <w:r w:rsidRPr="002136A2">
        <w:rPr>
          <w:rFonts w:ascii="Arial" w:hAnsi="Arial" w:cs="Arial"/>
          <w:bCs/>
          <w:sz w:val="22"/>
          <w:szCs w:val="22"/>
          <w:vertAlign w:val="superscript"/>
          <w:lang w:val="en-US"/>
        </w:rPr>
        <w:t>DN</w:t>
      </w:r>
      <w:r w:rsidRPr="002136A2">
        <w:rPr>
          <w:rFonts w:ascii="Arial" w:hAnsi="Arial" w:cs="Arial"/>
          <w:bCs/>
          <w:sz w:val="22"/>
          <w:szCs w:val="22"/>
          <w:lang w:val="en-US"/>
        </w:rPr>
        <w:t xml:space="preserve">), and JNK- and </w:t>
      </w:r>
      <w:r w:rsidRPr="00E97834">
        <w:rPr>
          <w:rFonts w:ascii="Arial" w:hAnsi="Arial" w:cs="Arial"/>
          <w:bCs/>
          <w:i/>
          <w:sz w:val="22"/>
          <w:szCs w:val="22"/>
          <w:lang w:val="en-US"/>
        </w:rPr>
        <w:t>Dronc-</w:t>
      </w:r>
      <w:r w:rsidRPr="002136A2">
        <w:rPr>
          <w:rFonts w:ascii="Arial" w:hAnsi="Arial" w:cs="Arial"/>
          <w:bCs/>
          <w:sz w:val="22"/>
          <w:szCs w:val="22"/>
          <w:lang w:val="en-US"/>
        </w:rPr>
        <w:t>deficient EJS tumors (EJS + JNK</w:t>
      </w:r>
      <w:r w:rsidRPr="002136A2">
        <w:rPr>
          <w:rFonts w:ascii="Arial" w:hAnsi="Arial" w:cs="Arial"/>
          <w:bCs/>
          <w:sz w:val="22"/>
          <w:szCs w:val="22"/>
          <w:vertAlign w:val="superscript"/>
          <w:lang w:val="en-US"/>
        </w:rPr>
        <w:t>DN</w:t>
      </w:r>
      <w:r w:rsidRPr="002136A2">
        <w:rPr>
          <w:rFonts w:ascii="Arial" w:hAnsi="Arial" w:cs="Arial"/>
          <w:bCs/>
          <w:sz w:val="22"/>
          <w:szCs w:val="22"/>
          <w:lang w:val="en-US"/>
        </w:rPr>
        <w:t xml:space="preserve"> + </w:t>
      </w:r>
      <w:r w:rsidRPr="002136A2">
        <w:rPr>
          <w:rFonts w:ascii="Arial" w:hAnsi="Arial" w:cs="Arial"/>
          <w:bCs/>
          <w:i/>
          <w:sz w:val="22"/>
          <w:szCs w:val="22"/>
          <w:lang w:val="en-US"/>
        </w:rPr>
        <w:t>Dronc</w:t>
      </w:r>
      <w:r w:rsidRPr="002136A2">
        <w:rPr>
          <w:rFonts w:ascii="Arial" w:hAnsi="Arial" w:cs="Arial"/>
          <w:bCs/>
          <w:sz w:val="22"/>
          <w:szCs w:val="22"/>
          <w:lang w:val="en-US"/>
        </w:rPr>
        <w:t>-</w:t>
      </w:r>
      <w:proofErr w:type="spellStart"/>
      <w:r w:rsidRPr="002136A2">
        <w:rPr>
          <w:rFonts w:ascii="Arial" w:hAnsi="Arial" w:cs="Arial"/>
          <w:bCs/>
          <w:sz w:val="22"/>
          <w:szCs w:val="22"/>
          <w:lang w:val="en-US"/>
        </w:rPr>
        <w:t>i</w:t>
      </w:r>
      <w:proofErr w:type="spellEnd"/>
      <w:r w:rsidRPr="002136A2">
        <w:rPr>
          <w:rFonts w:ascii="Arial" w:hAnsi="Arial" w:cs="Arial"/>
          <w:bCs/>
          <w:sz w:val="22"/>
          <w:szCs w:val="22"/>
          <w:lang w:val="en-US"/>
        </w:rPr>
        <w:t>) after 1.5 days of EJS induction stained with anti-MMP1. Outline of wing disc (dashed white) obtained by tracing DAPI. Scale bar: 100μm.</w:t>
      </w:r>
    </w:p>
    <w:p w14:paraId="7F969910" w14:textId="77777777" w:rsidR="000F0744" w:rsidRPr="00E97834" w:rsidRDefault="000F0744" w:rsidP="00246489">
      <w:pPr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F7AE6A2" w14:textId="71F81A83" w:rsidR="000F0744" w:rsidRPr="002136A2" w:rsidRDefault="000F0744" w:rsidP="00246489">
      <w:pPr>
        <w:spacing w:line="360" w:lineRule="auto"/>
        <w:rPr>
          <w:rFonts w:ascii="Arial" w:hAnsi="Arial" w:cs="Arial"/>
          <w:b/>
          <w:sz w:val="22"/>
          <w:szCs w:val="22"/>
          <w:lang w:val="en-US"/>
        </w:rPr>
      </w:pPr>
      <w:r w:rsidRPr="00E97834"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Figure 3. </w:t>
      </w:r>
      <w:r w:rsidRPr="00E97834">
        <w:rPr>
          <w:rFonts w:ascii="Arial" w:hAnsi="Arial" w:cs="Arial"/>
          <w:b/>
          <w:sz w:val="22"/>
          <w:szCs w:val="22"/>
          <w:lang w:val="en-US"/>
        </w:rPr>
        <w:t>JNK</w:t>
      </w:r>
      <w:r w:rsidR="009378D8" w:rsidRPr="002136A2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2136A2">
        <w:rPr>
          <w:rFonts w:ascii="Arial" w:hAnsi="Arial" w:cs="Arial"/>
          <w:b/>
          <w:sz w:val="22"/>
          <w:szCs w:val="22"/>
          <w:lang w:val="en-US"/>
        </w:rPr>
        <w:t>pathway activation is independent of ROS and JNK</w:t>
      </w:r>
      <w:r w:rsidR="002B2FF4" w:rsidRPr="002136A2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2136A2">
        <w:rPr>
          <w:rFonts w:ascii="Arial" w:hAnsi="Arial" w:cs="Arial"/>
          <w:b/>
          <w:sz w:val="22"/>
          <w:szCs w:val="22"/>
          <w:lang w:val="en-US"/>
        </w:rPr>
        <w:t>membrane receptors.</w:t>
      </w:r>
    </w:p>
    <w:p w14:paraId="38EEBD61" w14:textId="77777777" w:rsidR="000F0744" w:rsidRPr="002136A2" w:rsidRDefault="000F0744" w:rsidP="00246489">
      <w:pPr>
        <w:spacing w:line="360" w:lineRule="auto"/>
        <w:rPr>
          <w:rFonts w:ascii="Arial" w:hAnsi="Arial" w:cs="Arial"/>
          <w:bCs/>
          <w:sz w:val="22"/>
          <w:szCs w:val="22"/>
          <w:lang w:val="en-US"/>
        </w:rPr>
      </w:pPr>
      <w:r w:rsidRPr="002136A2">
        <w:rPr>
          <w:rFonts w:ascii="Arial" w:hAnsi="Arial" w:cs="Arial"/>
          <w:b/>
          <w:bCs/>
          <w:sz w:val="22"/>
          <w:szCs w:val="22"/>
          <w:lang w:val="en-US"/>
        </w:rPr>
        <w:t>(A)</w:t>
      </w:r>
      <w:r w:rsidRPr="002136A2">
        <w:rPr>
          <w:rFonts w:ascii="Arial" w:hAnsi="Arial" w:cs="Arial"/>
          <w:bCs/>
          <w:sz w:val="22"/>
          <w:szCs w:val="22"/>
          <w:lang w:val="en-US"/>
        </w:rPr>
        <w:t xml:space="preserve"> Representative confocal images of control (EJS) and EJS + UAS-</w:t>
      </w:r>
      <w:r w:rsidRPr="002136A2">
        <w:rPr>
          <w:rFonts w:ascii="Arial" w:hAnsi="Arial" w:cs="Arial"/>
          <w:bCs/>
          <w:i/>
          <w:sz w:val="22"/>
          <w:szCs w:val="22"/>
          <w:lang w:val="en-US"/>
        </w:rPr>
        <w:t>Dronc</w:t>
      </w:r>
      <w:r w:rsidRPr="002136A2">
        <w:rPr>
          <w:rFonts w:ascii="Arial" w:hAnsi="Arial" w:cs="Arial"/>
          <w:bCs/>
          <w:sz w:val="22"/>
          <w:szCs w:val="22"/>
          <w:lang w:val="en-US"/>
        </w:rPr>
        <w:t xml:space="preserve">-RNAi (EJS + </w:t>
      </w:r>
      <w:r w:rsidRPr="002136A2">
        <w:rPr>
          <w:rFonts w:ascii="Arial" w:hAnsi="Arial" w:cs="Arial"/>
          <w:bCs/>
          <w:i/>
          <w:sz w:val="22"/>
          <w:szCs w:val="22"/>
          <w:lang w:val="en-US"/>
        </w:rPr>
        <w:t>Dronc</w:t>
      </w:r>
      <w:r w:rsidRPr="002136A2">
        <w:rPr>
          <w:rFonts w:ascii="Arial" w:hAnsi="Arial" w:cs="Arial"/>
          <w:bCs/>
          <w:sz w:val="22"/>
          <w:szCs w:val="22"/>
          <w:lang w:val="en-US"/>
        </w:rPr>
        <w:t>-</w:t>
      </w:r>
      <w:proofErr w:type="spellStart"/>
      <w:r w:rsidRPr="002136A2">
        <w:rPr>
          <w:rFonts w:ascii="Arial" w:hAnsi="Arial" w:cs="Arial"/>
          <w:bCs/>
          <w:sz w:val="22"/>
          <w:szCs w:val="22"/>
          <w:lang w:val="en-US"/>
        </w:rPr>
        <w:t>i</w:t>
      </w:r>
      <w:proofErr w:type="spellEnd"/>
      <w:r w:rsidRPr="002136A2">
        <w:rPr>
          <w:rFonts w:ascii="Arial" w:hAnsi="Arial" w:cs="Arial"/>
          <w:bCs/>
          <w:sz w:val="22"/>
          <w:szCs w:val="22"/>
          <w:lang w:val="en-US"/>
        </w:rPr>
        <w:t>) after 1 day of EJS induction labeled with the ROS indicator DHE. Inset shows the entire tumorous wing disc from which the main image (dashed outline) was magnified. Scale bar: 100μm.</w:t>
      </w:r>
    </w:p>
    <w:p w14:paraId="39E3F4A0" w14:textId="0DE01213" w:rsidR="000F0744" w:rsidRPr="002136A2" w:rsidRDefault="000F0744" w:rsidP="00246489">
      <w:pPr>
        <w:spacing w:line="360" w:lineRule="auto"/>
        <w:rPr>
          <w:rFonts w:ascii="Arial" w:hAnsi="Arial" w:cs="Arial"/>
          <w:bCs/>
          <w:sz w:val="22"/>
          <w:szCs w:val="22"/>
          <w:lang w:val="en-US"/>
        </w:rPr>
      </w:pPr>
      <w:r w:rsidRPr="002136A2">
        <w:rPr>
          <w:rFonts w:ascii="Arial" w:hAnsi="Arial" w:cs="Arial"/>
          <w:b/>
          <w:bCs/>
          <w:sz w:val="22"/>
          <w:szCs w:val="22"/>
          <w:lang w:val="en-US"/>
        </w:rPr>
        <w:t>(B)</w:t>
      </w:r>
      <w:r w:rsidRPr="002136A2">
        <w:rPr>
          <w:rFonts w:ascii="Arial" w:hAnsi="Arial" w:cs="Arial"/>
          <w:bCs/>
          <w:sz w:val="22"/>
          <w:szCs w:val="22"/>
          <w:lang w:val="en-US"/>
        </w:rPr>
        <w:t>. Quantification of DHE levels in control (EJS) and EJS + UAS-</w:t>
      </w:r>
      <w:r w:rsidRPr="002136A2">
        <w:rPr>
          <w:rFonts w:ascii="Arial" w:hAnsi="Arial" w:cs="Arial"/>
          <w:bCs/>
          <w:i/>
          <w:sz w:val="22"/>
          <w:szCs w:val="22"/>
          <w:lang w:val="en-US"/>
        </w:rPr>
        <w:t>Dronc</w:t>
      </w:r>
      <w:r w:rsidRPr="002136A2">
        <w:rPr>
          <w:rFonts w:ascii="Arial" w:hAnsi="Arial" w:cs="Arial"/>
          <w:bCs/>
          <w:sz w:val="22"/>
          <w:szCs w:val="22"/>
          <w:lang w:val="en-US"/>
        </w:rPr>
        <w:t xml:space="preserve">-RNAi (EJS + </w:t>
      </w:r>
      <w:r w:rsidRPr="002136A2">
        <w:rPr>
          <w:rFonts w:ascii="Arial" w:hAnsi="Arial" w:cs="Arial"/>
          <w:bCs/>
          <w:i/>
          <w:sz w:val="22"/>
          <w:szCs w:val="22"/>
          <w:lang w:val="en-US"/>
        </w:rPr>
        <w:t>Dronc</w:t>
      </w:r>
      <w:r w:rsidRPr="002136A2">
        <w:rPr>
          <w:rFonts w:ascii="Arial" w:hAnsi="Arial" w:cs="Arial"/>
          <w:bCs/>
          <w:sz w:val="22"/>
          <w:szCs w:val="22"/>
          <w:lang w:val="en-US"/>
        </w:rPr>
        <w:t>-</w:t>
      </w:r>
      <w:proofErr w:type="spellStart"/>
      <w:r w:rsidRPr="002136A2">
        <w:rPr>
          <w:rFonts w:ascii="Arial" w:hAnsi="Arial" w:cs="Arial"/>
          <w:bCs/>
          <w:sz w:val="22"/>
          <w:szCs w:val="22"/>
          <w:lang w:val="en-US"/>
        </w:rPr>
        <w:t>i</w:t>
      </w:r>
      <w:proofErr w:type="spellEnd"/>
      <w:r w:rsidRPr="002136A2">
        <w:rPr>
          <w:rFonts w:ascii="Arial" w:hAnsi="Arial" w:cs="Arial"/>
          <w:bCs/>
          <w:sz w:val="22"/>
          <w:szCs w:val="22"/>
          <w:lang w:val="en-US"/>
        </w:rPr>
        <w:t>) after 2 days of EJS induction, measured by counting the number of high-intensity DHE puncta per tumor. Statistical analysis performed by Student’s t-test. ****</w:t>
      </w:r>
      <w:r w:rsidR="00AB1E4D">
        <w:rPr>
          <w:rFonts w:ascii="Arial" w:hAnsi="Arial" w:cs="Arial"/>
          <w:bCs/>
          <w:sz w:val="22"/>
          <w:szCs w:val="22"/>
          <w:lang w:val="en-US"/>
        </w:rPr>
        <w:t xml:space="preserve"> p</w:t>
      </w:r>
      <w:r w:rsidRPr="002136A2">
        <w:rPr>
          <w:rFonts w:ascii="Arial" w:hAnsi="Arial" w:cs="Arial"/>
          <w:bCs/>
          <w:sz w:val="22"/>
          <w:szCs w:val="22"/>
          <w:lang w:val="en-US"/>
        </w:rPr>
        <w:t xml:space="preserve">&lt;0.0001. Numbers of wing discs analyzed for EJS tumors: 7; for EJS + </w:t>
      </w:r>
      <w:r w:rsidRPr="00E97834">
        <w:rPr>
          <w:rFonts w:ascii="Arial" w:hAnsi="Arial" w:cs="Arial"/>
          <w:bCs/>
          <w:i/>
          <w:sz w:val="22"/>
          <w:szCs w:val="22"/>
          <w:lang w:val="en-US"/>
        </w:rPr>
        <w:t>Dronc</w:t>
      </w:r>
      <w:r w:rsidRPr="002136A2">
        <w:rPr>
          <w:rFonts w:ascii="Arial" w:hAnsi="Arial" w:cs="Arial"/>
          <w:bCs/>
          <w:sz w:val="22"/>
          <w:szCs w:val="22"/>
          <w:lang w:val="en-US"/>
        </w:rPr>
        <w:t>-</w:t>
      </w:r>
      <w:proofErr w:type="spellStart"/>
      <w:r w:rsidRPr="002136A2">
        <w:rPr>
          <w:rFonts w:ascii="Arial" w:hAnsi="Arial" w:cs="Arial"/>
          <w:bCs/>
          <w:sz w:val="22"/>
          <w:szCs w:val="22"/>
          <w:lang w:val="en-US"/>
        </w:rPr>
        <w:t>i</w:t>
      </w:r>
      <w:proofErr w:type="spellEnd"/>
      <w:r w:rsidRPr="002136A2">
        <w:rPr>
          <w:rFonts w:ascii="Arial" w:hAnsi="Arial" w:cs="Arial"/>
          <w:bCs/>
          <w:sz w:val="22"/>
          <w:szCs w:val="22"/>
          <w:lang w:val="en-US"/>
        </w:rPr>
        <w:t xml:space="preserve"> tumors: 7.</w:t>
      </w:r>
    </w:p>
    <w:p w14:paraId="792C756A" w14:textId="117F03D6" w:rsidR="000F0744" w:rsidRPr="002136A2" w:rsidRDefault="000F0744" w:rsidP="00246489">
      <w:pPr>
        <w:spacing w:line="360" w:lineRule="auto"/>
        <w:rPr>
          <w:rFonts w:ascii="Arial" w:hAnsi="Arial" w:cs="Arial"/>
          <w:bCs/>
          <w:sz w:val="22"/>
          <w:szCs w:val="22"/>
          <w:lang w:val="en-US"/>
        </w:rPr>
      </w:pPr>
      <w:r w:rsidRPr="002136A2">
        <w:rPr>
          <w:rFonts w:ascii="Arial" w:hAnsi="Arial" w:cs="Arial"/>
          <w:b/>
          <w:sz w:val="22"/>
          <w:szCs w:val="22"/>
          <w:lang w:val="en-US"/>
        </w:rPr>
        <w:t>(C)</w:t>
      </w:r>
      <w:r w:rsidRPr="002136A2">
        <w:rPr>
          <w:rFonts w:ascii="Arial" w:hAnsi="Arial" w:cs="Arial"/>
          <w:bCs/>
          <w:sz w:val="22"/>
          <w:szCs w:val="22"/>
          <w:lang w:val="en-US"/>
        </w:rPr>
        <w:t xml:space="preserve"> Representative confocal images of control tumors (EJS), EJS + UAS-</w:t>
      </w:r>
      <w:proofErr w:type="spellStart"/>
      <w:r w:rsidRPr="002136A2">
        <w:rPr>
          <w:rFonts w:ascii="Arial" w:hAnsi="Arial" w:cs="Arial"/>
          <w:bCs/>
          <w:i/>
          <w:sz w:val="22"/>
          <w:szCs w:val="22"/>
          <w:lang w:val="en-US"/>
        </w:rPr>
        <w:t>Duox</w:t>
      </w:r>
      <w:proofErr w:type="spellEnd"/>
      <w:r w:rsidRPr="002136A2">
        <w:rPr>
          <w:rFonts w:ascii="Arial" w:hAnsi="Arial" w:cs="Arial"/>
          <w:bCs/>
          <w:sz w:val="22"/>
          <w:szCs w:val="22"/>
          <w:lang w:val="en-US"/>
        </w:rPr>
        <w:t xml:space="preserve">-RNAi tumors (EJS + </w:t>
      </w:r>
      <w:proofErr w:type="spellStart"/>
      <w:r w:rsidRPr="002136A2">
        <w:rPr>
          <w:rFonts w:ascii="Arial" w:hAnsi="Arial" w:cs="Arial"/>
          <w:bCs/>
          <w:i/>
          <w:sz w:val="22"/>
          <w:szCs w:val="22"/>
          <w:lang w:val="en-US"/>
        </w:rPr>
        <w:t>Duox</w:t>
      </w:r>
      <w:r w:rsidRPr="002136A2">
        <w:rPr>
          <w:rFonts w:ascii="Arial" w:hAnsi="Arial" w:cs="Arial"/>
          <w:bCs/>
          <w:sz w:val="22"/>
          <w:szCs w:val="22"/>
          <w:lang w:val="en-US"/>
        </w:rPr>
        <w:t>-i</w:t>
      </w:r>
      <w:proofErr w:type="spellEnd"/>
      <w:r w:rsidRPr="002136A2">
        <w:rPr>
          <w:rFonts w:ascii="Arial" w:hAnsi="Arial" w:cs="Arial"/>
          <w:bCs/>
          <w:sz w:val="22"/>
          <w:szCs w:val="22"/>
          <w:lang w:val="en-US"/>
        </w:rPr>
        <w:t>), and EJS + UAS-</w:t>
      </w:r>
      <w:r w:rsidRPr="00E97834">
        <w:rPr>
          <w:rFonts w:ascii="Arial" w:hAnsi="Arial" w:cs="Arial"/>
          <w:bCs/>
          <w:i/>
          <w:sz w:val="22"/>
          <w:szCs w:val="22"/>
          <w:lang w:val="en-US"/>
        </w:rPr>
        <w:t xml:space="preserve">Catalase </w:t>
      </w:r>
      <w:r w:rsidRPr="002136A2">
        <w:rPr>
          <w:rFonts w:ascii="Arial" w:hAnsi="Arial" w:cs="Arial"/>
          <w:bCs/>
          <w:sz w:val="22"/>
          <w:szCs w:val="22"/>
          <w:lang w:val="en-US"/>
        </w:rPr>
        <w:t xml:space="preserve">tumors (EJS + Catalase) expressing GFP and hemocytes </w:t>
      </w:r>
      <w:proofErr w:type="spellStart"/>
      <w:r w:rsidRPr="002136A2">
        <w:rPr>
          <w:rFonts w:ascii="Arial" w:hAnsi="Arial" w:cs="Arial"/>
          <w:bCs/>
          <w:sz w:val="22"/>
          <w:szCs w:val="22"/>
          <w:lang w:val="en-US"/>
        </w:rPr>
        <w:t>immu</w:t>
      </w:r>
      <w:r w:rsidR="00E97834">
        <w:rPr>
          <w:rFonts w:ascii="Arial" w:hAnsi="Arial" w:cs="Arial"/>
          <w:bCs/>
          <w:sz w:val="22"/>
          <w:szCs w:val="22"/>
          <w:lang w:val="en-US"/>
        </w:rPr>
        <w:t>n</w:t>
      </w:r>
      <w:r w:rsidRPr="002136A2">
        <w:rPr>
          <w:rFonts w:ascii="Arial" w:hAnsi="Arial" w:cs="Arial"/>
          <w:bCs/>
          <w:sz w:val="22"/>
          <w:szCs w:val="22"/>
          <w:lang w:val="en-US"/>
        </w:rPr>
        <w:t>ostained</w:t>
      </w:r>
      <w:proofErr w:type="spellEnd"/>
      <w:r w:rsidRPr="002136A2">
        <w:rPr>
          <w:rFonts w:ascii="Arial" w:hAnsi="Arial" w:cs="Arial"/>
          <w:bCs/>
          <w:sz w:val="22"/>
          <w:szCs w:val="22"/>
          <w:lang w:val="en-US"/>
        </w:rPr>
        <w:t xml:space="preserve"> with anti-</w:t>
      </w:r>
      <w:proofErr w:type="spellStart"/>
      <w:r w:rsidRPr="002136A2">
        <w:rPr>
          <w:rFonts w:ascii="Arial" w:hAnsi="Arial" w:cs="Arial"/>
          <w:bCs/>
          <w:sz w:val="22"/>
          <w:szCs w:val="22"/>
          <w:lang w:val="en-US"/>
        </w:rPr>
        <w:t>Hemese</w:t>
      </w:r>
      <w:proofErr w:type="spellEnd"/>
      <w:r w:rsidRPr="002136A2">
        <w:rPr>
          <w:rFonts w:ascii="Arial" w:hAnsi="Arial" w:cs="Arial"/>
          <w:bCs/>
          <w:sz w:val="22"/>
          <w:szCs w:val="22"/>
          <w:lang w:val="en-US"/>
        </w:rPr>
        <w:t xml:space="preserve"> (H2). Notice the similar morphological features in all three conditions (GFP) and that hemocytes are still present even with the removal of ROS (H2). Scale bar: 100μm.</w:t>
      </w:r>
    </w:p>
    <w:p w14:paraId="39A154CD" w14:textId="4E173467" w:rsidR="000F0744" w:rsidRPr="002136A2" w:rsidRDefault="000F0744" w:rsidP="00246489">
      <w:pPr>
        <w:spacing w:line="360" w:lineRule="auto"/>
        <w:rPr>
          <w:rFonts w:ascii="Arial" w:hAnsi="Arial" w:cs="Arial"/>
          <w:bCs/>
          <w:sz w:val="22"/>
          <w:szCs w:val="22"/>
          <w:lang w:val="en-US"/>
        </w:rPr>
      </w:pPr>
      <w:r w:rsidRPr="002136A2">
        <w:rPr>
          <w:rFonts w:ascii="Arial" w:hAnsi="Arial" w:cs="Arial"/>
          <w:b/>
          <w:bCs/>
          <w:sz w:val="22"/>
          <w:szCs w:val="22"/>
          <w:lang w:val="en-US"/>
        </w:rPr>
        <w:t>(D).</w:t>
      </w:r>
      <w:r w:rsidRPr="002136A2">
        <w:rPr>
          <w:rFonts w:ascii="Arial" w:hAnsi="Arial" w:cs="Arial"/>
          <w:bCs/>
          <w:sz w:val="22"/>
          <w:szCs w:val="22"/>
          <w:lang w:val="en-US"/>
        </w:rPr>
        <w:t xml:space="preserve"> Relative sizes of control EJS (EJS) and JNK receptor-deficient EJS tumors (EJS + </w:t>
      </w:r>
      <w:proofErr w:type="spellStart"/>
      <w:r w:rsidRPr="002136A2">
        <w:rPr>
          <w:rFonts w:ascii="Arial" w:hAnsi="Arial" w:cs="Arial"/>
          <w:bCs/>
          <w:i/>
          <w:iCs/>
          <w:sz w:val="22"/>
          <w:szCs w:val="22"/>
          <w:lang w:val="en-US"/>
        </w:rPr>
        <w:t>grnd-i</w:t>
      </w:r>
      <w:proofErr w:type="spellEnd"/>
      <w:r w:rsidRPr="002136A2">
        <w:rPr>
          <w:rFonts w:ascii="Arial" w:hAnsi="Arial" w:cs="Arial"/>
          <w:bCs/>
          <w:sz w:val="22"/>
          <w:szCs w:val="22"/>
          <w:lang w:val="en-US"/>
        </w:rPr>
        <w:t xml:space="preserve"> + </w:t>
      </w:r>
      <w:proofErr w:type="spellStart"/>
      <w:r w:rsidRPr="002136A2">
        <w:rPr>
          <w:rFonts w:ascii="Arial" w:hAnsi="Arial" w:cs="Arial"/>
          <w:bCs/>
          <w:i/>
          <w:iCs/>
          <w:sz w:val="22"/>
          <w:szCs w:val="22"/>
          <w:lang w:val="en-US"/>
        </w:rPr>
        <w:t>wg</w:t>
      </w:r>
      <w:r w:rsidR="00AB1E4D">
        <w:rPr>
          <w:rFonts w:ascii="Arial" w:hAnsi="Arial" w:cs="Arial"/>
          <w:bCs/>
          <w:i/>
          <w:iCs/>
          <w:sz w:val="22"/>
          <w:szCs w:val="22"/>
          <w:lang w:val="en-US"/>
        </w:rPr>
        <w:t>n</w:t>
      </w:r>
      <w:r w:rsidRPr="002136A2">
        <w:rPr>
          <w:rFonts w:ascii="Arial" w:hAnsi="Arial" w:cs="Arial"/>
          <w:bCs/>
          <w:i/>
          <w:iCs/>
          <w:sz w:val="22"/>
          <w:szCs w:val="22"/>
          <w:lang w:val="en-US"/>
        </w:rPr>
        <w:t>-i</w:t>
      </w:r>
      <w:proofErr w:type="spellEnd"/>
      <w:r w:rsidRPr="002136A2">
        <w:rPr>
          <w:rFonts w:ascii="Arial" w:hAnsi="Arial" w:cs="Arial"/>
          <w:bCs/>
          <w:sz w:val="22"/>
          <w:szCs w:val="22"/>
          <w:lang w:val="en-US"/>
        </w:rPr>
        <w:t xml:space="preserve">) after 3 days of EJS induction. Graphs show mean ±SD. Statistical analysis performed by </w:t>
      </w:r>
      <w:r w:rsidRPr="002136A2">
        <w:rPr>
          <w:rFonts w:ascii="Arial" w:hAnsi="Arial" w:cs="Arial"/>
          <w:bCs/>
          <w:sz w:val="22"/>
          <w:szCs w:val="22"/>
          <w:lang w:val="en-US"/>
        </w:rPr>
        <w:lastRenderedPageBreak/>
        <w:t xml:space="preserve">an unpaired Student’s t-test. ns – not significant p&gt;0.05. Numbers of wing discs analyzed for both EJS and EJS + </w:t>
      </w:r>
      <w:proofErr w:type="spellStart"/>
      <w:r w:rsidRPr="002136A2">
        <w:rPr>
          <w:rFonts w:ascii="Arial" w:hAnsi="Arial" w:cs="Arial"/>
          <w:bCs/>
          <w:i/>
          <w:iCs/>
          <w:sz w:val="22"/>
          <w:szCs w:val="22"/>
          <w:lang w:val="en-US"/>
        </w:rPr>
        <w:t>grnd-i</w:t>
      </w:r>
      <w:proofErr w:type="spellEnd"/>
      <w:r w:rsidRPr="002136A2">
        <w:rPr>
          <w:rFonts w:ascii="Arial" w:hAnsi="Arial" w:cs="Arial"/>
          <w:bCs/>
          <w:sz w:val="22"/>
          <w:szCs w:val="22"/>
          <w:lang w:val="en-US"/>
        </w:rPr>
        <w:t xml:space="preserve"> + </w:t>
      </w:r>
      <w:proofErr w:type="spellStart"/>
      <w:r w:rsidRPr="002136A2">
        <w:rPr>
          <w:rFonts w:ascii="Arial" w:hAnsi="Arial" w:cs="Arial"/>
          <w:bCs/>
          <w:i/>
          <w:iCs/>
          <w:sz w:val="22"/>
          <w:szCs w:val="22"/>
          <w:lang w:val="en-US"/>
        </w:rPr>
        <w:t>wgn-i</w:t>
      </w:r>
      <w:proofErr w:type="spellEnd"/>
      <w:r w:rsidRPr="002136A2">
        <w:rPr>
          <w:rFonts w:ascii="Arial" w:hAnsi="Arial" w:cs="Arial"/>
          <w:bCs/>
          <w:i/>
          <w:iCs/>
          <w:sz w:val="22"/>
          <w:szCs w:val="22"/>
          <w:lang w:val="en-US"/>
        </w:rPr>
        <w:t xml:space="preserve"> </w:t>
      </w:r>
      <w:r w:rsidRPr="002136A2">
        <w:rPr>
          <w:rFonts w:ascii="Arial" w:hAnsi="Arial" w:cs="Arial"/>
          <w:bCs/>
          <w:sz w:val="22"/>
          <w:szCs w:val="22"/>
          <w:lang w:val="en-US"/>
        </w:rPr>
        <w:t xml:space="preserve">tumors: 49 each. </w:t>
      </w:r>
    </w:p>
    <w:p w14:paraId="7D3F0885" w14:textId="77777777" w:rsidR="000F0744" w:rsidRPr="002136A2" w:rsidRDefault="000F0744" w:rsidP="00246489">
      <w:pPr>
        <w:spacing w:line="360" w:lineRule="auto"/>
        <w:rPr>
          <w:rFonts w:ascii="Arial" w:hAnsi="Arial" w:cs="Arial"/>
          <w:bCs/>
          <w:sz w:val="22"/>
          <w:szCs w:val="22"/>
          <w:lang w:val="en-US"/>
        </w:rPr>
      </w:pPr>
    </w:p>
    <w:p w14:paraId="7636E487" w14:textId="77777777" w:rsidR="000F0744" w:rsidRPr="002136A2" w:rsidRDefault="000F0744" w:rsidP="00246489">
      <w:pPr>
        <w:spacing w:line="360" w:lineRule="auto"/>
        <w:rPr>
          <w:rFonts w:ascii="Arial" w:hAnsi="Arial" w:cs="Arial"/>
          <w:bCs/>
          <w:sz w:val="22"/>
          <w:szCs w:val="22"/>
          <w:lang w:val="en-US"/>
        </w:rPr>
      </w:pPr>
    </w:p>
    <w:p w14:paraId="0E382231" w14:textId="77777777" w:rsidR="000F0744" w:rsidRPr="002136A2" w:rsidRDefault="000F0744" w:rsidP="00246489">
      <w:pPr>
        <w:spacing w:line="360" w:lineRule="auto"/>
        <w:rPr>
          <w:rFonts w:ascii="Arial" w:hAnsi="Arial" w:cs="Arial"/>
          <w:b/>
          <w:sz w:val="22"/>
          <w:szCs w:val="22"/>
          <w:lang w:val="en-US"/>
        </w:rPr>
      </w:pPr>
      <w:r w:rsidRPr="00E97834">
        <w:rPr>
          <w:rFonts w:ascii="Arial" w:hAnsi="Arial" w:cs="Arial"/>
          <w:b/>
          <w:bCs/>
          <w:sz w:val="22"/>
          <w:szCs w:val="22"/>
          <w:lang w:val="en-US"/>
        </w:rPr>
        <w:t>Supplementary Figure 4. The</w:t>
      </w:r>
      <w:r w:rsidRPr="002136A2">
        <w:rPr>
          <w:rFonts w:ascii="Arial" w:hAnsi="Arial" w:cs="Arial"/>
          <w:b/>
          <w:bCs/>
          <w:sz w:val="22"/>
          <w:szCs w:val="22"/>
          <w:lang w:val="en-US"/>
        </w:rPr>
        <w:t xml:space="preserve"> overexpression of </w:t>
      </w:r>
      <w:r w:rsidRPr="002136A2">
        <w:rPr>
          <w:rFonts w:ascii="Arial" w:hAnsi="Arial" w:cs="Arial"/>
          <w:b/>
          <w:bCs/>
          <w:i/>
          <w:sz w:val="22"/>
          <w:szCs w:val="22"/>
          <w:lang w:val="en-US"/>
        </w:rPr>
        <w:t xml:space="preserve">reaper </w:t>
      </w:r>
      <w:r w:rsidRPr="002136A2">
        <w:rPr>
          <w:rFonts w:ascii="Arial" w:hAnsi="Arial" w:cs="Arial"/>
          <w:b/>
          <w:sz w:val="22"/>
          <w:szCs w:val="22"/>
          <w:lang w:val="en-US"/>
        </w:rPr>
        <w:t xml:space="preserve">in hemocytes of wild-type larvae without tumor causes a dramatic hemocyte ablation. </w:t>
      </w:r>
    </w:p>
    <w:p w14:paraId="32EA05F5" w14:textId="5B2AA63C" w:rsidR="000F0744" w:rsidRPr="002136A2" w:rsidRDefault="000F0744" w:rsidP="00246489">
      <w:pPr>
        <w:spacing w:line="360" w:lineRule="auto"/>
        <w:rPr>
          <w:rFonts w:ascii="Arial" w:hAnsi="Arial" w:cs="Arial"/>
          <w:bCs/>
          <w:sz w:val="22"/>
          <w:szCs w:val="22"/>
          <w:lang w:val="en-US"/>
        </w:rPr>
      </w:pPr>
      <w:r w:rsidRPr="002136A2">
        <w:rPr>
          <w:rFonts w:ascii="Arial" w:hAnsi="Arial" w:cs="Arial"/>
          <w:bCs/>
          <w:sz w:val="22"/>
          <w:szCs w:val="22"/>
          <w:lang w:val="en-US"/>
        </w:rPr>
        <w:t xml:space="preserve">Upper left: image of a </w:t>
      </w:r>
      <w:r w:rsidRPr="002136A2">
        <w:rPr>
          <w:rFonts w:ascii="Arial" w:hAnsi="Arial" w:cs="Arial"/>
          <w:bCs/>
          <w:i/>
          <w:iCs/>
          <w:sz w:val="22"/>
          <w:szCs w:val="22"/>
          <w:lang w:val="en-US"/>
        </w:rPr>
        <w:t>Drosophila</w:t>
      </w:r>
      <w:r w:rsidRPr="002136A2">
        <w:rPr>
          <w:rFonts w:ascii="Arial" w:hAnsi="Arial" w:cs="Arial"/>
          <w:bCs/>
          <w:sz w:val="22"/>
          <w:szCs w:val="22"/>
          <w:lang w:val="en-US"/>
        </w:rPr>
        <w:t xml:space="preserve"> larva expressing GFP and Reaper specifically in hemocytes using the </w:t>
      </w:r>
      <w:r w:rsidRPr="002136A2">
        <w:rPr>
          <w:rFonts w:ascii="Arial" w:hAnsi="Arial" w:cs="Arial"/>
          <w:bCs/>
          <w:i/>
          <w:sz w:val="22"/>
          <w:szCs w:val="22"/>
          <w:lang w:val="en-US"/>
        </w:rPr>
        <w:t>hemolectin</w:t>
      </w:r>
      <w:r w:rsidRPr="002136A2">
        <w:rPr>
          <w:rFonts w:ascii="Arial" w:hAnsi="Arial" w:cs="Arial"/>
          <w:bCs/>
          <w:sz w:val="22"/>
          <w:szCs w:val="22"/>
          <w:lang w:val="en-US"/>
        </w:rPr>
        <w:t>-Gal4 (</w:t>
      </w:r>
      <w:r w:rsidRPr="002136A2">
        <w:rPr>
          <w:rFonts w:ascii="Arial" w:hAnsi="Arial" w:cs="Arial"/>
          <w:bCs/>
          <w:i/>
          <w:sz w:val="22"/>
          <w:szCs w:val="22"/>
          <w:lang w:val="en-US"/>
        </w:rPr>
        <w:t>hml</w:t>
      </w:r>
      <w:r w:rsidRPr="002136A2">
        <w:rPr>
          <w:rFonts w:ascii="Arial" w:hAnsi="Arial" w:cs="Arial"/>
          <w:bCs/>
          <w:sz w:val="22"/>
          <w:szCs w:val="22"/>
          <w:lang w:val="en-US"/>
        </w:rPr>
        <w:t>-G4) driver. No hemocytes can be detected. Lower right: in a sibling larva not expressing Reaper, hemocytes can be easily detected. Full genotype description in MM.</w:t>
      </w:r>
    </w:p>
    <w:p w14:paraId="0D079DCD" w14:textId="07265F3F" w:rsidR="00B11587" w:rsidRDefault="009363AE" w:rsidP="00246489">
      <w:pPr>
        <w:spacing w:line="360" w:lineRule="auto"/>
        <w:rPr>
          <w:rFonts w:ascii="Arial" w:hAnsi="Arial" w:cs="Arial"/>
          <w:lang w:val="en-US"/>
        </w:rPr>
      </w:pPr>
      <w:r w:rsidRPr="00DF104C">
        <w:rPr>
          <w:rFonts w:ascii="Arial" w:hAnsi="Arial" w:cs="Arial"/>
          <w:lang w:val="en-US"/>
        </w:rPr>
        <w:t xml:space="preserve"> </w:t>
      </w:r>
    </w:p>
    <w:p w14:paraId="6620A6E9" w14:textId="0DB02D3D" w:rsidR="00A90E71" w:rsidRDefault="00A90E71" w:rsidP="00246489">
      <w:pPr>
        <w:spacing w:line="360" w:lineRule="auto"/>
        <w:rPr>
          <w:rFonts w:ascii="Arial" w:hAnsi="Arial" w:cs="Arial"/>
          <w:lang w:val="en-US"/>
        </w:rPr>
      </w:pPr>
    </w:p>
    <w:p w14:paraId="116E4734" w14:textId="77777777" w:rsidR="00A90E71" w:rsidRDefault="00A90E71" w:rsidP="00A90E71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 xml:space="preserve">GENOTYPE DESCRIPTION </w:t>
      </w:r>
    </w:p>
    <w:p w14:paraId="4EAE5069" w14:textId="77777777" w:rsidR="00A90E71" w:rsidRPr="00E357B4" w:rsidRDefault="00A90E71" w:rsidP="00A90E71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E357B4">
        <w:rPr>
          <w:rFonts w:ascii="Arial" w:hAnsi="Arial" w:cs="Arial"/>
          <w:b/>
          <w:bCs/>
          <w:sz w:val="22"/>
          <w:szCs w:val="22"/>
          <w:lang w:val="en-US"/>
        </w:rPr>
        <w:t>Supplementary Figure 1:</w:t>
      </w:r>
    </w:p>
    <w:p w14:paraId="104FA0AB" w14:textId="77777777" w:rsidR="00A90E71" w:rsidRPr="00E357B4" w:rsidRDefault="00A90E71" w:rsidP="00A90E71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E357B4">
        <w:rPr>
          <w:rFonts w:ascii="Arial" w:hAnsi="Arial" w:cs="Arial"/>
          <w:b/>
          <w:bCs/>
          <w:sz w:val="22"/>
          <w:szCs w:val="22"/>
          <w:lang w:val="en-US"/>
        </w:rPr>
        <w:t xml:space="preserve">(A and B) </w:t>
      </w:r>
    </w:p>
    <w:p w14:paraId="59D36F66" w14:textId="77777777" w:rsidR="00A90E71" w:rsidRPr="00E357B4" w:rsidRDefault="00A90E71" w:rsidP="00A90E71">
      <w:pPr>
        <w:spacing w:line="360" w:lineRule="auto"/>
        <w:jc w:val="both"/>
        <w:rPr>
          <w:rFonts w:ascii="Arial" w:hAnsi="Arial" w:cs="Arial"/>
          <w:i/>
          <w:iCs/>
          <w:sz w:val="22"/>
          <w:szCs w:val="22"/>
          <w:lang w:val="en-US"/>
        </w:rPr>
      </w:pPr>
      <w:r w:rsidRPr="00E357B4">
        <w:rPr>
          <w:rFonts w:ascii="Arial" w:hAnsi="Arial" w:cs="Arial"/>
          <w:sz w:val="22"/>
          <w:szCs w:val="22"/>
          <w:lang w:val="en-US"/>
        </w:rPr>
        <w:t xml:space="preserve">EJS: </w:t>
      </w:r>
      <w:r w:rsidRPr="00E357B4">
        <w:rPr>
          <w:rFonts w:ascii="Arial" w:hAnsi="Arial" w:cs="Arial"/>
          <w:i/>
          <w:iCs/>
          <w:sz w:val="22"/>
          <w:szCs w:val="22"/>
          <w:lang w:val="en-US"/>
        </w:rPr>
        <w:t>ap-Gal4, UAS-GFP, UAS-Socs36E-RNAi/+; UAS-EGFR, tub-Gal80</w:t>
      </w:r>
      <w:r w:rsidRPr="00E357B4">
        <w:rPr>
          <w:rFonts w:ascii="Arial" w:hAnsi="Arial" w:cs="Arial"/>
          <w:i/>
          <w:iCs/>
          <w:sz w:val="22"/>
          <w:szCs w:val="22"/>
          <w:vertAlign w:val="superscript"/>
          <w:lang w:val="en-US"/>
        </w:rPr>
        <w:t>ts</w:t>
      </w:r>
      <w:r w:rsidRPr="00E357B4">
        <w:rPr>
          <w:rFonts w:ascii="Arial" w:hAnsi="Arial" w:cs="Arial"/>
          <w:i/>
          <w:iCs/>
          <w:sz w:val="22"/>
          <w:szCs w:val="22"/>
          <w:lang w:val="en-US"/>
        </w:rPr>
        <w:t>/+</w:t>
      </w:r>
    </w:p>
    <w:p w14:paraId="1F658D80" w14:textId="77777777" w:rsidR="00A90E71" w:rsidRPr="00E357B4" w:rsidRDefault="00A90E71" w:rsidP="00A90E71">
      <w:pPr>
        <w:spacing w:line="360" w:lineRule="auto"/>
        <w:jc w:val="both"/>
        <w:rPr>
          <w:rFonts w:ascii="Arial" w:hAnsi="Arial" w:cs="Arial"/>
          <w:i/>
          <w:iCs/>
          <w:sz w:val="22"/>
          <w:szCs w:val="22"/>
          <w:lang w:val="en-US"/>
        </w:rPr>
      </w:pPr>
    </w:p>
    <w:p w14:paraId="15F21B21" w14:textId="77777777" w:rsidR="00A90E71" w:rsidRPr="00E357B4" w:rsidRDefault="00A90E71" w:rsidP="00A90E71">
      <w:pPr>
        <w:spacing w:line="360" w:lineRule="auto"/>
        <w:jc w:val="both"/>
        <w:rPr>
          <w:rFonts w:ascii="Arial" w:hAnsi="Arial" w:cs="Arial"/>
          <w:i/>
          <w:iCs/>
          <w:sz w:val="22"/>
          <w:szCs w:val="22"/>
          <w:lang w:val="en-US"/>
        </w:rPr>
      </w:pPr>
      <w:r w:rsidRPr="00E357B4">
        <w:rPr>
          <w:rFonts w:ascii="Arial" w:hAnsi="Arial" w:cs="Arial"/>
          <w:i/>
          <w:iCs/>
          <w:sz w:val="22"/>
          <w:szCs w:val="22"/>
          <w:lang w:val="en-US"/>
        </w:rPr>
        <w:t>EJS + Dronc-</w:t>
      </w:r>
      <w:proofErr w:type="spellStart"/>
      <w:r w:rsidRPr="00E357B4">
        <w:rPr>
          <w:rFonts w:ascii="Arial" w:hAnsi="Arial" w:cs="Arial"/>
          <w:i/>
          <w:iCs/>
          <w:sz w:val="22"/>
          <w:szCs w:val="22"/>
          <w:lang w:val="en-US"/>
        </w:rPr>
        <w:t>i</w:t>
      </w:r>
      <w:proofErr w:type="spellEnd"/>
      <w:r w:rsidRPr="00E357B4">
        <w:rPr>
          <w:rFonts w:ascii="Arial" w:hAnsi="Arial" w:cs="Arial"/>
          <w:i/>
          <w:iCs/>
          <w:sz w:val="22"/>
          <w:szCs w:val="22"/>
          <w:lang w:val="en-US"/>
        </w:rPr>
        <w:t>: ap-Gal4, UAS-GFP, UAS-Socs36E-RNAi/Dronc-RNAi; UAS-EGFR, tub-Gal80</w:t>
      </w:r>
      <w:r w:rsidRPr="00E357B4">
        <w:rPr>
          <w:rFonts w:ascii="Arial" w:hAnsi="Arial" w:cs="Arial"/>
          <w:i/>
          <w:iCs/>
          <w:sz w:val="22"/>
          <w:szCs w:val="22"/>
          <w:vertAlign w:val="superscript"/>
          <w:lang w:val="en-US"/>
        </w:rPr>
        <w:t>ts</w:t>
      </w:r>
      <w:r w:rsidRPr="00E357B4">
        <w:rPr>
          <w:rFonts w:ascii="Arial" w:hAnsi="Arial" w:cs="Arial"/>
          <w:i/>
          <w:iCs/>
          <w:sz w:val="22"/>
          <w:szCs w:val="22"/>
          <w:lang w:val="en-US"/>
        </w:rPr>
        <w:t>/+</w:t>
      </w:r>
    </w:p>
    <w:p w14:paraId="04077A3D" w14:textId="77777777" w:rsidR="00A90E71" w:rsidRPr="00E357B4" w:rsidRDefault="00A90E71" w:rsidP="00A90E71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2DE920F2" w14:textId="77777777" w:rsidR="00A90E71" w:rsidRPr="00E357B4" w:rsidRDefault="00A90E71" w:rsidP="00A90E71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E357B4">
        <w:rPr>
          <w:rFonts w:ascii="Arial" w:hAnsi="Arial" w:cs="Arial"/>
          <w:b/>
          <w:bCs/>
          <w:sz w:val="22"/>
          <w:szCs w:val="22"/>
          <w:lang w:val="en-US"/>
        </w:rPr>
        <w:t>Supplementary Figure 2:</w:t>
      </w:r>
    </w:p>
    <w:p w14:paraId="63A1B2E3" w14:textId="77777777" w:rsidR="00A90E71" w:rsidRPr="00E357B4" w:rsidRDefault="00A90E71" w:rsidP="00A90E71">
      <w:pPr>
        <w:spacing w:line="360" w:lineRule="auto"/>
        <w:jc w:val="both"/>
        <w:rPr>
          <w:rFonts w:ascii="Arial" w:hAnsi="Arial" w:cs="Arial"/>
          <w:i/>
          <w:iCs/>
          <w:sz w:val="22"/>
          <w:szCs w:val="22"/>
          <w:vertAlign w:val="superscript"/>
          <w:lang w:val="en-US"/>
        </w:rPr>
      </w:pPr>
      <w:r w:rsidRPr="00E357B4">
        <w:rPr>
          <w:rFonts w:ascii="Arial" w:hAnsi="Arial" w:cs="Arial"/>
          <w:sz w:val="22"/>
          <w:szCs w:val="22"/>
          <w:lang w:val="en-US"/>
        </w:rPr>
        <w:t xml:space="preserve">WT: </w:t>
      </w:r>
      <w:r w:rsidRPr="00E357B4">
        <w:rPr>
          <w:rFonts w:ascii="Arial" w:hAnsi="Arial" w:cs="Arial"/>
          <w:i/>
          <w:iCs/>
          <w:sz w:val="22"/>
          <w:szCs w:val="22"/>
          <w:lang w:val="en-US"/>
        </w:rPr>
        <w:t>w</w:t>
      </w:r>
      <w:r w:rsidRPr="00E357B4">
        <w:rPr>
          <w:rFonts w:ascii="Arial" w:hAnsi="Arial" w:cs="Arial"/>
          <w:i/>
          <w:iCs/>
          <w:sz w:val="22"/>
          <w:szCs w:val="22"/>
          <w:vertAlign w:val="superscript"/>
          <w:lang w:val="en-US"/>
        </w:rPr>
        <w:t>1118</w:t>
      </w:r>
    </w:p>
    <w:p w14:paraId="4D589989" w14:textId="77777777" w:rsidR="00A90E71" w:rsidRPr="00E357B4" w:rsidRDefault="00A90E71" w:rsidP="00A90E71">
      <w:pPr>
        <w:spacing w:line="360" w:lineRule="auto"/>
        <w:jc w:val="both"/>
        <w:rPr>
          <w:rFonts w:ascii="Arial" w:hAnsi="Arial" w:cs="Arial"/>
          <w:i/>
          <w:iCs/>
          <w:sz w:val="22"/>
          <w:szCs w:val="22"/>
          <w:lang w:val="en-US"/>
        </w:rPr>
      </w:pPr>
    </w:p>
    <w:p w14:paraId="5B070C43" w14:textId="77777777" w:rsidR="00A90E71" w:rsidRPr="00E357B4" w:rsidRDefault="00A90E71" w:rsidP="00A90E71">
      <w:pPr>
        <w:spacing w:line="360" w:lineRule="auto"/>
        <w:jc w:val="both"/>
        <w:rPr>
          <w:rFonts w:ascii="Arial" w:hAnsi="Arial" w:cs="Arial"/>
          <w:i/>
          <w:iCs/>
          <w:sz w:val="22"/>
          <w:szCs w:val="22"/>
          <w:lang w:val="en-US"/>
        </w:rPr>
      </w:pPr>
      <w:r w:rsidRPr="00E357B4">
        <w:rPr>
          <w:rFonts w:ascii="Arial" w:hAnsi="Arial" w:cs="Arial"/>
          <w:sz w:val="22"/>
          <w:szCs w:val="22"/>
          <w:lang w:val="en-US"/>
        </w:rPr>
        <w:t xml:space="preserve">EJS: </w:t>
      </w:r>
      <w:r w:rsidRPr="00E357B4">
        <w:rPr>
          <w:rFonts w:ascii="Arial" w:hAnsi="Arial" w:cs="Arial"/>
          <w:i/>
          <w:iCs/>
          <w:sz w:val="22"/>
          <w:szCs w:val="22"/>
          <w:lang w:val="en-US"/>
        </w:rPr>
        <w:t>ap-Gal4, UAS-GFP, UAS-Socs36E-RNAi/+; UAS-EGFR, tub-Gal80</w:t>
      </w:r>
      <w:r w:rsidRPr="00E357B4">
        <w:rPr>
          <w:rFonts w:ascii="Arial" w:hAnsi="Arial" w:cs="Arial"/>
          <w:i/>
          <w:iCs/>
          <w:sz w:val="22"/>
          <w:szCs w:val="22"/>
          <w:vertAlign w:val="superscript"/>
          <w:lang w:val="en-US"/>
        </w:rPr>
        <w:t>ts</w:t>
      </w:r>
      <w:r w:rsidRPr="00E357B4">
        <w:rPr>
          <w:rFonts w:ascii="Arial" w:hAnsi="Arial" w:cs="Arial"/>
          <w:i/>
          <w:iCs/>
          <w:sz w:val="22"/>
          <w:szCs w:val="22"/>
          <w:lang w:val="en-US"/>
        </w:rPr>
        <w:t>/+</w:t>
      </w:r>
    </w:p>
    <w:p w14:paraId="386E4AF8" w14:textId="77777777" w:rsidR="00A90E71" w:rsidRPr="00E357B4" w:rsidRDefault="00A90E71" w:rsidP="00A90E71">
      <w:pPr>
        <w:spacing w:line="360" w:lineRule="auto"/>
        <w:jc w:val="both"/>
        <w:rPr>
          <w:rFonts w:ascii="Arial" w:hAnsi="Arial" w:cs="Arial"/>
          <w:iCs/>
          <w:sz w:val="22"/>
          <w:szCs w:val="22"/>
          <w:lang w:val="en-US"/>
        </w:rPr>
      </w:pPr>
    </w:p>
    <w:p w14:paraId="7A3EE3C2" w14:textId="77777777" w:rsidR="00A90E71" w:rsidRPr="00E357B4" w:rsidRDefault="00A90E71" w:rsidP="00A90E71">
      <w:pPr>
        <w:spacing w:line="360" w:lineRule="auto"/>
        <w:jc w:val="both"/>
        <w:rPr>
          <w:rFonts w:ascii="Arial" w:hAnsi="Arial" w:cs="Arial"/>
          <w:i/>
          <w:iCs/>
          <w:sz w:val="22"/>
          <w:szCs w:val="22"/>
          <w:lang w:val="en-US"/>
        </w:rPr>
      </w:pPr>
      <w:r w:rsidRPr="00E357B4">
        <w:rPr>
          <w:rFonts w:ascii="Arial" w:hAnsi="Arial" w:cs="Arial"/>
          <w:i/>
          <w:iCs/>
          <w:sz w:val="22"/>
          <w:szCs w:val="22"/>
          <w:lang w:val="en-US"/>
        </w:rPr>
        <w:t>EJS + Dronc-</w:t>
      </w:r>
      <w:proofErr w:type="spellStart"/>
      <w:r w:rsidRPr="00E357B4">
        <w:rPr>
          <w:rFonts w:ascii="Arial" w:hAnsi="Arial" w:cs="Arial"/>
          <w:i/>
          <w:iCs/>
          <w:sz w:val="22"/>
          <w:szCs w:val="22"/>
          <w:lang w:val="en-US"/>
        </w:rPr>
        <w:t>i</w:t>
      </w:r>
      <w:proofErr w:type="spellEnd"/>
      <w:r w:rsidRPr="00E357B4">
        <w:rPr>
          <w:rFonts w:ascii="Arial" w:hAnsi="Arial" w:cs="Arial"/>
          <w:i/>
          <w:iCs/>
          <w:sz w:val="22"/>
          <w:szCs w:val="22"/>
          <w:lang w:val="en-US"/>
        </w:rPr>
        <w:t>: ap-Gal4, UAS-GFP, UAS-Socs36E-RNAi/Dronc-RNAi; UAS-EGFR, tub-Gal80</w:t>
      </w:r>
      <w:r w:rsidRPr="00E357B4">
        <w:rPr>
          <w:rFonts w:ascii="Arial" w:hAnsi="Arial" w:cs="Arial"/>
          <w:i/>
          <w:iCs/>
          <w:sz w:val="22"/>
          <w:szCs w:val="22"/>
          <w:vertAlign w:val="superscript"/>
          <w:lang w:val="en-US"/>
        </w:rPr>
        <w:t>ts</w:t>
      </w:r>
      <w:r w:rsidRPr="00E357B4">
        <w:rPr>
          <w:rFonts w:ascii="Arial" w:hAnsi="Arial" w:cs="Arial"/>
          <w:i/>
          <w:iCs/>
          <w:sz w:val="22"/>
          <w:szCs w:val="22"/>
          <w:lang w:val="en-US"/>
        </w:rPr>
        <w:t>/+</w:t>
      </w:r>
    </w:p>
    <w:p w14:paraId="59B4773F" w14:textId="77777777" w:rsidR="00A90E71" w:rsidRPr="00E357B4" w:rsidRDefault="00A90E71" w:rsidP="00A90E71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7B4F89C5" w14:textId="77777777" w:rsidR="00A90E71" w:rsidRPr="00E357B4" w:rsidRDefault="00A90E71" w:rsidP="00A90E71">
      <w:pPr>
        <w:spacing w:line="360" w:lineRule="auto"/>
        <w:jc w:val="both"/>
        <w:rPr>
          <w:rFonts w:ascii="Arial" w:hAnsi="Arial" w:cs="Arial"/>
          <w:i/>
          <w:iCs/>
          <w:sz w:val="22"/>
          <w:szCs w:val="22"/>
          <w:lang w:val="en-US"/>
        </w:rPr>
      </w:pPr>
      <w:r w:rsidRPr="00E357B4">
        <w:rPr>
          <w:rFonts w:ascii="Arial" w:hAnsi="Arial" w:cs="Arial"/>
          <w:i/>
          <w:iCs/>
          <w:sz w:val="22"/>
          <w:szCs w:val="22"/>
          <w:lang w:val="en-US"/>
        </w:rPr>
        <w:t>EJS + JNK</w:t>
      </w:r>
      <w:r w:rsidRPr="00E357B4">
        <w:rPr>
          <w:rFonts w:ascii="Arial" w:hAnsi="Arial" w:cs="Arial"/>
          <w:i/>
          <w:iCs/>
          <w:sz w:val="22"/>
          <w:szCs w:val="22"/>
          <w:vertAlign w:val="superscript"/>
          <w:lang w:val="en-US"/>
        </w:rPr>
        <w:t>DN</w:t>
      </w:r>
      <w:r w:rsidRPr="00E357B4">
        <w:rPr>
          <w:rFonts w:ascii="Arial" w:hAnsi="Arial" w:cs="Arial"/>
          <w:i/>
          <w:iCs/>
          <w:sz w:val="22"/>
          <w:szCs w:val="22"/>
          <w:lang w:val="en-US"/>
        </w:rPr>
        <w:t>: UAS-</w:t>
      </w:r>
      <w:proofErr w:type="spellStart"/>
      <w:r w:rsidRPr="00E357B4">
        <w:rPr>
          <w:rFonts w:ascii="Arial" w:hAnsi="Arial" w:cs="Arial"/>
          <w:i/>
          <w:iCs/>
          <w:sz w:val="22"/>
          <w:szCs w:val="22"/>
          <w:lang w:val="en-US"/>
        </w:rPr>
        <w:t>bsk</w:t>
      </w:r>
      <w:r w:rsidRPr="00E357B4">
        <w:rPr>
          <w:rFonts w:ascii="Arial" w:hAnsi="Arial" w:cs="Arial"/>
          <w:i/>
          <w:iCs/>
          <w:sz w:val="22"/>
          <w:szCs w:val="22"/>
          <w:vertAlign w:val="superscript"/>
          <w:lang w:val="en-US"/>
        </w:rPr>
        <w:t>DN</w:t>
      </w:r>
      <w:proofErr w:type="spellEnd"/>
      <w:r w:rsidRPr="00E357B4">
        <w:rPr>
          <w:rFonts w:ascii="Arial" w:hAnsi="Arial" w:cs="Arial"/>
          <w:i/>
          <w:iCs/>
          <w:sz w:val="22"/>
          <w:szCs w:val="22"/>
          <w:lang w:val="en-US"/>
        </w:rPr>
        <w:t>; ap-Gal4, UAS-GFP, UAS-Socs36E-RNAi/+; UAS-EGFR, tub-Gal80</w:t>
      </w:r>
      <w:r w:rsidRPr="00E357B4">
        <w:rPr>
          <w:rFonts w:ascii="Arial" w:hAnsi="Arial" w:cs="Arial"/>
          <w:i/>
          <w:iCs/>
          <w:sz w:val="22"/>
          <w:szCs w:val="22"/>
          <w:vertAlign w:val="superscript"/>
          <w:lang w:val="en-US"/>
        </w:rPr>
        <w:t>ts</w:t>
      </w:r>
      <w:r w:rsidRPr="00E357B4">
        <w:rPr>
          <w:rFonts w:ascii="Arial" w:hAnsi="Arial" w:cs="Arial"/>
          <w:i/>
          <w:iCs/>
          <w:sz w:val="22"/>
          <w:szCs w:val="22"/>
          <w:lang w:val="en-US"/>
        </w:rPr>
        <w:t>/+</w:t>
      </w:r>
    </w:p>
    <w:p w14:paraId="35653B42" w14:textId="77777777" w:rsidR="00A90E71" w:rsidRPr="00E357B4" w:rsidRDefault="00A90E71" w:rsidP="00A90E71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079F3403" w14:textId="77777777" w:rsidR="00A90E71" w:rsidRPr="00E357B4" w:rsidRDefault="00A90E71" w:rsidP="00A90E71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E357B4">
        <w:rPr>
          <w:rFonts w:ascii="Arial" w:hAnsi="Arial" w:cs="Arial"/>
          <w:b/>
          <w:bCs/>
          <w:sz w:val="22"/>
          <w:szCs w:val="22"/>
          <w:lang w:val="en-US"/>
        </w:rPr>
        <w:t>Supplementary Figure 3:</w:t>
      </w:r>
    </w:p>
    <w:p w14:paraId="019B1330" w14:textId="77777777" w:rsidR="00A90E71" w:rsidRPr="00E357B4" w:rsidRDefault="00A90E71" w:rsidP="00A90E71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E357B4">
        <w:rPr>
          <w:rFonts w:ascii="Arial" w:hAnsi="Arial" w:cs="Arial"/>
          <w:b/>
          <w:bCs/>
          <w:sz w:val="22"/>
          <w:szCs w:val="22"/>
          <w:lang w:val="en-US"/>
        </w:rPr>
        <w:t>(A and B)</w:t>
      </w:r>
    </w:p>
    <w:p w14:paraId="353BBF7A" w14:textId="77777777" w:rsidR="00A90E71" w:rsidRPr="00E357B4" w:rsidRDefault="00A90E71" w:rsidP="00A90E71">
      <w:pPr>
        <w:spacing w:line="360" w:lineRule="auto"/>
        <w:jc w:val="both"/>
        <w:rPr>
          <w:rFonts w:ascii="Arial" w:hAnsi="Arial" w:cs="Arial"/>
          <w:i/>
          <w:iCs/>
          <w:sz w:val="22"/>
          <w:szCs w:val="22"/>
          <w:lang w:val="en-US"/>
        </w:rPr>
      </w:pPr>
      <w:r w:rsidRPr="00E357B4">
        <w:rPr>
          <w:rFonts w:ascii="Arial" w:hAnsi="Arial" w:cs="Arial"/>
          <w:sz w:val="22"/>
          <w:szCs w:val="22"/>
          <w:lang w:val="en-US"/>
        </w:rPr>
        <w:t xml:space="preserve">EJS: </w:t>
      </w:r>
      <w:r w:rsidRPr="00E357B4">
        <w:rPr>
          <w:rFonts w:ascii="Arial" w:hAnsi="Arial" w:cs="Arial"/>
          <w:i/>
          <w:iCs/>
          <w:sz w:val="22"/>
          <w:szCs w:val="22"/>
          <w:lang w:val="en-US"/>
        </w:rPr>
        <w:t>ap-Gal4, UAS-GFP, UAS-Socs36E-RNAi/+; UAS-EGFR, tub-Gal80</w:t>
      </w:r>
      <w:r w:rsidRPr="00E357B4">
        <w:rPr>
          <w:rFonts w:ascii="Arial" w:hAnsi="Arial" w:cs="Arial"/>
          <w:i/>
          <w:iCs/>
          <w:sz w:val="22"/>
          <w:szCs w:val="22"/>
          <w:vertAlign w:val="superscript"/>
          <w:lang w:val="en-US"/>
        </w:rPr>
        <w:t>ts</w:t>
      </w:r>
      <w:r w:rsidRPr="00E357B4">
        <w:rPr>
          <w:rFonts w:ascii="Arial" w:hAnsi="Arial" w:cs="Arial"/>
          <w:i/>
          <w:iCs/>
          <w:sz w:val="22"/>
          <w:szCs w:val="22"/>
          <w:lang w:val="en-US"/>
        </w:rPr>
        <w:t>/+</w:t>
      </w:r>
    </w:p>
    <w:p w14:paraId="502D7726" w14:textId="77777777" w:rsidR="00A90E71" w:rsidRPr="00E357B4" w:rsidRDefault="00A90E71" w:rsidP="00A90E71">
      <w:pPr>
        <w:spacing w:line="360" w:lineRule="auto"/>
        <w:jc w:val="both"/>
        <w:rPr>
          <w:rFonts w:ascii="Arial" w:hAnsi="Arial" w:cs="Arial"/>
          <w:iCs/>
          <w:sz w:val="22"/>
          <w:szCs w:val="22"/>
          <w:lang w:val="en-US"/>
        </w:rPr>
      </w:pPr>
    </w:p>
    <w:p w14:paraId="7B40CB40" w14:textId="77777777" w:rsidR="00A90E71" w:rsidRPr="00E357B4" w:rsidRDefault="00A90E71" w:rsidP="00A90E71">
      <w:pPr>
        <w:spacing w:line="360" w:lineRule="auto"/>
        <w:jc w:val="both"/>
        <w:rPr>
          <w:rFonts w:ascii="Arial" w:hAnsi="Arial" w:cs="Arial"/>
          <w:i/>
          <w:iCs/>
          <w:sz w:val="22"/>
          <w:szCs w:val="22"/>
          <w:lang w:val="en-US"/>
        </w:rPr>
      </w:pPr>
      <w:r w:rsidRPr="00E357B4">
        <w:rPr>
          <w:rFonts w:ascii="Arial" w:hAnsi="Arial" w:cs="Arial"/>
          <w:i/>
          <w:iCs/>
          <w:sz w:val="22"/>
          <w:szCs w:val="22"/>
          <w:lang w:val="en-US"/>
        </w:rPr>
        <w:t>EJS + Dronc-</w:t>
      </w:r>
      <w:proofErr w:type="spellStart"/>
      <w:r w:rsidRPr="00E357B4">
        <w:rPr>
          <w:rFonts w:ascii="Arial" w:hAnsi="Arial" w:cs="Arial"/>
          <w:i/>
          <w:iCs/>
          <w:sz w:val="22"/>
          <w:szCs w:val="22"/>
          <w:lang w:val="en-US"/>
        </w:rPr>
        <w:t>i</w:t>
      </w:r>
      <w:proofErr w:type="spellEnd"/>
      <w:r w:rsidRPr="00E357B4">
        <w:rPr>
          <w:rFonts w:ascii="Arial" w:hAnsi="Arial" w:cs="Arial"/>
          <w:i/>
          <w:iCs/>
          <w:sz w:val="22"/>
          <w:szCs w:val="22"/>
          <w:lang w:val="en-US"/>
        </w:rPr>
        <w:t>: ap-Gal4, UAS-GFP, UAS-Socs36E-RNAi/Dronc-RNAi; UAS-EGFR, tub-Gal80</w:t>
      </w:r>
      <w:r w:rsidRPr="00E357B4">
        <w:rPr>
          <w:rFonts w:ascii="Arial" w:hAnsi="Arial" w:cs="Arial"/>
          <w:i/>
          <w:iCs/>
          <w:sz w:val="22"/>
          <w:szCs w:val="22"/>
          <w:vertAlign w:val="superscript"/>
          <w:lang w:val="en-US"/>
        </w:rPr>
        <w:t>ts</w:t>
      </w:r>
      <w:r w:rsidRPr="00E357B4">
        <w:rPr>
          <w:rFonts w:ascii="Arial" w:hAnsi="Arial" w:cs="Arial"/>
          <w:i/>
          <w:iCs/>
          <w:sz w:val="22"/>
          <w:szCs w:val="22"/>
          <w:lang w:val="en-US"/>
        </w:rPr>
        <w:t>/+</w:t>
      </w:r>
    </w:p>
    <w:p w14:paraId="7FC241B2" w14:textId="77777777" w:rsidR="00A90E71" w:rsidRPr="00E357B4" w:rsidRDefault="00A90E71" w:rsidP="00A90E71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5A5F35C9" w14:textId="77777777" w:rsidR="00A90E71" w:rsidRPr="00E357B4" w:rsidRDefault="00A90E71" w:rsidP="00A90E71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E357B4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 xml:space="preserve">(C) </w:t>
      </w:r>
    </w:p>
    <w:p w14:paraId="119F3E0F" w14:textId="77777777" w:rsidR="00A90E71" w:rsidRPr="00E357B4" w:rsidRDefault="00A90E71" w:rsidP="00A90E71">
      <w:pPr>
        <w:spacing w:line="360" w:lineRule="auto"/>
        <w:jc w:val="both"/>
        <w:rPr>
          <w:rFonts w:ascii="Arial" w:hAnsi="Arial" w:cs="Arial"/>
          <w:i/>
          <w:iCs/>
          <w:sz w:val="22"/>
          <w:szCs w:val="22"/>
          <w:lang w:val="en-US"/>
        </w:rPr>
      </w:pPr>
      <w:r w:rsidRPr="00E357B4">
        <w:rPr>
          <w:rFonts w:ascii="Arial" w:hAnsi="Arial" w:cs="Arial"/>
          <w:sz w:val="22"/>
          <w:szCs w:val="22"/>
          <w:lang w:val="en-US"/>
        </w:rPr>
        <w:t xml:space="preserve">EJS: </w:t>
      </w:r>
      <w:r w:rsidRPr="00E357B4">
        <w:rPr>
          <w:rFonts w:ascii="Arial" w:hAnsi="Arial" w:cs="Arial"/>
          <w:i/>
          <w:iCs/>
          <w:sz w:val="22"/>
          <w:szCs w:val="22"/>
          <w:lang w:val="en-US"/>
        </w:rPr>
        <w:t>ap-Gal4, UAS-GFP, UAS-Socs36E-RNAi/+; UAS-EGFR, tub-Gal80</w:t>
      </w:r>
      <w:r w:rsidRPr="00E357B4">
        <w:rPr>
          <w:rFonts w:ascii="Arial" w:hAnsi="Arial" w:cs="Arial"/>
          <w:i/>
          <w:iCs/>
          <w:sz w:val="22"/>
          <w:szCs w:val="22"/>
          <w:vertAlign w:val="superscript"/>
          <w:lang w:val="en-US"/>
        </w:rPr>
        <w:t>ts</w:t>
      </w:r>
      <w:r w:rsidRPr="00E357B4">
        <w:rPr>
          <w:rFonts w:ascii="Arial" w:hAnsi="Arial" w:cs="Arial"/>
          <w:i/>
          <w:iCs/>
          <w:sz w:val="22"/>
          <w:szCs w:val="22"/>
          <w:lang w:val="en-US"/>
        </w:rPr>
        <w:t>/+</w:t>
      </w:r>
    </w:p>
    <w:p w14:paraId="251C775A" w14:textId="77777777" w:rsidR="00A90E71" w:rsidRPr="00E357B4" w:rsidRDefault="00A90E71" w:rsidP="00A90E71">
      <w:pPr>
        <w:spacing w:line="360" w:lineRule="auto"/>
        <w:jc w:val="both"/>
        <w:rPr>
          <w:rFonts w:ascii="Arial" w:hAnsi="Arial" w:cs="Arial"/>
          <w:i/>
          <w:iCs/>
          <w:sz w:val="22"/>
          <w:szCs w:val="22"/>
          <w:lang w:val="en-US"/>
        </w:rPr>
      </w:pPr>
    </w:p>
    <w:p w14:paraId="501B907C" w14:textId="77777777" w:rsidR="00A90E71" w:rsidRPr="00E357B4" w:rsidRDefault="00A90E71" w:rsidP="00A90E71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E357B4">
        <w:rPr>
          <w:rFonts w:ascii="Arial" w:hAnsi="Arial" w:cs="Arial"/>
          <w:sz w:val="22"/>
          <w:szCs w:val="22"/>
          <w:lang w:val="en-US"/>
        </w:rPr>
        <w:t xml:space="preserve">EJS + </w:t>
      </w:r>
      <w:proofErr w:type="spellStart"/>
      <w:r w:rsidRPr="00E357B4">
        <w:rPr>
          <w:rFonts w:ascii="Arial" w:hAnsi="Arial" w:cs="Arial"/>
          <w:sz w:val="22"/>
          <w:szCs w:val="22"/>
          <w:lang w:val="en-US"/>
        </w:rPr>
        <w:t>Duox-i</w:t>
      </w:r>
      <w:proofErr w:type="spellEnd"/>
      <w:r w:rsidRPr="00E357B4">
        <w:rPr>
          <w:rFonts w:ascii="Arial" w:hAnsi="Arial" w:cs="Arial"/>
          <w:sz w:val="22"/>
          <w:szCs w:val="22"/>
          <w:lang w:val="en-US"/>
        </w:rPr>
        <w:t xml:space="preserve">: </w:t>
      </w:r>
      <w:r w:rsidRPr="00E357B4">
        <w:rPr>
          <w:rFonts w:ascii="Arial" w:hAnsi="Arial" w:cs="Arial"/>
          <w:i/>
          <w:iCs/>
          <w:sz w:val="22"/>
          <w:szCs w:val="22"/>
          <w:lang w:val="en-US"/>
        </w:rPr>
        <w:t>ap-Gal4, UAS-GFP, UAS-Socs36E-RNAi/UAS-</w:t>
      </w:r>
      <w:proofErr w:type="spellStart"/>
      <w:r w:rsidRPr="00E357B4">
        <w:rPr>
          <w:rFonts w:ascii="Arial" w:hAnsi="Arial" w:cs="Arial"/>
          <w:i/>
          <w:iCs/>
          <w:sz w:val="22"/>
          <w:szCs w:val="22"/>
          <w:lang w:val="en-US"/>
        </w:rPr>
        <w:t>Duox</w:t>
      </w:r>
      <w:proofErr w:type="spellEnd"/>
      <w:r w:rsidRPr="00E357B4">
        <w:rPr>
          <w:rFonts w:ascii="Arial" w:hAnsi="Arial" w:cs="Arial"/>
          <w:i/>
          <w:iCs/>
          <w:sz w:val="22"/>
          <w:szCs w:val="22"/>
          <w:lang w:val="en-US"/>
        </w:rPr>
        <w:t>-RNAi</w:t>
      </w:r>
      <w:r w:rsidRPr="00E357B4">
        <w:rPr>
          <w:rFonts w:ascii="Arial" w:hAnsi="Arial" w:cs="Arial"/>
          <w:sz w:val="22"/>
          <w:szCs w:val="22"/>
          <w:lang w:val="en-US"/>
        </w:rPr>
        <w:t xml:space="preserve"> (BL38907)</w:t>
      </w:r>
      <w:r w:rsidRPr="00E357B4">
        <w:rPr>
          <w:rFonts w:ascii="Arial" w:hAnsi="Arial" w:cs="Arial"/>
          <w:i/>
          <w:iCs/>
          <w:sz w:val="22"/>
          <w:szCs w:val="22"/>
          <w:lang w:val="en-US"/>
        </w:rPr>
        <w:t>; UAS-EGFR, tub-Gal80</w:t>
      </w:r>
      <w:r w:rsidRPr="00E357B4">
        <w:rPr>
          <w:rFonts w:ascii="Arial" w:hAnsi="Arial" w:cs="Arial"/>
          <w:i/>
          <w:iCs/>
          <w:sz w:val="22"/>
          <w:szCs w:val="22"/>
          <w:vertAlign w:val="superscript"/>
          <w:lang w:val="en-US"/>
        </w:rPr>
        <w:t>ts</w:t>
      </w:r>
      <w:r w:rsidRPr="00E357B4">
        <w:rPr>
          <w:rFonts w:ascii="Arial" w:hAnsi="Arial" w:cs="Arial"/>
          <w:i/>
          <w:iCs/>
          <w:sz w:val="22"/>
          <w:szCs w:val="22"/>
          <w:lang w:val="en-US"/>
        </w:rPr>
        <w:t>/+</w:t>
      </w:r>
    </w:p>
    <w:p w14:paraId="4C82C840" w14:textId="77777777" w:rsidR="00A90E71" w:rsidRPr="00E357B4" w:rsidRDefault="00A90E71" w:rsidP="00A90E71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50492BF8" w14:textId="77777777" w:rsidR="00A90E71" w:rsidRPr="00E357B4" w:rsidRDefault="00A90E71" w:rsidP="00A90E71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E357B4">
        <w:rPr>
          <w:rFonts w:ascii="Arial" w:hAnsi="Arial" w:cs="Arial"/>
          <w:sz w:val="22"/>
          <w:szCs w:val="22"/>
          <w:lang w:val="en-US"/>
        </w:rPr>
        <w:t xml:space="preserve">EJS + Catalase: </w:t>
      </w:r>
      <w:r w:rsidRPr="00E357B4">
        <w:rPr>
          <w:rFonts w:ascii="Arial" w:hAnsi="Arial" w:cs="Arial"/>
          <w:i/>
          <w:iCs/>
          <w:sz w:val="22"/>
          <w:szCs w:val="22"/>
          <w:lang w:val="en-US"/>
        </w:rPr>
        <w:t>ap-Gal4, UAS-GFP, UAS-Socs36E-RNAi/UAS-Catalase</w:t>
      </w:r>
      <w:r w:rsidRPr="00E357B4">
        <w:rPr>
          <w:rFonts w:ascii="Arial" w:hAnsi="Arial" w:cs="Arial"/>
          <w:sz w:val="22"/>
          <w:szCs w:val="22"/>
          <w:lang w:val="en-US"/>
        </w:rPr>
        <w:t xml:space="preserve"> (BL24621)</w:t>
      </w:r>
      <w:r w:rsidRPr="00E357B4">
        <w:rPr>
          <w:rFonts w:ascii="Arial" w:hAnsi="Arial" w:cs="Arial"/>
          <w:i/>
          <w:iCs/>
          <w:sz w:val="22"/>
          <w:szCs w:val="22"/>
          <w:lang w:val="en-US"/>
        </w:rPr>
        <w:t>; UAS-EGFR, tub-Gal80</w:t>
      </w:r>
      <w:r w:rsidRPr="00E357B4">
        <w:rPr>
          <w:rFonts w:ascii="Arial" w:hAnsi="Arial" w:cs="Arial"/>
          <w:i/>
          <w:iCs/>
          <w:sz w:val="22"/>
          <w:szCs w:val="22"/>
          <w:vertAlign w:val="superscript"/>
          <w:lang w:val="en-US"/>
        </w:rPr>
        <w:t>ts</w:t>
      </w:r>
      <w:r w:rsidRPr="00E357B4">
        <w:rPr>
          <w:rFonts w:ascii="Arial" w:hAnsi="Arial" w:cs="Arial"/>
          <w:i/>
          <w:iCs/>
          <w:sz w:val="22"/>
          <w:szCs w:val="22"/>
          <w:lang w:val="en-US"/>
        </w:rPr>
        <w:t>/+</w:t>
      </w:r>
    </w:p>
    <w:p w14:paraId="2228B870" w14:textId="77777777" w:rsidR="00A90E71" w:rsidRPr="00E357B4" w:rsidRDefault="00A90E71" w:rsidP="00A90E71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0F387762" w14:textId="77777777" w:rsidR="00A90E71" w:rsidRPr="00E357B4" w:rsidRDefault="00A90E71" w:rsidP="00A90E71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E357B4">
        <w:rPr>
          <w:rFonts w:ascii="Arial" w:hAnsi="Arial" w:cs="Arial"/>
          <w:b/>
          <w:bCs/>
          <w:sz w:val="22"/>
          <w:szCs w:val="22"/>
          <w:lang w:val="en-US"/>
        </w:rPr>
        <w:t>(D)</w:t>
      </w:r>
    </w:p>
    <w:p w14:paraId="0448A427" w14:textId="77777777" w:rsidR="00A90E71" w:rsidRPr="00E357B4" w:rsidRDefault="00A90E71" w:rsidP="00A90E71">
      <w:pPr>
        <w:spacing w:line="360" w:lineRule="auto"/>
        <w:jc w:val="both"/>
        <w:rPr>
          <w:rFonts w:ascii="Arial" w:hAnsi="Arial" w:cs="Arial"/>
          <w:i/>
          <w:iCs/>
          <w:sz w:val="22"/>
          <w:szCs w:val="22"/>
          <w:lang w:val="en-US"/>
        </w:rPr>
      </w:pPr>
      <w:r w:rsidRPr="00E357B4">
        <w:rPr>
          <w:rFonts w:ascii="Arial" w:hAnsi="Arial" w:cs="Arial"/>
          <w:sz w:val="22"/>
          <w:szCs w:val="22"/>
          <w:lang w:val="en-US"/>
        </w:rPr>
        <w:t xml:space="preserve">EJS: </w:t>
      </w:r>
      <w:r w:rsidRPr="00E357B4">
        <w:rPr>
          <w:rFonts w:ascii="Arial" w:hAnsi="Arial" w:cs="Arial"/>
          <w:i/>
          <w:iCs/>
          <w:sz w:val="22"/>
          <w:szCs w:val="22"/>
          <w:lang w:val="en-US"/>
        </w:rPr>
        <w:t>ap-Gal4, UAS-GFP, UAS-Socs36E-RNAi/+; UAS-EGFR, tub-Gal80</w:t>
      </w:r>
      <w:r w:rsidRPr="00E357B4">
        <w:rPr>
          <w:rFonts w:ascii="Arial" w:hAnsi="Arial" w:cs="Arial"/>
          <w:i/>
          <w:iCs/>
          <w:sz w:val="22"/>
          <w:szCs w:val="22"/>
          <w:vertAlign w:val="superscript"/>
          <w:lang w:val="en-US"/>
        </w:rPr>
        <w:t>ts</w:t>
      </w:r>
      <w:r w:rsidRPr="00E357B4">
        <w:rPr>
          <w:rFonts w:ascii="Arial" w:hAnsi="Arial" w:cs="Arial"/>
          <w:i/>
          <w:iCs/>
          <w:sz w:val="22"/>
          <w:szCs w:val="22"/>
          <w:lang w:val="en-US"/>
        </w:rPr>
        <w:t>/+</w:t>
      </w:r>
    </w:p>
    <w:p w14:paraId="71CE0C76" w14:textId="77777777" w:rsidR="00A90E71" w:rsidRPr="00E357B4" w:rsidRDefault="00A90E71" w:rsidP="00A90E71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08C0EFB9" w14:textId="77777777" w:rsidR="00A90E71" w:rsidRPr="00E357B4" w:rsidRDefault="00A90E71" w:rsidP="00A90E71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E357B4">
        <w:rPr>
          <w:rFonts w:ascii="Arial" w:hAnsi="Arial" w:cs="Arial"/>
          <w:sz w:val="22"/>
          <w:szCs w:val="22"/>
          <w:lang w:val="en-US"/>
        </w:rPr>
        <w:t xml:space="preserve">EJS + </w:t>
      </w:r>
      <w:proofErr w:type="spellStart"/>
      <w:r w:rsidRPr="00E357B4">
        <w:rPr>
          <w:rFonts w:ascii="Arial" w:hAnsi="Arial" w:cs="Arial"/>
          <w:sz w:val="22"/>
          <w:szCs w:val="22"/>
          <w:lang w:val="en-US"/>
        </w:rPr>
        <w:t>grnd</w:t>
      </w:r>
      <w:proofErr w:type="spellEnd"/>
      <w:r w:rsidRPr="00E357B4">
        <w:rPr>
          <w:rFonts w:ascii="Arial" w:hAnsi="Arial" w:cs="Arial"/>
          <w:sz w:val="22"/>
          <w:szCs w:val="22"/>
          <w:lang w:val="en-US"/>
        </w:rPr>
        <w:t xml:space="preserve">-I + </w:t>
      </w:r>
      <w:proofErr w:type="spellStart"/>
      <w:r w:rsidRPr="00E357B4">
        <w:rPr>
          <w:rFonts w:ascii="Arial" w:hAnsi="Arial" w:cs="Arial"/>
          <w:sz w:val="22"/>
          <w:szCs w:val="22"/>
          <w:lang w:val="en-US"/>
        </w:rPr>
        <w:t>wgn-i</w:t>
      </w:r>
      <w:proofErr w:type="spellEnd"/>
      <w:r w:rsidRPr="00E357B4">
        <w:rPr>
          <w:rFonts w:ascii="Arial" w:hAnsi="Arial" w:cs="Arial"/>
          <w:sz w:val="22"/>
          <w:szCs w:val="22"/>
          <w:lang w:val="en-US"/>
        </w:rPr>
        <w:t xml:space="preserve">: </w:t>
      </w:r>
      <w:r w:rsidRPr="00E357B4">
        <w:rPr>
          <w:rFonts w:ascii="Arial" w:hAnsi="Arial" w:cs="Arial"/>
          <w:i/>
          <w:iCs/>
          <w:sz w:val="22"/>
          <w:szCs w:val="22"/>
          <w:lang w:val="en-US"/>
        </w:rPr>
        <w:t>ap-Gal4, UAS-GFP, UAS-Socs36E-RNAi/UAS-</w:t>
      </w:r>
      <w:proofErr w:type="spellStart"/>
      <w:r w:rsidRPr="00E357B4">
        <w:rPr>
          <w:rFonts w:ascii="Arial" w:hAnsi="Arial" w:cs="Arial"/>
          <w:i/>
          <w:iCs/>
          <w:sz w:val="22"/>
          <w:szCs w:val="22"/>
          <w:lang w:val="en-US"/>
        </w:rPr>
        <w:t>Grindelwald</w:t>
      </w:r>
      <w:proofErr w:type="spellEnd"/>
      <w:r w:rsidRPr="00E357B4">
        <w:rPr>
          <w:rFonts w:ascii="Arial" w:hAnsi="Arial" w:cs="Arial"/>
          <w:i/>
          <w:iCs/>
          <w:sz w:val="22"/>
          <w:szCs w:val="22"/>
          <w:lang w:val="en-US"/>
        </w:rPr>
        <w:t>-RNAi</w:t>
      </w:r>
      <w:r w:rsidRPr="00E357B4">
        <w:rPr>
          <w:rFonts w:ascii="Arial" w:hAnsi="Arial" w:cs="Arial"/>
          <w:sz w:val="22"/>
          <w:szCs w:val="22"/>
          <w:lang w:val="en-US"/>
        </w:rPr>
        <w:t xml:space="preserve"> (VDRC: 43454)</w:t>
      </w:r>
      <w:r w:rsidRPr="00E357B4">
        <w:rPr>
          <w:rFonts w:ascii="Arial" w:hAnsi="Arial" w:cs="Arial"/>
          <w:i/>
          <w:iCs/>
          <w:sz w:val="22"/>
          <w:szCs w:val="22"/>
          <w:lang w:val="en-US"/>
        </w:rPr>
        <w:t>; UAS-EGFR, tub-Gal80</w:t>
      </w:r>
      <w:r w:rsidRPr="00E357B4">
        <w:rPr>
          <w:rFonts w:ascii="Arial" w:hAnsi="Arial" w:cs="Arial"/>
          <w:i/>
          <w:iCs/>
          <w:sz w:val="22"/>
          <w:szCs w:val="22"/>
          <w:vertAlign w:val="superscript"/>
          <w:lang w:val="en-US"/>
        </w:rPr>
        <w:t>ts</w:t>
      </w:r>
      <w:r w:rsidRPr="00E357B4">
        <w:rPr>
          <w:rFonts w:ascii="Arial" w:hAnsi="Arial" w:cs="Arial"/>
          <w:i/>
          <w:iCs/>
          <w:sz w:val="22"/>
          <w:szCs w:val="22"/>
          <w:lang w:val="en-US"/>
        </w:rPr>
        <w:t>/UAS-</w:t>
      </w:r>
      <w:proofErr w:type="spellStart"/>
      <w:r w:rsidRPr="00E357B4">
        <w:rPr>
          <w:rFonts w:ascii="Arial" w:hAnsi="Arial" w:cs="Arial"/>
          <w:i/>
          <w:iCs/>
          <w:sz w:val="22"/>
          <w:szCs w:val="22"/>
          <w:lang w:val="en-US"/>
        </w:rPr>
        <w:t>Wengen</w:t>
      </w:r>
      <w:proofErr w:type="spellEnd"/>
      <w:r w:rsidRPr="00E357B4">
        <w:rPr>
          <w:rFonts w:ascii="Arial" w:hAnsi="Arial" w:cs="Arial"/>
          <w:i/>
          <w:iCs/>
          <w:sz w:val="22"/>
          <w:szCs w:val="22"/>
          <w:lang w:val="en-US"/>
        </w:rPr>
        <w:t>-RNAi</w:t>
      </w:r>
      <w:r w:rsidRPr="00E357B4">
        <w:rPr>
          <w:rFonts w:ascii="Arial" w:hAnsi="Arial" w:cs="Arial"/>
          <w:sz w:val="22"/>
          <w:szCs w:val="22"/>
          <w:lang w:val="en-US"/>
        </w:rPr>
        <w:t xml:space="preserve"> (BL50594)</w:t>
      </w:r>
    </w:p>
    <w:p w14:paraId="6CB95290" w14:textId="77777777" w:rsidR="00A90E71" w:rsidRPr="00E357B4" w:rsidRDefault="00A90E71" w:rsidP="00A90E71">
      <w:pPr>
        <w:spacing w:line="360" w:lineRule="auto"/>
        <w:jc w:val="both"/>
        <w:rPr>
          <w:rFonts w:ascii="Arial" w:hAnsi="Arial" w:cs="Arial"/>
          <w:i/>
          <w:iCs/>
          <w:sz w:val="22"/>
          <w:szCs w:val="22"/>
          <w:lang w:val="en-US"/>
        </w:rPr>
      </w:pPr>
    </w:p>
    <w:p w14:paraId="1CA14DA9" w14:textId="77777777" w:rsidR="00A90E71" w:rsidRPr="00E357B4" w:rsidRDefault="00A90E71" w:rsidP="00A90E71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E357B4">
        <w:rPr>
          <w:rFonts w:ascii="Arial" w:hAnsi="Arial" w:cs="Arial"/>
          <w:b/>
          <w:bCs/>
          <w:sz w:val="22"/>
          <w:szCs w:val="22"/>
          <w:lang w:val="en-US"/>
        </w:rPr>
        <w:t>Supplementary Figure 4</w:t>
      </w:r>
    </w:p>
    <w:p w14:paraId="732CFCDF" w14:textId="77777777" w:rsidR="00A90E71" w:rsidRPr="00E357B4" w:rsidRDefault="00A90E71" w:rsidP="00A90E71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proofErr w:type="spellStart"/>
      <w:r w:rsidRPr="00E357B4">
        <w:rPr>
          <w:rFonts w:ascii="Arial" w:hAnsi="Arial" w:cs="Arial"/>
          <w:sz w:val="22"/>
          <w:szCs w:val="22"/>
          <w:lang w:val="en-US"/>
        </w:rPr>
        <w:t>Hml</w:t>
      </w:r>
      <w:proofErr w:type="spellEnd"/>
      <w:r w:rsidRPr="00E357B4">
        <w:rPr>
          <w:rFonts w:ascii="Arial" w:hAnsi="Arial" w:cs="Arial"/>
          <w:sz w:val="22"/>
          <w:szCs w:val="22"/>
          <w:lang w:val="en-US"/>
        </w:rPr>
        <w:t xml:space="preserve">&gt;GFP, Reaper: </w:t>
      </w:r>
      <w:r w:rsidRPr="00E357B4">
        <w:rPr>
          <w:rFonts w:ascii="Arial" w:hAnsi="Arial" w:cs="Arial"/>
          <w:i/>
          <w:iCs/>
          <w:sz w:val="22"/>
          <w:szCs w:val="22"/>
          <w:lang w:val="en-US"/>
        </w:rPr>
        <w:t>hml-QF2/QUAS-GFP</w:t>
      </w:r>
      <w:r w:rsidRPr="00E357B4">
        <w:rPr>
          <w:rFonts w:ascii="Arial" w:hAnsi="Arial" w:cs="Arial"/>
          <w:sz w:val="22"/>
          <w:szCs w:val="22"/>
          <w:lang w:val="en-US"/>
        </w:rPr>
        <w:t xml:space="preserve"> (BL52264)</w:t>
      </w:r>
      <w:r w:rsidRPr="00E357B4">
        <w:rPr>
          <w:rFonts w:ascii="Arial" w:hAnsi="Arial" w:cs="Arial"/>
          <w:i/>
          <w:iCs/>
          <w:sz w:val="22"/>
          <w:szCs w:val="22"/>
          <w:lang w:val="en-US"/>
        </w:rPr>
        <w:t>; UAS-QS, QUAS-Reaper/+</w:t>
      </w:r>
    </w:p>
    <w:p w14:paraId="1FEDE4DC" w14:textId="77777777" w:rsidR="00A90E71" w:rsidRPr="00E357B4" w:rsidRDefault="00A90E71" w:rsidP="00A90E71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04718A7E" w14:textId="77777777" w:rsidR="00A90E71" w:rsidRPr="00E357B4" w:rsidRDefault="00A90E71" w:rsidP="00A90E71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proofErr w:type="spellStart"/>
      <w:r w:rsidRPr="00E357B4">
        <w:rPr>
          <w:rFonts w:ascii="Arial" w:hAnsi="Arial" w:cs="Arial"/>
          <w:sz w:val="22"/>
          <w:szCs w:val="22"/>
          <w:lang w:val="en-US"/>
        </w:rPr>
        <w:t>Hml</w:t>
      </w:r>
      <w:proofErr w:type="spellEnd"/>
      <w:r w:rsidRPr="00E357B4">
        <w:rPr>
          <w:rFonts w:ascii="Arial" w:hAnsi="Arial" w:cs="Arial"/>
          <w:sz w:val="22"/>
          <w:szCs w:val="22"/>
          <w:lang w:val="en-US"/>
        </w:rPr>
        <w:t xml:space="preserve">&gt;GFP: </w:t>
      </w:r>
      <w:r w:rsidRPr="00E357B4">
        <w:rPr>
          <w:rFonts w:ascii="Arial" w:hAnsi="Arial" w:cs="Arial"/>
          <w:i/>
          <w:iCs/>
          <w:sz w:val="22"/>
          <w:szCs w:val="22"/>
          <w:lang w:val="en-US"/>
        </w:rPr>
        <w:t>hml-QF2/QUAS-GFP; TM6B/+</w:t>
      </w:r>
    </w:p>
    <w:p w14:paraId="3AC4228D" w14:textId="77777777" w:rsidR="00A90E71" w:rsidRPr="00DF104C" w:rsidRDefault="00A90E71" w:rsidP="00246489">
      <w:pPr>
        <w:spacing w:line="360" w:lineRule="auto"/>
        <w:rPr>
          <w:rFonts w:ascii="Arial" w:hAnsi="Arial" w:cs="Arial"/>
          <w:lang w:val="en-US"/>
        </w:rPr>
      </w:pPr>
    </w:p>
    <w:p w14:paraId="2D6A1DD8" w14:textId="28324989" w:rsidR="007E0417" w:rsidRPr="00DF104C" w:rsidRDefault="007E0417" w:rsidP="00246489">
      <w:pPr>
        <w:spacing w:line="360" w:lineRule="auto"/>
        <w:rPr>
          <w:rFonts w:ascii="Arial" w:hAnsi="Arial" w:cs="Arial"/>
          <w:lang w:val="en-US"/>
        </w:rPr>
      </w:pPr>
    </w:p>
    <w:sectPr w:rsidR="007E0417" w:rsidRPr="00DF104C" w:rsidSect="008223B8">
      <w:pgSz w:w="12240" w:h="15840"/>
      <w:pgMar w:top="1440" w:right="1440" w:bottom="1440" w:left="1440" w:header="720" w:footer="576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C1A3E7" w14:textId="77777777" w:rsidR="00BE5CF7" w:rsidRDefault="00BE5CF7" w:rsidP="00333C05">
      <w:r>
        <w:separator/>
      </w:r>
    </w:p>
  </w:endnote>
  <w:endnote w:type="continuationSeparator" w:id="0">
    <w:p w14:paraId="1A982683" w14:textId="77777777" w:rsidR="00BE5CF7" w:rsidRDefault="00BE5CF7" w:rsidP="00333C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409C03" w14:textId="77777777" w:rsidR="00BE5CF7" w:rsidRDefault="00BE5CF7" w:rsidP="00333C05">
      <w:r>
        <w:separator/>
      </w:r>
    </w:p>
  </w:footnote>
  <w:footnote w:type="continuationSeparator" w:id="0">
    <w:p w14:paraId="73BA828B" w14:textId="77777777" w:rsidR="00BE5CF7" w:rsidRDefault="00BE5CF7" w:rsidP="00333C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FD77DC"/>
    <w:multiLevelType w:val="hybridMultilevel"/>
    <w:tmpl w:val="8E0843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5059B5"/>
    <w:multiLevelType w:val="hybridMultilevel"/>
    <w:tmpl w:val="BAF6EA64"/>
    <w:lvl w:ilvl="0" w:tplc="B6E63E1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392B9D"/>
    <w:multiLevelType w:val="hybridMultilevel"/>
    <w:tmpl w:val="B4523E12"/>
    <w:lvl w:ilvl="0" w:tplc="05C46E1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576D1B"/>
    <w:multiLevelType w:val="hybridMultilevel"/>
    <w:tmpl w:val="0C3A8B5E"/>
    <w:lvl w:ilvl="0" w:tplc="0A28178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544944"/>
    <w:multiLevelType w:val="hybridMultilevel"/>
    <w:tmpl w:val="41A482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271BAE"/>
    <w:multiLevelType w:val="hybridMultilevel"/>
    <w:tmpl w:val="1F2070E0"/>
    <w:lvl w:ilvl="0" w:tplc="AC6E924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334A09"/>
    <w:multiLevelType w:val="hybridMultilevel"/>
    <w:tmpl w:val="3836F58A"/>
    <w:lvl w:ilvl="0" w:tplc="250A56F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9B8020D"/>
    <w:multiLevelType w:val="hybridMultilevel"/>
    <w:tmpl w:val="5B8EC1C6"/>
    <w:lvl w:ilvl="0" w:tplc="4DD2F706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40251DD"/>
    <w:multiLevelType w:val="hybridMultilevel"/>
    <w:tmpl w:val="3D88180C"/>
    <w:lvl w:ilvl="0" w:tplc="B6E63E1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5062CFE"/>
    <w:multiLevelType w:val="hybridMultilevel"/>
    <w:tmpl w:val="F30A5568"/>
    <w:lvl w:ilvl="0" w:tplc="B6E63E1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1585E31"/>
    <w:multiLevelType w:val="hybridMultilevel"/>
    <w:tmpl w:val="ACB4F586"/>
    <w:lvl w:ilvl="0" w:tplc="294A3F9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E9C5073"/>
    <w:multiLevelType w:val="hybridMultilevel"/>
    <w:tmpl w:val="19BC94A0"/>
    <w:lvl w:ilvl="0" w:tplc="B6E63E1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F522295"/>
    <w:multiLevelType w:val="hybridMultilevel"/>
    <w:tmpl w:val="B35A2B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5193736"/>
    <w:multiLevelType w:val="hybridMultilevel"/>
    <w:tmpl w:val="6844557A"/>
    <w:lvl w:ilvl="0" w:tplc="574428C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2"/>
  </w:num>
  <w:num w:numId="3">
    <w:abstractNumId w:val="3"/>
  </w:num>
  <w:num w:numId="4">
    <w:abstractNumId w:val="2"/>
  </w:num>
  <w:num w:numId="5">
    <w:abstractNumId w:val="6"/>
  </w:num>
  <w:num w:numId="6">
    <w:abstractNumId w:val="10"/>
  </w:num>
  <w:num w:numId="7">
    <w:abstractNumId w:val="5"/>
  </w:num>
  <w:num w:numId="8">
    <w:abstractNumId w:val="4"/>
  </w:num>
  <w:num w:numId="9">
    <w:abstractNumId w:val="13"/>
  </w:num>
  <w:num w:numId="10">
    <w:abstractNumId w:val="8"/>
  </w:num>
  <w:num w:numId="11">
    <w:abstractNumId w:val="1"/>
  </w:num>
  <w:num w:numId="12">
    <w:abstractNumId w:val="11"/>
  </w:num>
  <w:num w:numId="13">
    <w:abstractNumId w:val="9"/>
  </w:num>
  <w:num w:numId="1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za0zaau5frsteavr6p00x8xt5sfee0w2se&quot;&gt;Thesis and Paper Library&lt;record-ids&gt;&lt;item&gt;1&lt;/item&gt;&lt;item&gt;3&lt;/item&gt;&lt;item&gt;4&lt;/item&gt;&lt;item&gt;5&lt;/item&gt;&lt;item&gt;6&lt;/item&gt;&lt;item&gt;7&lt;/item&gt;&lt;item&gt;8&lt;/item&gt;&lt;item&gt;9&lt;/item&gt;&lt;item&gt;11&lt;/item&gt;&lt;item&gt;13&lt;/item&gt;&lt;item&gt;19&lt;/item&gt;&lt;item&gt;20&lt;/item&gt;&lt;item&gt;23&lt;/item&gt;&lt;item&gt;24&lt;/item&gt;&lt;item&gt;25&lt;/item&gt;&lt;item&gt;28&lt;/item&gt;&lt;item&gt;32&lt;/item&gt;&lt;item&gt;34&lt;/item&gt;&lt;item&gt;35&lt;/item&gt;&lt;item&gt;43&lt;/item&gt;&lt;item&gt;44&lt;/item&gt;&lt;item&gt;57&lt;/item&gt;&lt;item&gt;59&lt;/item&gt;&lt;item&gt;60&lt;/item&gt;&lt;item&gt;65&lt;/item&gt;&lt;item&gt;72&lt;/item&gt;&lt;item&gt;73&lt;/item&gt;&lt;item&gt;74&lt;/item&gt;&lt;item&gt;84&lt;/item&gt;&lt;item&gt;86&lt;/item&gt;&lt;item&gt;87&lt;/item&gt;&lt;item&gt;88&lt;/item&gt;&lt;item&gt;89&lt;/item&gt;&lt;item&gt;90&lt;/item&gt;&lt;item&gt;91&lt;/item&gt;&lt;item&gt;92&lt;/item&gt;&lt;item&gt;93&lt;/item&gt;&lt;item&gt;97&lt;/item&gt;&lt;item&gt;98&lt;/item&gt;&lt;item&gt;99&lt;/item&gt;&lt;item&gt;100&lt;/item&gt;&lt;item&gt;103&lt;/item&gt;&lt;item&gt;104&lt;/item&gt;&lt;item&gt;105&lt;/item&gt;&lt;item&gt;106&lt;/item&gt;&lt;item&gt;108&lt;/item&gt;&lt;item&gt;109&lt;/item&gt;&lt;item&gt;115&lt;/item&gt;&lt;item&gt;120&lt;/item&gt;&lt;item&gt;122&lt;/item&gt;&lt;item&gt;125&lt;/item&gt;&lt;item&gt;127&lt;/item&gt;&lt;item&gt;129&lt;/item&gt;&lt;item&gt;132&lt;/item&gt;&lt;item&gt;133&lt;/item&gt;&lt;item&gt;134&lt;/item&gt;&lt;item&gt;135&lt;/item&gt;&lt;item&gt;137&lt;/item&gt;&lt;item&gt;141&lt;/item&gt;&lt;item&gt;143&lt;/item&gt;&lt;item&gt;145&lt;/item&gt;&lt;item&gt;146&lt;/item&gt;&lt;item&gt;147&lt;/item&gt;&lt;item&gt;148&lt;/item&gt;&lt;item&gt;149&lt;/item&gt;&lt;item&gt;151&lt;/item&gt;&lt;item&gt;153&lt;/item&gt;&lt;item&gt;154&lt;/item&gt;&lt;item&gt;155&lt;/item&gt;&lt;item&gt;158&lt;/item&gt;&lt;item&gt;159&lt;/item&gt;&lt;item&gt;160&lt;/item&gt;&lt;item&gt;161&lt;/item&gt;&lt;item&gt;162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1&lt;/item&gt;&lt;item&gt;182&lt;/item&gt;&lt;item&gt;183&lt;/item&gt;&lt;/record-ids&gt;&lt;/item&gt;&lt;/Libraries&gt;"/>
  </w:docVars>
  <w:rsids>
    <w:rsidRoot w:val="00343286"/>
    <w:rsid w:val="000008F9"/>
    <w:rsid w:val="00002B3C"/>
    <w:rsid w:val="0000370C"/>
    <w:rsid w:val="000043F1"/>
    <w:rsid w:val="00004E97"/>
    <w:rsid w:val="00005EAE"/>
    <w:rsid w:val="00006C79"/>
    <w:rsid w:val="00007ED9"/>
    <w:rsid w:val="000106F2"/>
    <w:rsid w:val="00011859"/>
    <w:rsid w:val="0001391F"/>
    <w:rsid w:val="00013C5E"/>
    <w:rsid w:val="00014DAE"/>
    <w:rsid w:val="0001721A"/>
    <w:rsid w:val="000216F8"/>
    <w:rsid w:val="00022996"/>
    <w:rsid w:val="0002369B"/>
    <w:rsid w:val="000265C1"/>
    <w:rsid w:val="00030558"/>
    <w:rsid w:val="00031984"/>
    <w:rsid w:val="0003266E"/>
    <w:rsid w:val="000339E7"/>
    <w:rsid w:val="0003790A"/>
    <w:rsid w:val="00041195"/>
    <w:rsid w:val="0004169F"/>
    <w:rsid w:val="00042901"/>
    <w:rsid w:val="00042E2A"/>
    <w:rsid w:val="000431B5"/>
    <w:rsid w:val="0004322D"/>
    <w:rsid w:val="00043249"/>
    <w:rsid w:val="00043B4A"/>
    <w:rsid w:val="000449F0"/>
    <w:rsid w:val="00044DF8"/>
    <w:rsid w:val="00050AAB"/>
    <w:rsid w:val="00052136"/>
    <w:rsid w:val="00052C96"/>
    <w:rsid w:val="00054367"/>
    <w:rsid w:val="00055E5F"/>
    <w:rsid w:val="00056BF2"/>
    <w:rsid w:val="00056FC2"/>
    <w:rsid w:val="000573F4"/>
    <w:rsid w:val="000576C8"/>
    <w:rsid w:val="00057C41"/>
    <w:rsid w:val="00060CBE"/>
    <w:rsid w:val="0006105D"/>
    <w:rsid w:val="00061598"/>
    <w:rsid w:val="00062F24"/>
    <w:rsid w:val="00063A66"/>
    <w:rsid w:val="00064466"/>
    <w:rsid w:val="00065EC9"/>
    <w:rsid w:val="00066987"/>
    <w:rsid w:val="00066BEA"/>
    <w:rsid w:val="00070EDF"/>
    <w:rsid w:val="000745E9"/>
    <w:rsid w:val="0007502E"/>
    <w:rsid w:val="00075DE7"/>
    <w:rsid w:val="00077E88"/>
    <w:rsid w:val="00080DDE"/>
    <w:rsid w:val="00082676"/>
    <w:rsid w:val="00082B5B"/>
    <w:rsid w:val="0008505D"/>
    <w:rsid w:val="00085D0D"/>
    <w:rsid w:val="00086664"/>
    <w:rsid w:val="00087195"/>
    <w:rsid w:val="000874C0"/>
    <w:rsid w:val="00090100"/>
    <w:rsid w:val="000903B1"/>
    <w:rsid w:val="000904CD"/>
    <w:rsid w:val="000904D6"/>
    <w:rsid w:val="000953FF"/>
    <w:rsid w:val="000961AD"/>
    <w:rsid w:val="00096C6E"/>
    <w:rsid w:val="00097455"/>
    <w:rsid w:val="000A1C22"/>
    <w:rsid w:val="000A2170"/>
    <w:rsid w:val="000A2D03"/>
    <w:rsid w:val="000A30EE"/>
    <w:rsid w:val="000A4502"/>
    <w:rsid w:val="000A56EE"/>
    <w:rsid w:val="000B018D"/>
    <w:rsid w:val="000B035C"/>
    <w:rsid w:val="000B0B6A"/>
    <w:rsid w:val="000B0CB9"/>
    <w:rsid w:val="000B1312"/>
    <w:rsid w:val="000B29B9"/>
    <w:rsid w:val="000B2DAC"/>
    <w:rsid w:val="000B3F8E"/>
    <w:rsid w:val="000B4160"/>
    <w:rsid w:val="000B52E6"/>
    <w:rsid w:val="000B6156"/>
    <w:rsid w:val="000C2851"/>
    <w:rsid w:val="000C33B1"/>
    <w:rsid w:val="000C50DD"/>
    <w:rsid w:val="000C50FE"/>
    <w:rsid w:val="000C60DD"/>
    <w:rsid w:val="000C6438"/>
    <w:rsid w:val="000D316D"/>
    <w:rsid w:val="000D34A1"/>
    <w:rsid w:val="000D3B15"/>
    <w:rsid w:val="000D3D7B"/>
    <w:rsid w:val="000D53DD"/>
    <w:rsid w:val="000D6DEA"/>
    <w:rsid w:val="000E0C00"/>
    <w:rsid w:val="000E1079"/>
    <w:rsid w:val="000E144B"/>
    <w:rsid w:val="000E1D2B"/>
    <w:rsid w:val="000E2CB3"/>
    <w:rsid w:val="000E719F"/>
    <w:rsid w:val="000E7712"/>
    <w:rsid w:val="000F02FB"/>
    <w:rsid w:val="000F0744"/>
    <w:rsid w:val="000F3C7D"/>
    <w:rsid w:val="000F4929"/>
    <w:rsid w:val="000F5906"/>
    <w:rsid w:val="000F5FA5"/>
    <w:rsid w:val="000F645C"/>
    <w:rsid w:val="001001D6"/>
    <w:rsid w:val="001015DE"/>
    <w:rsid w:val="00101B30"/>
    <w:rsid w:val="00102BC8"/>
    <w:rsid w:val="00103599"/>
    <w:rsid w:val="0010495E"/>
    <w:rsid w:val="001119A2"/>
    <w:rsid w:val="001134A4"/>
    <w:rsid w:val="0011529C"/>
    <w:rsid w:val="00115844"/>
    <w:rsid w:val="0011670A"/>
    <w:rsid w:val="00120485"/>
    <w:rsid w:val="0012179A"/>
    <w:rsid w:val="00125EBF"/>
    <w:rsid w:val="00126504"/>
    <w:rsid w:val="0012672D"/>
    <w:rsid w:val="001269C0"/>
    <w:rsid w:val="00130C5C"/>
    <w:rsid w:val="00131488"/>
    <w:rsid w:val="00131668"/>
    <w:rsid w:val="00132313"/>
    <w:rsid w:val="00133242"/>
    <w:rsid w:val="00134D05"/>
    <w:rsid w:val="00135730"/>
    <w:rsid w:val="00135918"/>
    <w:rsid w:val="001361AA"/>
    <w:rsid w:val="00136C44"/>
    <w:rsid w:val="001405E8"/>
    <w:rsid w:val="0014084F"/>
    <w:rsid w:val="00142596"/>
    <w:rsid w:val="0014423C"/>
    <w:rsid w:val="001447AB"/>
    <w:rsid w:val="001521E2"/>
    <w:rsid w:val="001526BB"/>
    <w:rsid w:val="001526CF"/>
    <w:rsid w:val="00154C42"/>
    <w:rsid w:val="00154C46"/>
    <w:rsid w:val="00155B21"/>
    <w:rsid w:val="00156986"/>
    <w:rsid w:val="00156A6B"/>
    <w:rsid w:val="00156FD3"/>
    <w:rsid w:val="001572F3"/>
    <w:rsid w:val="00157775"/>
    <w:rsid w:val="001579B6"/>
    <w:rsid w:val="00160FFA"/>
    <w:rsid w:val="001623BA"/>
    <w:rsid w:val="00163857"/>
    <w:rsid w:val="001652A8"/>
    <w:rsid w:val="00166A5F"/>
    <w:rsid w:val="00167AEE"/>
    <w:rsid w:val="001700E5"/>
    <w:rsid w:val="00171B2D"/>
    <w:rsid w:val="001738C8"/>
    <w:rsid w:val="00175227"/>
    <w:rsid w:val="001753AF"/>
    <w:rsid w:val="00175611"/>
    <w:rsid w:val="00175FC1"/>
    <w:rsid w:val="00176D33"/>
    <w:rsid w:val="001772CD"/>
    <w:rsid w:val="00177BD7"/>
    <w:rsid w:val="0018142A"/>
    <w:rsid w:val="001825C2"/>
    <w:rsid w:val="001831D1"/>
    <w:rsid w:val="00183AF8"/>
    <w:rsid w:val="00183D66"/>
    <w:rsid w:val="00184C4A"/>
    <w:rsid w:val="00184FD4"/>
    <w:rsid w:val="00190ED0"/>
    <w:rsid w:val="00194ACC"/>
    <w:rsid w:val="001A05F7"/>
    <w:rsid w:val="001A29B4"/>
    <w:rsid w:val="001A3C89"/>
    <w:rsid w:val="001A48CC"/>
    <w:rsid w:val="001A6839"/>
    <w:rsid w:val="001A707F"/>
    <w:rsid w:val="001A7783"/>
    <w:rsid w:val="001B1C3D"/>
    <w:rsid w:val="001B3A11"/>
    <w:rsid w:val="001B4345"/>
    <w:rsid w:val="001B57B2"/>
    <w:rsid w:val="001B6683"/>
    <w:rsid w:val="001B731A"/>
    <w:rsid w:val="001C0454"/>
    <w:rsid w:val="001C08D4"/>
    <w:rsid w:val="001C1469"/>
    <w:rsid w:val="001C2919"/>
    <w:rsid w:val="001C2B34"/>
    <w:rsid w:val="001C2E20"/>
    <w:rsid w:val="001C310F"/>
    <w:rsid w:val="001C3DFD"/>
    <w:rsid w:val="001C4559"/>
    <w:rsid w:val="001C4F53"/>
    <w:rsid w:val="001C5DE6"/>
    <w:rsid w:val="001C6053"/>
    <w:rsid w:val="001C709D"/>
    <w:rsid w:val="001D073A"/>
    <w:rsid w:val="001D4A25"/>
    <w:rsid w:val="001E2758"/>
    <w:rsid w:val="001E30B6"/>
    <w:rsid w:val="001E3652"/>
    <w:rsid w:val="001E427C"/>
    <w:rsid w:val="001E5372"/>
    <w:rsid w:val="001E5C64"/>
    <w:rsid w:val="001E6040"/>
    <w:rsid w:val="001E6CBF"/>
    <w:rsid w:val="001E6F1D"/>
    <w:rsid w:val="001F1123"/>
    <w:rsid w:val="001F1E00"/>
    <w:rsid w:val="001F2C89"/>
    <w:rsid w:val="0020246A"/>
    <w:rsid w:val="002028AE"/>
    <w:rsid w:val="0020357F"/>
    <w:rsid w:val="00203AB3"/>
    <w:rsid w:val="00204027"/>
    <w:rsid w:val="002040B2"/>
    <w:rsid w:val="00204EB1"/>
    <w:rsid w:val="0020510D"/>
    <w:rsid w:val="00206956"/>
    <w:rsid w:val="00207849"/>
    <w:rsid w:val="00210494"/>
    <w:rsid w:val="00210E79"/>
    <w:rsid w:val="00212873"/>
    <w:rsid w:val="002136A2"/>
    <w:rsid w:val="00214BA6"/>
    <w:rsid w:val="00214BF3"/>
    <w:rsid w:val="00214C3A"/>
    <w:rsid w:val="00214D42"/>
    <w:rsid w:val="0021677D"/>
    <w:rsid w:val="00216FA1"/>
    <w:rsid w:val="00217A0F"/>
    <w:rsid w:val="00217F60"/>
    <w:rsid w:val="00217F76"/>
    <w:rsid w:val="002227F4"/>
    <w:rsid w:val="00222C08"/>
    <w:rsid w:val="00222C79"/>
    <w:rsid w:val="0022490A"/>
    <w:rsid w:val="00224FCA"/>
    <w:rsid w:val="0022565D"/>
    <w:rsid w:val="00226BFA"/>
    <w:rsid w:val="00227F9C"/>
    <w:rsid w:val="00231379"/>
    <w:rsid w:val="002320A7"/>
    <w:rsid w:val="00232E35"/>
    <w:rsid w:val="00233626"/>
    <w:rsid w:val="00234CD9"/>
    <w:rsid w:val="00235C1F"/>
    <w:rsid w:val="0023615C"/>
    <w:rsid w:val="0023664E"/>
    <w:rsid w:val="00236A03"/>
    <w:rsid w:val="00237A08"/>
    <w:rsid w:val="00237C5C"/>
    <w:rsid w:val="00241187"/>
    <w:rsid w:val="002451B3"/>
    <w:rsid w:val="002454CE"/>
    <w:rsid w:val="00245CCE"/>
    <w:rsid w:val="00246489"/>
    <w:rsid w:val="00247784"/>
    <w:rsid w:val="00250832"/>
    <w:rsid w:val="002519CE"/>
    <w:rsid w:val="00251B9D"/>
    <w:rsid w:val="00251ED6"/>
    <w:rsid w:val="00254C13"/>
    <w:rsid w:val="002551E5"/>
    <w:rsid w:val="00255417"/>
    <w:rsid w:val="00255A63"/>
    <w:rsid w:val="00255C4D"/>
    <w:rsid w:val="00257A2C"/>
    <w:rsid w:val="00257C0D"/>
    <w:rsid w:val="00261968"/>
    <w:rsid w:val="00262737"/>
    <w:rsid w:val="00262D5A"/>
    <w:rsid w:val="00263B8E"/>
    <w:rsid w:val="00263CC7"/>
    <w:rsid w:val="0026419B"/>
    <w:rsid w:val="002658D3"/>
    <w:rsid w:val="002666FD"/>
    <w:rsid w:val="0026735B"/>
    <w:rsid w:val="00267F4A"/>
    <w:rsid w:val="00270A60"/>
    <w:rsid w:val="00271270"/>
    <w:rsid w:val="00271CF2"/>
    <w:rsid w:val="002724FD"/>
    <w:rsid w:val="002731C1"/>
    <w:rsid w:val="00276006"/>
    <w:rsid w:val="00276D2A"/>
    <w:rsid w:val="00276E5C"/>
    <w:rsid w:val="00277BFD"/>
    <w:rsid w:val="00281B8E"/>
    <w:rsid w:val="00283C24"/>
    <w:rsid w:val="00286348"/>
    <w:rsid w:val="002872EF"/>
    <w:rsid w:val="00290B65"/>
    <w:rsid w:val="00290FAF"/>
    <w:rsid w:val="002911BD"/>
    <w:rsid w:val="002918D8"/>
    <w:rsid w:val="002920B2"/>
    <w:rsid w:val="00293644"/>
    <w:rsid w:val="00294D45"/>
    <w:rsid w:val="00295B35"/>
    <w:rsid w:val="00296CC6"/>
    <w:rsid w:val="00297496"/>
    <w:rsid w:val="002A0E42"/>
    <w:rsid w:val="002A3BB2"/>
    <w:rsid w:val="002B10BD"/>
    <w:rsid w:val="002B15F5"/>
    <w:rsid w:val="002B2026"/>
    <w:rsid w:val="002B2FF4"/>
    <w:rsid w:val="002B3E58"/>
    <w:rsid w:val="002B40E1"/>
    <w:rsid w:val="002B4908"/>
    <w:rsid w:val="002B72F3"/>
    <w:rsid w:val="002B737D"/>
    <w:rsid w:val="002C24DB"/>
    <w:rsid w:val="002C3862"/>
    <w:rsid w:val="002C509F"/>
    <w:rsid w:val="002C7311"/>
    <w:rsid w:val="002D0513"/>
    <w:rsid w:val="002D09E7"/>
    <w:rsid w:val="002D115A"/>
    <w:rsid w:val="002D2B4A"/>
    <w:rsid w:val="002D315C"/>
    <w:rsid w:val="002D39A2"/>
    <w:rsid w:val="002D3A35"/>
    <w:rsid w:val="002D654F"/>
    <w:rsid w:val="002D7CEC"/>
    <w:rsid w:val="002D7F58"/>
    <w:rsid w:val="002E020D"/>
    <w:rsid w:val="002E16E8"/>
    <w:rsid w:val="002E21E3"/>
    <w:rsid w:val="002E626E"/>
    <w:rsid w:val="002E63A8"/>
    <w:rsid w:val="002E760D"/>
    <w:rsid w:val="002F0D42"/>
    <w:rsid w:val="002F1A8C"/>
    <w:rsid w:val="002F29C0"/>
    <w:rsid w:val="002F4880"/>
    <w:rsid w:val="002F6B6F"/>
    <w:rsid w:val="002F6E9F"/>
    <w:rsid w:val="002F7908"/>
    <w:rsid w:val="00300AA5"/>
    <w:rsid w:val="00301C52"/>
    <w:rsid w:val="00302E28"/>
    <w:rsid w:val="00304C58"/>
    <w:rsid w:val="00304F41"/>
    <w:rsid w:val="003063CE"/>
    <w:rsid w:val="00306A5C"/>
    <w:rsid w:val="00306E5A"/>
    <w:rsid w:val="0030728A"/>
    <w:rsid w:val="00307A05"/>
    <w:rsid w:val="00307FCB"/>
    <w:rsid w:val="00312132"/>
    <w:rsid w:val="00314815"/>
    <w:rsid w:val="00314BB7"/>
    <w:rsid w:val="003172B0"/>
    <w:rsid w:val="00317E35"/>
    <w:rsid w:val="00317F77"/>
    <w:rsid w:val="0032062A"/>
    <w:rsid w:val="00321548"/>
    <w:rsid w:val="00322494"/>
    <w:rsid w:val="00323EE8"/>
    <w:rsid w:val="00324220"/>
    <w:rsid w:val="0032590E"/>
    <w:rsid w:val="00326258"/>
    <w:rsid w:val="003271A5"/>
    <w:rsid w:val="00331C8A"/>
    <w:rsid w:val="00332F41"/>
    <w:rsid w:val="00333C05"/>
    <w:rsid w:val="003348CC"/>
    <w:rsid w:val="00335081"/>
    <w:rsid w:val="003353E7"/>
    <w:rsid w:val="00335F2A"/>
    <w:rsid w:val="0033694B"/>
    <w:rsid w:val="00336D1E"/>
    <w:rsid w:val="00337A7C"/>
    <w:rsid w:val="00337E97"/>
    <w:rsid w:val="00343286"/>
    <w:rsid w:val="00346170"/>
    <w:rsid w:val="00346D6A"/>
    <w:rsid w:val="00347256"/>
    <w:rsid w:val="00347788"/>
    <w:rsid w:val="003503E6"/>
    <w:rsid w:val="00350924"/>
    <w:rsid w:val="00351DE2"/>
    <w:rsid w:val="00351EBF"/>
    <w:rsid w:val="00353985"/>
    <w:rsid w:val="00355B89"/>
    <w:rsid w:val="00356874"/>
    <w:rsid w:val="00357FDB"/>
    <w:rsid w:val="00360A25"/>
    <w:rsid w:val="00361565"/>
    <w:rsid w:val="003616B7"/>
    <w:rsid w:val="00362D24"/>
    <w:rsid w:val="0036457E"/>
    <w:rsid w:val="00365D61"/>
    <w:rsid w:val="00366915"/>
    <w:rsid w:val="003669AF"/>
    <w:rsid w:val="003676EB"/>
    <w:rsid w:val="0037044D"/>
    <w:rsid w:val="0037288A"/>
    <w:rsid w:val="00374149"/>
    <w:rsid w:val="00375DC7"/>
    <w:rsid w:val="0037720A"/>
    <w:rsid w:val="00377739"/>
    <w:rsid w:val="00380088"/>
    <w:rsid w:val="00380506"/>
    <w:rsid w:val="00383846"/>
    <w:rsid w:val="00383913"/>
    <w:rsid w:val="0038464C"/>
    <w:rsid w:val="00387DAD"/>
    <w:rsid w:val="0039085E"/>
    <w:rsid w:val="00390E32"/>
    <w:rsid w:val="00390FEF"/>
    <w:rsid w:val="003925D2"/>
    <w:rsid w:val="00392DE5"/>
    <w:rsid w:val="003958D8"/>
    <w:rsid w:val="00396719"/>
    <w:rsid w:val="00396DE5"/>
    <w:rsid w:val="003A14B5"/>
    <w:rsid w:val="003A373A"/>
    <w:rsid w:val="003A380F"/>
    <w:rsid w:val="003A4726"/>
    <w:rsid w:val="003A6193"/>
    <w:rsid w:val="003A69CE"/>
    <w:rsid w:val="003A7A45"/>
    <w:rsid w:val="003B2548"/>
    <w:rsid w:val="003B50F0"/>
    <w:rsid w:val="003B5284"/>
    <w:rsid w:val="003B5370"/>
    <w:rsid w:val="003B5D33"/>
    <w:rsid w:val="003B6594"/>
    <w:rsid w:val="003C0BF4"/>
    <w:rsid w:val="003C185B"/>
    <w:rsid w:val="003C1DA1"/>
    <w:rsid w:val="003C1E43"/>
    <w:rsid w:val="003C2ACB"/>
    <w:rsid w:val="003C32DE"/>
    <w:rsid w:val="003C3336"/>
    <w:rsid w:val="003C362F"/>
    <w:rsid w:val="003C40C7"/>
    <w:rsid w:val="003C52CD"/>
    <w:rsid w:val="003C5425"/>
    <w:rsid w:val="003C6F0B"/>
    <w:rsid w:val="003C7C0D"/>
    <w:rsid w:val="003C7D52"/>
    <w:rsid w:val="003D048C"/>
    <w:rsid w:val="003D16EB"/>
    <w:rsid w:val="003D1F9A"/>
    <w:rsid w:val="003D2A41"/>
    <w:rsid w:val="003D300A"/>
    <w:rsid w:val="003D314A"/>
    <w:rsid w:val="003D31F7"/>
    <w:rsid w:val="003D45EC"/>
    <w:rsid w:val="003D46EF"/>
    <w:rsid w:val="003D4C61"/>
    <w:rsid w:val="003E05B4"/>
    <w:rsid w:val="003E0606"/>
    <w:rsid w:val="003E23E1"/>
    <w:rsid w:val="003E33B7"/>
    <w:rsid w:val="003E4DF6"/>
    <w:rsid w:val="003E5E8B"/>
    <w:rsid w:val="003E6273"/>
    <w:rsid w:val="003E6397"/>
    <w:rsid w:val="003F0D5C"/>
    <w:rsid w:val="003F45B6"/>
    <w:rsid w:val="003F6232"/>
    <w:rsid w:val="003F645E"/>
    <w:rsid w:val="004032D1"/>
    <w:rsid w:val="00403F99"/>
    <w:rsid w:val="00404CF3"/>
    <w:rsid w:val="0040516D"/>
    <w:rsid w:val="004065C6"/>
    <w:rsid w:val="00411A8F"/>
    <w:rsid w:val="00411C15"/>
    <w:rsid w:val="00422B62"/>
    <w:rsid w:val="00423381"/>
    <w:rsid w:val="0042403F"/>
    <w:rsid w:val="00424DBC"/>
    <w:rsid w:val="00425D48"/>
    <w:rsid w:val="00427518"/>
    <w:rsid w:val="00427BC2"/>
    <w:rsid w:val="00431A4F"/>
    <w:rsid w:val="00431C85"/>
    <w:rsid w:val="00431DCA"/>
    <w:rsid w:val="00431F0B"/>
    <w:rsid w:val="00432678"/>
    <w:rsid w:val="004326E1"/>
    <w:rsid w:val="00433095"/>
    <w:rsid w:val="00433CEF"/>
    <w:rsid w:val="00434C28"/>
    <w:rsid w:val="00434E93"/>
    <w:rsid w:val="004356E2"/>
    <w:rsid w:val="00435A84"/>
    <w:rsid w:val="00437742"/>
    <w:rsid w:val="00437EEC"/>
    <w:rsid w:val="00440297"/>
    <w:rsid w:val="00441322"/>
    <w:rsid w:val="00444396"/>
    <w:rsid w:val="00444FFD"/>
    <w:rsid w:val="004459BD"/>
    <w:rsid w:val="004459D8"/>
    <w:rsid w:val="0044619A"/>
    <w:rsid w:val="0044789B"/>
    <w:rsid w:val="0044795F"/>
    <w:rsid w:val="004501C1"/>
    <w:rsid w:val="0045078B"/>
    <w:rsid w:val="00450B46"/>
    <w:rsid w:val="00452CE1"/>
    <w:rsid w:val="004536D3"/>
    <w:rsid w:val="00455C0E"/>
    <w:rsid w:val="00455C45"/>
    <w:rsid w:val="00456E4D"/>
    <w:rsid w:val="00457A8C"/>
    <w:rsid w:val="00461942"/>
    <w:rsid w:val="0046196B"/>
    <w:rsid w:val="0046196D"/>
    <w:rsid w:val="00461AD8"/>
    <w:rsid w:val="00461AFA"/>
    <w:rsid w:val="00462C1E"/>
    <w:rsid w:val="004634B7"/>
    <w:rsid w:val="00463F4C"/>
    <w:rsid w:val="00467BDC"/>
    <w:rsid w:val="0047006F"/>
    <w:rsid w:val="0047016E"/>
    <w:rsid w:val="00470467"/>
    <w:rsid w:val="00473119"/>
    <w:rsid w:val="00474C2E"/>
    <w:rsid w:val="00474D96"/>
    <w:rsid w:val="0047595E"/>
    <w:rsid w:val="00482F56"/>
    <w:rsid w:val="004859B8"/>
    <w:rsid w:val="004867E9"/>
    <w:rsid w:val="00487603"/>
    <w:rsid w:val="004877C2"/>
    <w:rsid w:val="00490AC3"/>
    <w:rsid w:val="00490E84"/>
    <w:rsid w:val="00491422"/>
    <w:rsid w:val="00492040"/>
    <w:rsid w:val="00492EF9"/>
    <w:rsid w:val="00494219"/>
    <w:rsid w:val="00494E64"/>
    <w:rsid w:val="0049564F"/>
    <w:rsid w:val="00495D0F"/>
    <w:rsid w:val="00496F00"/>
    <w:rsid w:val="004977F5"/>
    <w:rsid w:val="00497E37"/>
    <w:rsid w:val="004A028E"/>
    <w:rsid w:val="004A0B2E"/>
    <w:rsid w:val="004A0EE6"/>
    <w:rsid w:val="004A1010"/>
    <w:rsid w:val="004A1A9B"/>
    <w:rsid w:val="004A1BF7"/>
    <w:rsid w:val="004A1F71"/>
    <w:rsid w:val="004A204A"/>
    <w:rsid w:val="004A2678"/>
    <w:rsid w:val="004A5A29"/>
    <w:rsid w:val="004A6E4F"/>
    <w:rsid w:val="004A758C"/>
    <w:rsid w:val="004A772C"/>
    <w:rsid w:val="004A7CE6"/>
    <w:rsid w:val="004B0207"/>
    <w:rsid w:val="004B10B3"/>
    <w:rsid w:val="004B12B5"/>
    <w:rsid w:val="004B14EE"/>
    <w:rsid w:val="004B18AA"/>
    <w:rsid w:val="004B212D"/>
    <w:rsid w:val="004B2493"/>
    <w:rsid w:val="004B2A01"/>
    <w:rsid w:val="004B3485"/>
    <w:rsid w:val="004B4874"/>
    <w:rsid w:val="004B4922"/>
    <w:rsid w:val="004B499C"/>
    <w:rsid w:val="004B557A"/>
    <w:rsid w:val="004B578D"/>
    <w:rsid w:val="004B7227"/>
    <w:rsid w:val="004B7256"/>
    <w:rsid w:val="004B751F"/>
    <w:rsid w:val="004B799E"/>
    <w:rsid w:val="004C0381"/>
    <w:rsid w:val="004C0939"/>
    <w:rsid w:val="004C2AF3"/>
    <w:rsid w:val="004C30DB"/>
    <w:rsid w:val="004C387F"/>
    <w:rsid w:val="004C60BD"/>
    <w:rsid w:val="004C6FFB"/>
    <w:rsid w:val="004C7176"/>
    <w:rsid w:val="004D05EC"/>
    <w:rsid w:val="004D1B37"/>
    <w:rsid w:val="004D2296"/>
    <w:rsid w:val="004D2635"/>
    <w:rsid w:val="004D28C7"/>
    <w:rsid w:val="004D52E0"/>
    <w:rsid w:val="004D57DE"/>
    <w:rsid w:val="004D6251"/>
    <w:rsid w:val="004D7A17"/>
    <w:rsid w:val="004E02C3"/>
    <w:rsid w:val="004E137B"/>
    <w:rsid w:val="004E24AE"/>
    <w:rsid w:val="004E27DE"/>
    <w:rsid w:val="004E324F"/>
    <w:rsid w:val="004E34C7"/>
    <w:rsid w:val="004E5754"/>
    <w:rsid w:val="004E7872"/>
    <w:rsid w:val="004E79EB"/>
    <w:rsid w:val="004F0834"/>
    <w:rsid w:val="004F0B8B"/>
    <w:rsid w:val="004F2652"/>
    <w:rsid w:val="004F296F"/>
    <w:rsid w:val="004F3110"/>
    <w:rsid w:val="004F31BC"/>
    <w:rsid w:val="004F366C"/>
    <w:rsid w:val="004F373A"/>
    <w:rsid w:val="004F3788"/>
    <w:rsid w:val="004F3904"/>
    <w:rsid w:val="004F5D81"/>
    <w:rsid w:val="004F72C8"/>
    <w:rsid w:val="004F7400"/>
    <w:rsid w:val="004F798F"/>
    <w:rsid w:val="0050060A"/>
    <w:rsid w:val="00500A87"/>
    <w:rsid w:val="00501626"/>
    <w:rsid w:val="00501C7D"/>
    <w:rsid w:val="0050286B"/>
    <w:rsid w:val="0050290B"/>
    <w:rsid w:val="00503471"/>
    <w:rsid w:val="005044E5"/>
    <w:rsid w:val="005053E7"/>
    <w:rsid w:val="00506A19"/>
    <w:rsid w:val="00506FF3"/>
    <w:rsid w:val="00511DBC"/>
    <w:rsid w:val="005126BA"/>
    <w:rsid w:val="00512A74"/>
    <w:rsid w:val="00516343"/>
    <w:rsid w:val="00516AB0"/>
    <w:rsid w:val="00517E22"/>
    <w:rsid w:val="0052056D"/>
    <w:rsid w:val="005222A7"/>
    <w:rsid w:val="005223A5"/>
    <w:rsid w:val="005233DA"/>
    <w:rsid w:val="00523E0C"/>
    <w:rsid w:val="005249C7"/>
    <w:rsid w:val="00524E6E"/>
    <w:rsid w:val="005302CE"/>
    <w:rsid w:val="0053128B"/>
    <w:rsid w:val="0053277E"/>
    <w:rsid w:val="00533436"/>
    <w:rsid w:val="00534FFB"/>
    <w:rsid w:val="005352CD"/>
    <w:rsid w:val="0054027A"/>
    <w:rsid w:val="00540A7F"/>
    <w:rsid w:val="00541A18"/>
    <w:rsid w:val="00541CFE"/>
    <w:rsid w:val="00541FA4"/>
    <w:rsid w:val="00544894"/>
    <w:rsid w:val="00545171"/>
    <w:rsid w:val="00546C72"/>
    <w:rsid w:val="005509DC"/>
    <w:rsid w:val="00551B3F"/>
    <w:rsid w:val="005527D4"/>
    <w:rsid w:val="00553E37"/>
    <w:rsid w:val="005556CB"/>
    <w:rsid w:val="005569FD"/>
    <w:rsid w:val="00561092"/>
    <w:rsid w:val="0056146F"/>
    <w:rsid w:val="0056186A"/>
    <w:rsid w:val="00561DFA"/>
    <w:rsid w:val="00562D84"/>
    <w:rsid w:val="005638CD"/>
    <w:rsid w:val="005653FA"/>
    <w:rsid w:val="00566725"/>
    <w:rsid w:val="00567685"/>
    <w:rsid w:val="00571A60"/>
    <w:rsid w:val="005723E8"/>
    <w:rsid w:val="0057342B"/>
    <w:rsid w:val="00573FCF"/>
    <w:rsid w:val="00574CDA"/>
    <w:rsid w:val="00580B36"/>
    <w:rsid w:val="0058282A"/>
    <w:rsid w:val="00582F6F"/>
    <w:rsid w:val="0058381D"/>
    <w:rsid w:val="00583C59"/>
    <w:rsid w:val="00584E33"/>
    <w:rsid w:val="00585D6F"/>
    <w:rsid w:val="00586DC9"/>
    <w:rsid w:val="0059099D"/>
    <w:rsid w:val="00590C17"/>
    <w:rsid w:val="00590E84"/>
    <w:rsid w:val="00594212"/>
    <w:rsid w:val="0059457A"/>
    <w:rsid w:val="00597481"/>
    <w:rsid w:val="005A03D7"/>
    <w:rsid w:val="005A0CE0"/>
    <w:rsid w:val="005A109F"/>
    <w:rsid w:val="005A1605"/>
    <w:rsid w:val="005A26C1"/>
    <w:rsid w:val="005A3165"/>
    <w:rsid w:val="005A381D"/>
    <w:rsid w:val="005A4509"/>
    <w:rsid w:val="005A541E"/>
    <w:rsid w:val="005A5556"/>
    <w:rsid w:val="005A7068"/>
    <w:rsid w:val="005A7CEC"/>
    <w:rsid w:val="005B2F79"/>
    <w:rsid w:val="005B35CE"/>
    <w:rsid w:val="005B3D65"/>
    <w:rsid w:val="005B44FC"/>
    <w:rsid w:val="005B61EA"/>
    <w:rsid w:val="005C0D1F"/>
    <w:rsid w:val="005C2EF6"/>
    <w:rsid w:val="005D4F06"/>
    <w:rsid w:val="005D5F09"/>
    <w:rsid w:val="005D696F"/>
    <w:rsid w:val="005D6DB1"/>
    <w:rsid w:val="005D70F6"/>
    <w:rsid w:val="005D7AC3"/>
    <w:rsid w:val="005E07E2"/>
    <w:rsid w:val="005E17F0"/>
    <w:rsid w:val="005E1954"/>
    <w:rsid w:val="005E266C"/>
    <w:rsid w:val="005E726A"/>
    <w:rsid w:val="005F0B8C"/>
    <w:rsid w:val="005F0E0C"/>
    <w:rsid w:val="005F134C"/>
    <w:rsid w:val="005F1C17"/>
    <w:rsid w:val="005F354D"/>
    <w:rsid w:val="005F503E"/>
    <w:rsid w:val="005F7A73"/>
    <w:rsid w:val="005F7DDC"/>
    <w:rsid w:val="006005E8"/>
    <w:rsid w:val="0060162E"/>
    <w:rsid w:val="00601755"/>
    <w:rsid w:val="006028EE"/>
    <w:rsid w:val="00602DA6"/>
    <w:rsid w:val="00603236"/>
    <w:rsid w:val="00604EB1"/>
    <w:rsid w:val="00605539"/>
    <w:rsid w:val="00607A22"/>
    <w:rsid w:val="00607E1B"/>
    <w:rsid w:val="006101B6"/>
    <w:rsid w:val="00610E47"/>
    <w:rsid w:val="00611611"/>
    <w:rsid w:val="00611945"/>
    <w:rsid w:val="00611CCD"/>
    <w:rsid w:val="00611D3F"/>
    <w:rsid w:val="006128F7"/>
    <w:rsid w:val="0061417A"/>
    <w:rsid w:val="006143AF"/>
    <w:rsid w:val="00616118"/>
    <w:rsid w:val="00617EB6"/>
    <w:rsid w:val="006208E6"/>
    <w:rsid w:val="00620944"/>
    <w:rsid w:val="00620B1F"/>
    <w:rsid w:val="00622382"/>
    <w:rsid w:val="00622C2B"/>
    <w:rsid w:val="00624040"/>
    <w:rsid w:val="00624C57"/>
    <w:rsid w:val="00625262"/>
    <w:rsid w:val="00625DE9"/>
    <w:rsid w:val="00630C49"/>
    <w:rsid w:val="00630FB2"/>
    <w:rsid w:val="006325BC"/>
    <w:rsid w:val="006363D3"/>
    <w:rsid w:val="0063653E"/>
    <w:rsid w:val="0063677F"/>
    <w:rsid w:val="0063789D"/>
    <w:rsid w:val="00637950"/>
    <w:rsid w:val="0064359E"/>
    <w:rsid w:val="00644197"/>
    <w:rsid w:val="00645762"/>
    <w:rsid w:val="00645991"/>
    <w:rsid w:val="006459A3"/>
    <w:rsid w:val="00645D14"/>
    <w:rsid w:val="0064644C"/>
    <w:rsid w:val="006519CD"/>
    <w:rsid w:val="00652520"/>
    <w:rsid w:val="00652F34"/>
    <w:rsid w:val="00653042"/>
    <w:rsid w:val="00653071"/>
    <w:rsid w:val="00653241"/>
    <w:rsid w:val="006538B8"/>
    <w:rsid w:val="006540E3"/>
    <w:rsid w:val="0065542B"/>
    <w:rsid w:val="00655590"/>
    <w:rsid w:val="00655E75"/>
    <w:rsid w:val="00656B27"/>
    <w:rsid w:val="00656F87"/>
    <w:rsid w:val="00657406"/>
    <w:rsid w:val="006577E2"/>
    <w:rsid w:val="00657DA9"/>
    <w:rsid w:val="00660419"/>
    <w:rsid w:val="00662613"/>
    <w:rsid w:val="006634A3"/>
    <w:rsid w:val="006652A4"/>
    <w:rsid w:val="0066564B"/>
    <w:rsid w:val="00665836"/>
    <w:rsid w:val="006667BC"/>
    <w:rsid w:val="00667CAE"/>
    <w:rsid w:val="0067022A"/>
    <w:rsid w:val="0067029D"/>
    <w:rsid w:val="006702F3"/>
    <w:rsid w:val="0067058D"/>
    <w:rsid w:val="00671A59"/>
    <w:rsid w:val="00671B4C"/>
    <w:rsid w:val="00674BA8"/>
    <w:rsid w:val="00674BBD"/>
    <w:rsid w:val="0067683E"/>
    <w:rsid w:val="00676C4C"/>
    <w:rsid w:val="00680196"/>
    <w:rsid w:val="006826DC"/>
    <w:rsid w:val="0068343F"/>
    <w:rsid w:val="006842CC"/>
    <w:rsid w:val="00684BFE"/>
    <w:rsid w:val="00684E64"/>
    <w:rsid w:val="00685119"/>
    <w:rsid w:val="00687475"/>
    <w:rsid w:val="006874E9"/>
    <w:rsid w:val="00687AA5"/>
    <w:rsid w:val="00690237"/>
    <w:rsid w:val="006923FD"/>
    <w:rsid w:val="00692838"/>
    <w:rsid w:val="00692850"/>
    <w:rsid w:val="006930EF"/>
    <w:rsid w:val="006958CD"/>
    <w:rsid w:val="00695A0C"/>
    <w:rsid w:val="006962C4"/>
    <w:rsid w:val="006A0FF3"/>
    <w:rsid w:val="006A1B80"/>
    <w:rsid w:val="006A2737"/>
    <w:rsid w:val="006A3015"/>
    <w:rsid w:val="006A3885"/>
    <w:rsid w:val="006A592E"/>
    <w:rsid w:val="006A67AC"/>
    <w:rsid w:val="006A6ADD"/>
    <w:rsid w:val="006A7293"/>
    <w:rsid w:val="006B07EA"/>
    <w:rsid w:val="006B2338"/>
    <w:rsid w:val="006B37B9"/>
    <w:rsid w:val="006B3981"/>
    <w:rsid w:val="006B3CD6"/>
    <w:rsid w:val="006B552F"/>
    <w:rsid w:val="006B6440"/>
    <w:rsid w:val="006B7242"/>
    <w:rsid w:val="006C165C"/>
    <w:rsid w:val="006C1F30"/>
    <w:rsid w:val="006C302A"/>
    <w:rsid w:val="006C3AB7"/>
    <w:rsid w:val="006C4998"/>
    <w:rsid w:val="006C68E3"/>
    <w:rsid w:val="006C6AA4"/>
    <w:rsid w:val="006C6D00"/>
    <w:rsid w:val="006C71EB"/>
    <w:rsid w:val="006D0646"/>
    <w:rsid w:val="006D0F86"/>
    <w:rsid w:val="006D1D3A"/>
    <w:rsid w:val="006D290D"/>
    <w:rsid w:val="006D294E"/>
    <w:rsid w:val="006D375C"/>
    <w:rsid w:val="006D4231"/>
    <w:rsid w:val="006D4912"/>
    <w:rsid w:val="006D5606"/>
    <w:rsid w:val="006D700B"/>
    <w:rsid w:val="006E05A3"/>
    <w:rsid w:val="006E099D"/>
    <w:rsid w:val="006E1D49"/>
    <w:rsid w:val="006E32C2"/>
    <w:rsid w:val="006E33AC"/>
    <w:rsid w:val="006E3C2B"/>
    <w:rsid w:val="006E471E"/>
    <w:rsid w:val="006E4A5B"/>
    <w:rsid w:val="006E5D91"/>
    <w:rsid w:val="006E6CE5"/>
    <w:rsid w:val="006E7253"/>
    <w:rsid w:val="006F049F"/>
    <w:rsid w:val="006F0EC4"/>
    <w:rsid w:val="006F293C"/>
    <w:rsid w:val="006F310C"/>
    <w:rsid w:val="006F3A0D"/>
    <w:rsid w:val="006F50E9"/>
    <w:rsid w:val="006F672E"/>
    <w:rsid w:val="006F6A6A"/>
    <w:rsid w:val="00703728"/>
    <w:rsid w:val="00703C89"/>
    <w:rsid w:val="00705193"/>
    <w:rsid w:val="00706145"/>
    <w:rsid w:val="007061D0"/>
    <w:rsid w:val="0070728E"/>
    <w:rsid w:val="00707BB9"/>
    <w:rsid w:val="00711B59"/>
    <w:rsid w:val="007122BE"/>
    <w:rsid w:val="007139CB"/>
    <w:rsid w:val="00715FA7"/>
    <w:rsid w:val="007216ED"/>
    <w:rsid w:val="00721A8F"/>
    <w:rsid w:val="00721C05"/>
    <w:rsid w:val="00721D51"/>
    <w:rsid w:val="00722AF9"/>
    <w:rsid w:val="00723EC6"/>
    <w:rsid w:val="0072405A"/>
    <w:rsid w:val="00724C01"/>
    <w:rsid w:val="0072682E"/>
    <w:rsid w:val="00727B6D"/>
    <w:rsid w:val="00731AC6"/>
    <w:rsid w:val="00731B63"/>
    <w:rsid w:val="007358D6"/>
    <w:rsid w:val="00735961"/>
    <w:rsid w:val="00735C9A"/>
    <w:rsid w:val="0073691E"/>
    <w:rsid w:val="00737188"/>
    <w:rsid w:val="0074162B"/>
    <w:rsid w:val="00742759"/>
    <w:rsid w:val="0074348D"/>
    <w:rsid w:val="007437D7"/>
    <w:rsid w:val="0075050A"/>
    <w:rsid w:val="00750A2D"/>
    <w:rsid w:val="00751538"/>
    <w:rsid w:val="0075234D"/>
    <w:rsid w:val="00753650"/>
    <w:rsid w:val="007545AF"/>
    <w:rsid w:val="00757284"/>
    <w:rsid w:val="007605F1"/>
    <w:rsid w:val="007639A2"/>
    <w:rsid w:val="00764F54"/>
    <w:rsid w:val="00765262"/>
    <w:rsid w:val="0076551F"/>
    <w:rsid w:val="00765FB4"/>
    <w:rsid w:val="00766CC9"/>
    <w:rsid w:val="0077154C"/>
    <w:rsid w:val="007723FB"/>
    <w:rsid w:val="007736CC"/>
    <w:rsid w:val="00774293"/>
    <w:rsid w:val="0077573E"/>
    <w:rsid w:val="00775D1E"/>
    <w:rsid w:val="00775E24"/>
    <w:rsid w:val="00775E9A"/>
    <w:rsid w:val="007767DA"/>
    <w:rsid w:val="007778AB"/>
    <w:rsid w:val="00782F7C"/>
    <w:rsid w:val="00783C8F"/>
    <w:rsid w:val="007849E1"/>
    <w:rsid w:val="00785981"/>
    <w:rsid w:val="00785A1B"/>
    <w:rsid w:val="00785F18"/>
    <w:rsid w:val="007861F8"/>
    <w:rsid w:val="007862B2"/>
    <w:rsid w:val="007862F0"/>
    <w:rsid w:val="00786553"/>
    <w:rsid w:val="00787BF1"/>
    <w:rsid w:val="007902E8"/>
    <w:rsid w:val="00790DE4"/>
    <w:rsid w:val="00791D36"/>
    <w:rsid w:val="00793211"/>
    <w:rsid w:val="0079383A"/>
    <w:rsid w:val="007A1185"/>
    <w:rsid w:val="007A326B"/>
    <w:rsid w:val="007A4E1C"/>
    <w:rsid w:val="007A532D"/>
    <w:rsid w:val="007A591F"/>
    <w:rsid w:val="007A745E"/>
    <w:rsid w:val="007B08F4"/>
    <w:rsid w:val="007B139C"/>
    <w:rsid w:val="007B193A"/>
    <w:rsid w:val="007B2D03"/>
    <w:rsid w:val="007B2E44"/>
    <w:rsid w:val="007B3639"/>
    <w:rsid w:val="007B4107"/>
    <w:rsid w:val="007B525B"/>
    <w:rsid w:val="007B5DAA"/>
    <w:rsid w:val="007B66F9"/>
    <w:rsid w:val="007B6A22"/>
    <w:rsid w:val="007B73CD"/>
    <w:rsid w:val="007C00E8"/>
    <w:rsid w:val="007C0CAA"/>
    <w:rsid w:val="007C14EF"/>
    <w:rsid w:val="007C2156"/>
    <w:rsid w:val="007C2CB0"/>
    <w:rsid w:val="007C2F24"/>
    <w:rsid w:val="007C37E2"/>
    <w:rsid w:val="007C43BA"/>
    <w:rsid w:val="007C4537"/>
    <w:rsid w:val="007C5084"/>
    <w:rsid w:val="007C524C"/>
    <w:rsid w:val="007C593D"/>
    <w:rsid w:val="007C5B34"/>
    <w:rsid w:val="007C731F"/>
    <w:rsid w:val="007C7947"/>
    <w:rsid w:val="007D0C8A"/>
    <w:rsid w:val="007D1DDE"/>
    <w:rsid w:val="007D2DAF"/>
    <w:rsid w:val="007D434D"/>
    <w:rsid w:val="007D4E84"/>
    <w:rsid w:val="007D7116"/>
    <w:rsid w:val="007D7200"/>
    <w:rsid w:val="007E0417"/>
    <w:rsid w:val="007E1D52"/>
    <w:rsid w:val="007E5078"/>
    <w:rsid w:val="007E684C"/>
    <w:rsid w:val="007E7A83"/>
    <w:rsid w:val="007E7A8A"/>
    <w:rsid w:val="007F0F7C"/>
    <w:rsid w:val="007F386E"/>
    <w:rsid w:val="007F49EE"/>
    <w:rsid w:val="007F4D75"/>
    <w:rsid w:val="007F560A"/>
    <w:rsid w:val="007F63D8"/>
    <w:rsid w:val="007F6AD0"/>
    <w:rsid w:val="007F7661"/>
    <w:rsid w:val="00801546"/>
    <w:rsid w:val="0080545E"/>
    <w:rsid w:val="008059A9"/>
    <w:rsid w:val="00805A6C"/>
    <w:rsid w:val="00805FC7"/>
    <w:rsid w:val="008101EE"/>
    <w:rsid w:val="0081151A"/>
    <w:rsid w:val="0081227D"/>
    <w:rsid w:val="00814F94"/>
    <w:rsid w:val="00815B7C"/>
    <w:rsid w:val="00815F85"/>
    <w:rsid w:val="00816AC5"/>
    <w:rsid w:val="00821849"/>
    <w:rsid w:val="008223B8"/>
    <w:rsid w:val="00822FA0"/>
    <w:rsid w:val="00823BF7"/>
    <w:rsid w:val="008247A3"/>
    <w:rsid w:val="00825CC7"/>
    <w:rsid w:val="00825FBD"/>
    <w:rsid w:val="00826432"/>
    <w:rsid w:val="008308E2"/>
    <w:rsid w:val="00830C48"/>
    <w:rsid w:val="008314FC"/>
    <w:rsid w:val="00831B76"/>
    <w:rsid w:val="00832743"/>
    <w:rsid w:val="00832ED3"/>
    <w:rsid w:val="00833AFC"/>
    <w:rsid w:val="00834260"/>
    <w:rsid w:val="00835B43"/>
    <w:rsid w:val="00837968"/>
    <w:rsid w:val="00837BAE"/>
    <w:rsid w:val="00840643"/>
    <w:rsid w:val="00840CDD"/>
    <w:rsid w:val="0084152E"/>
    <w:rsid w:val="008422B6"/>
    <w:rsid w:val="008426D3"/>
    <w:rsid w:val="00842896"/>
    <w:rsid w:val="00843629"/>
    <w:rsid w:val="00844D13"/>
    <w:rsid w:val="00845688"/>
    <w:rsid w:val="008468C6"/>
    <w:rsid w:val="00847AC7"/>
    <w:rsid w:val="008503D6"/>
    <w:rsid w:val="00850C08"/>
    <w:rsid w:val="00852D12"/>
    <w:rsid w:val="00852D7E"/>
    <w:rsid w:val="00854048"/>
    <w:rsid w:val="008573F6"/>
    <w:rsid w:val="00866A0E"/>
    <w:rsid w:val="00866E9B"/>
    <w:rsid w:val="00866EC3"/>
    <w:rsid w:val="00867478"/>
    <w:rsid w:val="00870EEF"/>
    <w:rsid w:val="008720A0"/>
    <w:rsid w:val="008752F2"/>
    <w:rsid w:val="00876340"/>
    <w:rsid w:val="00876AEA"/>
    <w:rsid w:val="00877127"/>
    <w:rsid w:val="00877B67"/>
    <w:rsid w:val="00880597"/>
    <w:rsid w:val="00880A57"/>
    <w:rsid w:val="00880B90"/>
    <w:rsid w:val="00880CE4"/>
    <w:rsid w:val="00881244"/>
    <w:rsid w:val="00881EE8"/>
    <w:rsid w:val="008836A2"/>
    <w:rsid w:val="008836DF"/>
    <w:rsid w:val="00885C9C"/>
    <w:rsid w:val="00885FC0"/>
    <w:rsid w:val="00887B72"/>
    <w:rsid w:val="00887F5D"/>
    <w:rsid w:val="00891A74"/>
    <w:rsid w:val="00895DFA"/>
    <w:rsid w:val="00897456"/>
    <w:rsid w:val="008A0DC3"/>
    <w:rsid w:val="008A295D"/>
    <w:rsid w:val="008A4890"/>
    <w:rsid w:val="008A5520"/>
    <w:rsid w:val="008A5938"/>
    <w:rsid w:val="008A67B7"/>
    <w:rsid w:val="008A704A"/>
    <w:rsid w:val="008B1099"/>
    <w:rsid w:val="008B206D"/>
    <w:rsid w:val="008B26CB"/>
    <w:rsid w:val="008B3645"/>
    <w:rsid w:val="008B46A0"/>
    <w:rsid w:val="008B4F7B"/>
    <w:rsid w:val="008B54EE"/>
    <w:rsid w:val="008B72CE"/>
    <w:rsid w:val="008C4280"/>
    <w:rsid w:val="008C5342"/>
    <w:rsid w:val="008C6488"/>
    <w:rsid w:val="008C770A"/>
    <w:rsid w:val="008D09EB"/>
    <w:rsid w:val="008D0D26"/>
    <w:rsid w:val="008D37DA"/>
    <w:rsid w:val="008D4963"/>
    <w:rsid w:val="008D6939"/>
    <w:rsid w:val="008E05D0"/>
    <w:rsid w:val="008E0F3D"/>
    <w:rsid w:val="008E18E0"/>
    <w:rsid w:val="008E2A45"/>
    <w:rsid w:val="008E3268"/>
    <w:rsid w:val="008E55C9"/>
    <w:rsid w:val="008E5947"/>
    <w:rsid w:val="008E5F0B"/>
    <w:rsid w:val="008F139E"/>
    <w:rsid w:val="008F15D0"/>
    <w:rsid w:val="008F2047"/>
    <w:rsid w:val="008F4D9B"/>
    <w:rsid w:val="008F5031"/>
    <w:rsid w:val="008F719D"/>
    <w:rsid w:val="008F7BD7"/>
    <w:rsid w:val="00900012"/>
    <w:rsid w:val="009003C3"/>
    <w:rsid w:val="009005EB"/>
    <w:rsid w:val="009015BB"/>
    <w:rsid w:val="00901DAD"/>
    <w:rsid w:val="00902A43"/>
    <w:rsid w:val="00903896"/>
    <w:rsid w:val="00904F14"/>
    <w:rsid w:val="00905386"/>
    <w:rsid w:val="0090765F"/>
    <w:rsid w:val="00907957"/>
    <w:rsid w:val="0091155A"/>
    <w:rsid w:val="009136D1"/>
    <w:rsid w:val="00914307"/>
    <w:rsid w:val="00914583"/>
    <w:rsid w:val="00914B0F"/>
    <w:rsid w:val="00916EE8"/>
    <w:rsid w:val="00917F94"/>
    <w:rsid w:val="00920E47"/>
    <w:rsid w:val="0092203C"/>
    <w:rsid w:val="009220B7"/>
    <w:rsid w:val="00923A18"/>
    <w:rsid w:val="00924FFB"/>
    <w:rsid w:val="00925794"/>
    <w:rsid w:val="009258BC"/>
    <w:rsid w:val="00926A32"/>
    <w:rsid w:val="00926BC7"/>
    <w:rsid w:val="00926CB9"/>
    <w:rsid w:val="009310EE"/>
    <w:rsid w:val="0093258B"/>
    <w:rsid w:val="009345D9"/>
    <w:rsid w:val="0093462D"/>
    <w:rsid w:val="009346FB"/>
    <w:rsid w:val="009347B1"/>
    <w:rsid w:val="00934B18"/>
    <w:rsid w:val="00935072"/>
    <w:rsid w:val="0093521D"/>
    <w:rsid w:val="00935D0C"/>
    <w:rsid w:val="009363AE"/>
    <w:rsid w:val="00937827"/>
    <w:rsid w:val="009378D8"/>
    <w:rsid w:val="0094063C"/>
    <w:rsid w:val="00940B72"/>
    <w:rsid w:val="00941524"/>
    <w:rsid w:val="00941BEC"/>
    <w:rsid w:val="00941E53"/>
    <w:rsid w:val="00941E8A"/>
    <w:rsid w:val="00946116"/>
    <w:rsid w:val="00946935"/>
    <w:rsid w:val="0094764E"/>
    <w:rsid w:val="00950EEA"/>
    <w:rsid w:val="00951625"/>
    <w:rsid w:val="0095290D"/>
    <w:rsid w:val="00953817"/>
    <w:rsid w:val="00963CA2"/>
    <w:rsid w:val="009666BB"/>
    <w:rsid w:val="009666DF"/>
    <w:rsid w:val="00971ADE"/>
    <w:rsid w:val="009722B4"/>
    <w:rsid w:val="00972555"/>
    <w:rsid w:val="00972557"/>
    <w:rsid w:val="00972C53"/>
    <w:rsid w:val="00973C75"/>
    <w:rsid w:val="009744CB"/>
    <w:rsid w:val="0097471B"/>
    <w:rsid w:val="00974CD5"/>
    <w:rsid w:val="00974E94"/>
    <w:rsid w:val="00974FDA"/>
    <w:rsid w:val="0097788E"/>
    <w:rsid w:val="00980C84"/>
    <w:rsid w:val="00983FF7"/>
    <w:rsid w:val="009847E5"/>
    <w:rsid w:val="00984E9F"/>
    <w:rsid w:val="00986720"/>
    <w:rsid w:val="00986AC8"/>
    <w:rsid w:val="00987A5F"/>
    <w:rsid w:val="00990C39"/>
    <w:rsid w:val="0099360D"/>
    <w:rsid w:val="009958EF"/>
    <w:rsid w:val="00995950"/>
    <w:rsid w:val="009967F5"/>
    <w:rsid w:val="00996CE0"/>
    <w:rsid w:val="009974D1"/>
    <w:rsid w:val="009A071B"/>
    <w:rsid w:val="009A0CC1"/>
    <w:rsid w:val="009A3203"/>
    <w:rsid w:val="009A38B3"/>
    <w:rsid w:val="009A3FF3"/>
    <w:rsid w:val="009A40AA"/>
    <w:rsid w:val="009A4EA6"/>
    <w:rsid w:val="009A5E9D"/>
    <w:rsid w:val="009A6264"/>
    <w:rsid w:val="009A6549"/>
    <w:rsid w:val="009B196D"/>
    <w:rsid w:val="009B2520"/>
    <w:rsid w:val="009B2CFE"/>
    <w:rsid w:val="009B3843"/>
    <w:rsid w:val="009B3CE8"/>
    <w:rsid w:val="009B40C5"/>
    <w:rsid w:val="009B43FE"/>
    <w:rsid w:val="009B5511"/>
    <w:rsid w:val="009B5889"/>
    <w:rsid w:val="009B6BF0"/>
    <w:rsid w:val="009B6C3E"/>
    <w:rsid w:val="009B6D54"/>
    <w:rsid w:val="009B79AC"/>
    <w:rsid w:val="009B7D72"/>
    <w:rsid w:val="009C0C64"/>
    <w:rsid w:val="009C12D3"/>
    <w:rsid w:val="009C21F8"/>
    <w:rsid w:val="009C5897"/>
    <w:rsid w:val="009C60D2"/>
    <w:rsid w:val="009C6847"/>
    <w:rsid w:val="009C75DA"/>
    <w:rsid w:val="009D0B25"/>
    <w:rsid w:val="009D193A"/>
    <w:rsid w:val="009D1A7C"/>
    <w:rsid w:val="009D1DF2"/>
    <w:rsid w:val="009D363A"/>
    <w:rsid w:val="009D430F"/>
    <w:rsid w:val="009D44F1"/>
    <w:rsid w:val="009D55E8"/>
    <w:rsid w:val="009D64AA"/>
    <w:rsid w:val="009D7788"/>
    <w:rsid w:val="009E178C"/>
    <w:rsid w:val="009E26C7"/>
    <w:rsid w:val="009E2DED"/>
    <w:rsid w:val="009E347A"/>
    <w:rsid w:val="009E4572"/>
    <w:rsid w:val="009E4AB5"/>
    <w:rsid w:val="009E6567"/>
    <w:rsid w:val="009E77BC"/>
    <w:rsid w:val="009F140F"/>
    <w:rsid w:val="009F4D48"/>
    <w:rsid w:val="009F56A1"/>
    <w:rsid w:val="009F56E8"/>
    <w:rsid w:val="009F58BF"/>
    <w:rsid w:val="009F69A5"/>
    <w:rsid w:val="009F700A"/>
    <w:rsid w:val="009F71F4"/>
    <w:rsid w:val="009F7AD1"/>
    <w:rsid w:val="009F7F29"/>
    <w:rsid w:val="00A009A8"/>
    <w:rsid w:val="00A01187"/>
    <w:rsid w:val="00A0281F"/>
    <w:rsid w:val="00A032A2"/>
    <w:rsid w:val="00A04549"/>
    <w:rsid w:val="00A0504F"/>
    <w:rsid w:val="00A05599"/>
    <w:rsid w:val="00A06509"/>
    <w:rsid w:val="00A0758B"/>
    <w:rsid w:val="00A1379B"/>
    <w:rsid w:val="00A137AA"/>
    <w:rsid w:val="00A13E28"/>
    <w:rsid w:val="00A15106"/>
    <w:rsid w:val="00A155A1"/>
    <w:rsid w:val="00A15C5D"/>
    <w:rsid w:val="00A15CCE"/>
    <w:rsid w:val="00A20795"/>
    <w:rsid w:val="00A21502"/>
    <w:rsid w:val="00A224E1"/>
    <w:rsid w:val="00A22F47"/>
    <w:rsid w:val="00A23208"/>
    <w:rsid w:val="00A23332"/>
    <w:rsid w:val="00A2485E"/>
    <w:rsid w:val="00A27BCF"/>
    <w:rsid w:val="00A315E0"/>
    <w:rsid w:val="00A31A0A"/>
    <w:rsid w:val="00A327D6"/>
    <w:rsid w:val="00A33372"/>
    <w:rsid w:val="00A33CED"/>
    <w:rsid w:val="00A3492C"/>
    <w:rsid w:val="00A34959"/>
    <w:rsid w:val="00A368B5"/>
    <w:rsid w:val="00A40952"/>
    <w:rsid w:val="00A42E00"/>
    <w:rsid w:val="00A43816"/>
    <w:rsid w:val="00A446BE"/>
    <w:rsid w:val="00A4496F"/>
    <w:rsid w:val="00A45583"/>
    <w:rsid w:val="00A45959"/>
    <w:rsid w:val="00A46412"/>
    <w:rsid w:val="00A46E20"/>
    <w:rsid w:val="00A46EEA"/>
    <w:rsid w:val="00A47751"/>
    <w:rsid w:val="00A51C52"/>
    <w:rsid w:val="00A529A4"/>
    <w:rsid w:val="00A52F68"/>
    <w:rsid w:val="00A532D0"/>
    <w:rsid w:val="00A53586"/>
    <w:rsid w:val="00A54467"/>
    <w:rsid w:val="00A55B86"/>
    <w:rsid w:val="00A56B1F"/>
    <w:rsid w:val="00A57E11"/>
    <w:rsid w:val="00A60F45"/>
    <w:rsid w:val="00A6376E"/>
    <w:rsid w:val="00A63B17"/>
    <w:rsid w:val="00A64687"/>
    <w:rsid w:val="00A674FD"/>
    <w:rsid w:val="00A67F99"/>
    <w:rsid w:val="00A70F4E"/>
    <w:rsid w:val="00A72EF3"/>
    <w:rsid w:val="00A744EF"/>
    <w:rsid w:val="00A75672"/>
    <w:rsid w:val="00A75944"/>
    <w:rsid w:val="00A760C3"/>
    <w:rsid w:val="00A76C8F"/>
    <w:rsid w:val="00A779F0"/>
    <w:rsid w:val="00A81341"/>
    <w:rsid w:val="00A81484"/>
    <w:rsid w:val="00A8213C"/>
    <w:rsid w:val="00A826EF"/>
    <w:rsid w:val="00A830FA"/>
    <w:rsid w:val="00A837B3"/>
    <w:rsid w:val="00A8503A"/>
    <w:rsid w:val="00A851A7"/>
    <w:rsid w:val="00A8523C"/>
    <w:rsid w:val="00A85F75"/>
    <w:rsid w:val="00A87031"/>
    <w:rsid w:val="00A87818"/>
    <w:rsid w:val="00A87B82"/>
    <w:rsid w:val="00A90E71"/>
    <w:rsid w:val="00A912EA"/>
    <w:rsid w:val="00A91688"/>
    <w:rsid w:val="00A9196F"/>
    <w:rsid w:val="00A93697"/>
    <w:rsid w:val="00A938DF"/>
    <w:rsid w:val="00A9624A"/>
    <w:rsid w:val="00A96C13"/>
    <w:rsid w:val="00A9780A"/>
    <w:rsid w:val="00AA01A0"/>
    <w:rsid w:val="00AA06CE"/>
    <w:rsid w:val="00AA0DEE"/>
    <w:rsid w:val="00AA2783"/>
    <w:rsid w:val="00AA30B1"/>
    <w:rsid w:val="00AA3A23"/>
    <w:rsid w:val="00AA3CB1"/>
    <w:rsid w:val="00AA3F56"/>
    <w:rsid w:val="00AA45F6"/>
    <w:rsid w:val="00AA5277"/>
    <w:rsid w:val="00AA72FF"/>
    <w:rsid w:val="00AB08B0"/>
    <w:rsid w:val="00AB170B"/>
    <w:rsid w:val="00AB1CEB"/>
    <w:rsid w:val="00AB1E4D"/>
    <w:rsid w:val="00AB1E82"/>
    <w:rsid w:val="00AB5F6D"/>
    <w:rsid w:val="00AB6AFA"/>
    <w:rsid w:val="00AB6EFE"/>
    <w:rsid w:val="00AC04C9"/>
    <w:rsid w:val="00AC2B9C"/>
    <w:rsid w:val="00AC2C8A"/>
    <w:rsid w:val="00AC2D1A"/>
    <w:rsid w:val="00AC4B2D"/>
    <w:rsid w:val="00AC59CB"/>
    <w:rsid w:val="00AC5C9B"/>
    <w:rsid w:val="00AC7265"/>
    <w:rsid w:val="00AD1532"/>
    <w:rsid w:val="00AD1AB2"/>
    <w:rsid w:val="00AD1C36"/>
    <w:rsid w:val="00AD31AC"/>
    <w:rsid w:val="00AD33CF"/>
    <w:rsid w:val="00AD3596"/>
    <w:rsid w:val="00AD415B"/>
    <w:rsid w:val="00AD4DEB"/>
    <w:rsid w:val="00AD503B"/>
    <w:rsid w:val="00AD75E4"/>
    <w:rsid w:val="00AD7763"/>
    <w:rsid w:val="00AD7BEA"/>
    <w:rsid w:val="00AE0015"/>
    <w:rsid w:val="00AE16A5"/>
    <w:rsid w:val="00AE38AA"/>
    <w:rsid w:val="00AE43CA"/>
    <w:rsid w:val="00AE4AAB"/>
    <w:rsid w:val="00AE7CEC"/>
    <w:rsid w:val="00AF0789"/>
    <w:rsid w:val="00AF096A"/>
    <w:rsid w:val="00AF1557"/>
    <w:rsid w:val="00AF1BF9"/>
    <w:rsid w:val="00AF1CC2"/>
    <w:rsid w:val="00AF2E09"/>
    <w:rsid w:val="00AF4260"/>
    <w:rsid w:val="00AF50AC"/>
    <w:rsid w:val="00AF53CD"/>
    <w:rsid w:val="00AF65CA"/>
    <w:rsid w:val="00B001B4"/>
    <w:rsid w:val="00B00CA5"/>
    <w:rsid w:val="00B017DB"/>
    <w:rsid w:val="00B01872"/>
    <w:rsid w:val="00B0287C"/>
    <w:rsid w:val="00B034A3"/>
    <w:rsid w:val="00B050D3"/>
    <w:rsid w:val="00B051A7"/>
    <w:rsid w:val="00B05CCB"/>
    <w:rsid w:val="00B0670A"/>
    <w:rsid w:val="00B06C20"/>
    <w:rsid w:val="00B077B3"/>
    <w:rsid w:val="00B10A4E"/>
    <w:rsid w:val="00B11587"/>
    <w:rsid w:val="00B149BC"/>
    <w:rsid w:val="00B15615"/>
    <w:rsid w:val="00B15C51"/>
    <w:rsid w:val="00B17D91"/>
    <w:rsid w:val="00B2066C"/>
    <w:rsid w:val="00B22C30"/>
    <w:rsid w:val="00B257E4"/>
    <w:rsid w:val="00B257F4"/>
    <w:rsid w:val="00B25EEE"/>
    <w:rsid w:val="00B272E6"/>
    <w:rsid w:val="00B27A07"/>
    <w:rsid w:val="00B3068B"/>
    <w:rsid w:val="00B309F4"/>
    <w:rsid w:val="00B30ED2"/>
    <w:rsid w:val="00B31536"/>
    <w:rsid w:val="00B3266A"/>
    <w:rsid w:val="00B33065"/>
    <w:rsid w:val="00B3402C"/>
    <w:rsid w:val="00B342D4"/>
    <w:rsid w:val="00B34BBA"/>
    <w:rsid w:val="00B3573B"/>
    <w:rsid w:val="00B357A1"/>
    <w:rsid w:val="00B35E50"/>
    <w:rsid w:val="00B36048"/>
    <w:rsid w:val="00B36E07"/>
    <w:rsid w:val="00B412CE"/>
    <w:rsid w:val="00B41D7A"/>
    <w:rsid w:val="00B42E0F"/>
    <w:rsid w:val="00B433F4"/>
    <w:rsid w:val="00B45A59"/>
    <w:rsid w:val="00B46155"/>
    <w:rsid w:val="00B46CFC"/>
    <w:rsid w:val="00B4776B"/>
    <w:rsid w:val="00B47906"/>
    <w:rsid w:val="00B5066A"/>
    <w:rsid w:val="00B50B07"/>
    <w:rsid w:val="00B53D6F"/>
    <w:rsid w:val="00B54754"/>
    <w:rsid w:val="00B5579D"/>
    <w:rsid w:val="00B55875"/>
    <w:rsid w:val="00B5661B"/>
    <w:rsid w:val="00B574D1"/>
    <w:rsid w:val="00B57EDB"/>
    <w:rsid w:val="00B600F8"/>
    <w:rsid w:val="00B60315"/>
    <w:rsid w:val="00B61AC4"/>
    <w:rsid w:val="00B631C6"/>
    <w:rsid w:val="00B64300"/>
    <w:rsid w:val="00B64EEB"/>
    <w:rsid w:val="00B662BA"/>
    <w:rsid w:val="00B666D2"/>
    <w:rsid w:val="00B66EA9"/>
    <w:rsid w:val="00B673FB"/>
    <w:rsid w:val="00B70526"/>
    <w:rsid w:val="00B71AF4"/>
    <w:rsid w:val="00B71EF1"/>
    <w:rsid w:val="00B72177"/>
    <w:rsid w:val="00B72262"/>
    <w:rsid w:val="00B72733"/>
    <w:rsid w:val="00B72739"/>
    <w:rsid w:val="00B72848"/>
    <w:rsid w:val="00B74011"/>
    <w:rsid w:val="00B74E32"/>
    <w:rsid w:val="00B75EEA"/>
    <w:rsid w:val="00B7649F"/>
    <w:rsid w:val="00B768F7"/>
    <w:rsid w:val="00B77287"/>
    <w:rsid w:val="00B77801"/>
    <w:rsid w:val="00B80DCF"/>
    <w:rsid w:val="00B82983"/>
    <w:rsid w:val="00B83FC1"/>
    <w:rsid w:val="00B84B5F"/>
    <w:rsid w:val="00B850C6"/>
    <w:rsid w:val="00B85B38"/>
    <w:rsid w:val="00B86103"/>
    <w:rsid w:val="00B86C52"/>
    <w:rsid w:val="00B900D8"/>
    <w:rsid w:val="00B901D1"/>
    <w:rsid w:val="00B906FB"/>
    <w:rsid w:val="00B90739"/>
    <w:rsid w:val="00B91CB8"/>
    <w:rsid w:val="00B92579"/>
    <w:rsid w:val="00B954BA"/>
    <w:rsid w:val="00B95719"/>
    <w:rsid w:val="00B95785"/>
    <w:rsid w:val="00B96FC1"/>
    <w:rsid w:val="00BA4C36"/>
    <w:rsid w:val="00BA71B6"/>
    <w:rsid w:val="00BA7F27"/>
    <w:rsid w:val="00BB0C05"/>
    <w:rsid w:val="00BB1FA4"/>
    <w:rsid w:val="00BB3983"/>
    <w:rsid w:val="00BB43C2"/>
    <w:rsid w:val="00BB4721"/>
    <w:rsid w:val="00BB4CC0"/>
    <w:rsid w:val="00BB74DF"/>
    <w:rsid w:val="00BB7532"/>
    <w:rsid w:val="00BB7D98"/>
    <w:rsid w:val="00BB7EE1"/>
    <w:rsid w:val="00BC2A88"/>
    <w:rsid w:val="00BC3CE4"/>
    <w:rsid w:val="00BC60BC"/>
    <w:rsid w:val="00BC63DD"/>
    <w:rsid w:val="00BC659F"/>
    <w:rsid w:val="00BC6756"/>
    <w:rsid w:val="00BD0332"/>
    <w:rsid w:val="00BD226F"/>
    <w:rsid w:val="00BD2D38"/>
    <w:rsid w:val="00BD2D70"/>
    <w:rsid w:val="00BD341D"/>
    <w:rsid w:val="00BD428A"/>
    <w:rsid w:val="00BE1B72"/>
    <w:rsid w:val="00BE2CEC"/>
    <w:rsid w:val="00BE2F71"/>
    <w:rsid w:val="00BE3D8F"/>
    <w:rsid w:val="00BE3FC0"/>
    <w:rsid w:val="00BE4752"/>
    <w:rsid w:val="00BE4BA5"/>
    <w:rsid w:val="00BE5112"/>
    <w:rsid w:val="00BE5122"/>
    <w:rsid w:val="00BE5CF7"/>
    <w:rsid w:val="00BF0B3B"/>
    <w:rsid w:val="00BF2881"/>
    <w:rsid w:val="00BF43B8"/>
    <w:rsid w:val="00BF5307"/>
    <w:rsid w:val="00BF5C5D"/>
    <w:rsid w:val="00BF6F2F"/>
    <w:rsid w:val="00C03E18"/>
    <w:rsid w:val="00C05AB5"/>
    <w:rsid w:val="00C06494"/>
    <w:rsid w:val="00C1089F"/>
    <w:rsid w:val="00C118BB"/>
    <w:rsid w:val="00C135A9"/>
    <w:rsid w:val="00C172FA"/>
    <w:rsid w:val="00C17A9C"/>
    <w:rsid w:val="00C17F98"/>
    <w:rsid w:val="00C201FA"/>
    <w:rsid w:val="00C208B8"/>
    <w:rsid w:val="00C20C84"/>
    <w:rsid w:val="00C21D4E"/>
    <w:rsid w:val="00C21E1E"/>
    <w:rsid w:val="00C21FB2"/>
    <w:rsid w:val="00C223F5"/>
    <w:rsid w:val="00C22E62"/>
    <w:rsid w:val="00C2378C"/>
    <w:rsid w:val="00C257A3"/>
    <w:rsid w:val="00C3008A"/>
    <w:rsid w:val="00C3026B"/>
    <w:rsid w:val="00C30478"/>
    <w:rsid w:val="00C32513"/>
    <w:rsid w:val="00C33EE5"/>
    <w:rsid w:val="00C36757"/>
    <w:rsid w:val="00C37CA4"/>
    <w:rsid w:val="00C40079"/>
    <w:rsid w:val="00C40207"/>
    <w:rsid w:val="00C406DE"/>
    <w:rsid w:val="00C425AB"/>
    <w:rsid w:val="00C43351"/>
    <w:rsid w:val="00C43AEA"/>
    <w:rsid w:val="00C4572C"/>
    <w:rsid w:val="00C4683D"/>
    <w:rsid w:val="00C47DC4"/>
    <w:rsid w:val="00C51B94"/>
    <w:rsid w:val="00C53059"/>
    <w:rsid w:val="00C531A6"/>
    <w:rsid w:val="00C545F0"/>
    <w:rsid w:val="00C54A2E"/>
    <w:rsid w:val="00C54D40"/>
    <w:rsid w:val="00C55742"/>
    <w:rsid w:val="00C557B6"/>
    <w:rsid w:val="00C56B62"/>
    <w:rsid w:val="00C5736D"/>
    <w:rsid w:val="00C60CA7"/>
    <w:rsid w:val="00C61088"/>
    <w:rsid w:val="00C62A1A"/>
    <w:rsid w:val="00C65D98"/>
    <w:rsid w:val="00C67003"/>
    <w:rsid w:val="00C67145"/>
    <w:rsid w:val="00C679E5"/>
    <w:rsid w:val="00C71B9D"/>
    <w:rsid w:val="00C71E71"/>
    <w:rsid w:val="00C72609"/>
    <w:rsid w:val="00C7281F"/>
    <w:rsid w:val="00C75F6E"/>
    <w:rsid w:val="00C764ED"/>
    <w:rsid w:val="00C77E8B"/>
    <w:rsid w:val="00C81B52"/>
    <w:rsid w:val="00C8358F"/>
    <w:rsid w:val="00C84B87"/>
    <w:rsid w:val="00C84E4C"/>
    <w:rsid w:val="00C8505D"/>
    <w:rsid w:val="00C8589E"/>
    <w:rsid w:val="00C8729C"/>
    <w:rsid w:val="00C91FD5"/>
    <w:rsid w:val="00C9388F"/>
    <w:rsid w:val="00C9496B"/>
    <w:rsid w:val="00C94F62"/>
    <w:rsid w:val="00C9527B"/>
    <w:rsid w:val="00C9556D"/>
    <w:rsid w:val="00C95CFB"/>
    <w:rsid w:val="00CA01D1"/>
    <w:rsid w:val="00CA0E51"/>
    <w:rsid w:val="00CA2CA6"/>
    <w:rsid w:val="00CA351E"/>
    <w:rsid w:val="00CA4037"/>
    <w:rsid w:val="00CA7600"/>
    <w:rsid w:val="00CA79F6"/>
    <w:rsid w:val="00CB5C47"/>
    <w:rsid w:val="00CB676B"/>
    <w:rsid w:val="00CB6AF5"/>
    <w:rsid w:val="00CB73A6"/>
    <w:rsid w:val="00CC0FAF"/>
    <w:rsid w:val="00CC10E8"/>
    <w:rsid w:val="00CC2715"/>
    <w:rsid w:val="00CC2B0F"/>
    <w:rsid w:val="00CC32BE"/>
    <w:rsid w:val="00CC3D84"/>
    <w:rsid w:val="00CC58EF"/>
    <w:rsid w:val="00CC64C1"/>
    <w:rsid w:val="00CD0C37"/>
    <w:rsid w:val="00CD1065"/>
    <w:rsid w:val="00CD1951"/>
    <w:rsid w:val="00CD3344"/>
    <w:rsid w:val="00CD488D"/>
    <w:rsid w:val="00CD76F8"/>
    <w:rsid w:val="00CD7D78"/>
    <w:rsid w:val="00CD7E3B"/>
    <w:rsid w:val="00CE11CF"/>
    <w:rsid w:val="00CE16FE"/>
    <w:rsid w:val="00CE1D4D"/>
    <w:rsid w:val="00CE5B41"/>
    <w:rsid w:val="00CE5F9D"/>
    <w:rsid w:val="00CE64C1"/>
    <w:rsid w:val="00CE7AE1"/>
    <w:rsid w:val="00CE7EE7"/>
    <w:rsid w:val="00CF0744"/>
    <w:rsid w:val="00CF2BC8"/>
    <w:rsid w:val="00CF2EBC"/>
    <w:rsid w:val="00CF37B2"/>
    <w:rsid w:val="00CF6983"/>
    <w:rsid w:val="00D015EA"/>
    <w:rsid w:val="00D01EA3"/>
    <w:rsid w:val="00D03BA5"/>
    <w:rsid w:val="00D05CB3"/>
    <w:rsid w:val="00D0776D"/>
    <w:rsid w:val="00D10767"/>
    <w:rsid w:val="00D11C26"/>
    <w:rsid w:val="00D12B30"/>
    <w:rsid w:val="00D12C1E"/>
    <w:rsid w:val="00D17EA9"/>
    <w:rsid w:val="00D21070"/>
    <w:rsid w:val="00D22EDC"/>
    <w:rsid w:val="00D24627"/>
    <w:rsid w:val="00D253DA"/>
    <w:rsid w:val="00D25837"/>
    <w:rsid w:val="00D258F5"/>
    <w:rsid w:val="00D259A5"/>
    <w:rsid w:val="00D32CE8"/>
    <w:rsid w:val="00D3325F"/>
    <w:rsid w:val="00D33BAE"/>
    <w:rsid w:val="00D3500D"/>
    <w:rsid w:val="00D368A1"/>
    <w:rsid w:val="00D37677"/>
    <w:rsid w:val="00D45754"/>
    <w:rsid w:val="00D4627B"/>
    <w:rsid w:val="00D506BC"/>
    <w:rsid w:val="00D50E50"/>
    <w:rsid w:val="00D511B8"/>
    <w:rsid w:val="00D51905"/>
    <w:rsid w:val="00D523BE"/>
    <w:rsid w:val="00D53848"/>
    <w:rsid w:val="00D54941"/>
    <w:rsid w:val="00D54BD2"/>
    <w:rsid w:val="00D5743C"/>
    <w:rsid w:val="00D60590"/>
    <w:rsid w:val="00D60BC5"/>
    <w:rsid w:val="00D62B49"/>
    <w:rsid w:val="00D63347"/>
    <w:rsid w:val="00D6363A"/>
    <w:rsid w:val="00D65828"/>
    <w:rsid w:val="00D65E91"/>
    <w:rsid w:val="00D66F68"/>
    <w:rsid w:val="00D67B01"/>
    <w:rsid w:val="00D67B7D"/>
    <w:rsid w:val="00D70358"/>
    <w:rsid w:val="00D71731"/>
    <w:rsid w:val="00D71926"/>
    <w:rsid w:val="00D72AD5"/>
    <w:rsid w:val="00D72AF2"/>
    <w:rsid w:val="00D74A0F"/>
    <w:rsid w:val="00D74A6C"/>
    <w:rsid w:val="00D74CDD"/>
    <w:rsid w:val="00D75323"/>
    <w:rsid w:val="00D75372"/>
    <w:rsid w:val="00D75B2E"/>
    <w:rsid w:val="00D7619E"/>
    <w:rsid w:val="00D7647D"/>
    <w:rsid w:val="00D77944"/>
    <w:rsid w:val="00D81206"/>
    <w:rsid w:val="00D8504C"/>
    <w:rsid w:val="00D8649A"/>
    <w:rsid w:val="00D872A9"/>
    <w:rsid w:val="00D90B06"/>
    <w:rsid w:val="00D911DE"/>
    <w:rsid w:val="00D920D0"/>
    <w:rsid w:val="00D921E0"/>
    <w:rsid w:val="00D92536"/>
    <w:rsid w:val="00D9445A"/>
    <w:rsid w:val="00D946C1"/>
    <w:rsid w:val="00D94A03"/>
    <w:rsid w:val="00D96E5D"/>
    <w:rsid w:val="00D9715B"/>
    <w:rsid w:val="00DA0B67"/>
    <w:rsid w:val="00DA15FD"/>
    <w:rsid w:val="00DA1835"/>
    <w:rsid w:val="00DA494B"/>
    <w:rsid w:val="00DA49E6"/>
    <w:rsid w:val="00DA5713"/>
    <w:rsid w:val="00DA6ED8"/>
    <w:rsid w:val="00DB0DD5"/>
    <w:rsid w:val="00DB1119"/>
    <w:rsid w:val="00DB47C7"/>
    <w:rsid w:val="00DB4E78"/>
    <w:rsid w:val="00DB5446"/>
    <w:rsid w:val="00DB55B4"/>
    <w:rsid w:val="00DB5EC1"/>
    <w:rsid w:val="00DB62FE"/>
    <w:rsid w:val="00DB6B65"/>
    <w:rsid w:val="00DC021F"/>
    <w:rsid w:val="00DC0407"/>
    <w:rsid w:val="00DC09C0"/>
    <w:rsid w:val="00DC41F6"/>
    <w:rsid w:val="00DC47CD"/>
    <w:rsid w:val="00DC5D38"/>
    <w:rsid w:val="00DC7022"/>
    <w:rsid w:val="00DC7AE5"/>
    <w:rsid w:val="00DD004A"/>
    <w:rsid w:val="00DD07FE"/>
    <w:rsid w:val="00DD1858"/>
    <w:rsid w:val="00DD1E6B"/>
    <w:rsid w:val="00DD2663"/>
    <w:rsid w:val="00DD3289"/>
    <w:rsid w:val="00DD3C3C"/>
    <w:rsid w:val="00DD4D00"/>
    <w:rsid w:val="00DD5FEF"/>
    <w:rsid w:val="00DE20B4"/>
    <w:rsid w:val="00DE22A8"/>
    <w:rsid w:val="00DE29B8"/>
    <w:rsid w:val="00DE366B"/>
    <w:rsid w:val="00DE373C"/>
    <w:rsid w:val="00DE57FC"/>
    <w:rsid w:val="00DE5AEE"/>
    <w:rsid w:val="00DF104C"/>
    <w:rsid w:val="00DF588C"/>
    <w:rsid w:val="00DF58E2"/>
    <w:rsid w:val="00DF5BEA"/>
    <w:rsid w:val="00DF7B22"/>
    <w:rsid w:val="00E00990"/>
    <w:rsid w:val="00E00A98"/>
    <w:rsid w:val="00E05509"/>
    <w:rsid w:val="00E05A63"/>
    <w:rsid w:val="00E10DC8"/>
    <w:rsid w:val="00E11807"/>
    <w:rsid w:val="00E11B09"/>
    <w:rsid w:val="00E11CC3"/>
    <w:rsid w:val="00E124CD"/>
    <w:rsid w:val="00E1469D"/>
    <w:rsid w:val="00E17BC2"/>
    <w:rsid w:val="00E17E95"/>
    <w:rsid w:val="00E20235"/>
    <w:rsid w:val="00E2086E"/>
    <w:rsid w:val="00E21658"/>
    <w:rsid w:val="00E217CF"/>
    <w:rsid w:val="00E226D0"/>
    <w:rsid w:val="00E22C69"/>
    <w:rsid w:val="00E2396F"/>
    <w:rsid w:val="00E2533F"/>
    <w:rsid w:val="00E269D1"/>
    <w:rsid w:val="00E26EF7"/>
    <w:rsid w:val="00E2751E"/>
    <w:rsid w:val="00E306DF"/>
    <w:rsid w:val="00E31181"/>
    <w:rsid w:val="00E318DF"/>
    <w:rsid w:val="00E318F9"/>
    <w:rsid w:val="00E31EC0"/>
    <w:rsid w:val="00E32AD2"/>
    <w:rsid w:val="00E357B4"/>
    <w:rsid w:val="00E36489"/>
    <w:rsid w:val="00E3683B"/>
    <w:rsid w:val="00E37E24"/>
    <w:rsid w:val="00E40579"/>
    <w:rsid w:val="00E4483D"/>
    <w:rsid w:val="00E4600A"/>
    <w:rsid w:val="00E4608D"/>
    <w:rsid w:val="00E466AC"/>
    <w:rsid w:val="00E46F51"/>
    <w:rsid w:val="00E51075"/>
    <w:rsid w:val="00E525B0"/>
    <w:rsid w:val="00E52BBF"/>
    <w:rsid w:val="00E53A81"/>
    <w:rsid w:val="00E54385"/>
    <w:rsid w:val="00E54502"/>
    <w:rsid w:val="00E5483E"/>
    <w:rsid w:val="00E54D3C"/>
    <w:rsid w:val="00E54FD2"/>
    <w:rsid w:val="00E56A9D"/>
    <w:rsid w:val="00E6036C"/>
    <w:rsid w:val="00E6046F"/>
    <w:rsid w:val="00E60BA9"/>
    <w:rsid w:val="00E612FB"/>
    <w:rsid w:val="00E62D7D"/>
    <w:rsid w:val="00E62EE6"/>
    <w:rsid w:val="00E65377"/>
    <w:rsid w:val="00E6700D"/>
    <w:rsid w:val="00E6727E"/>
    <w:rsid w:val="00E7318D"/>
    <w:rsid w:val="00E73830"/>
    <w:rsid w:val="00E767C4"/>
    <w:rsid w:val="00E76E21"/>
    <w:rsid w:val="00E771E1"/>
    <w:rsid w:val="00E772E8"/>
    <w:rsid w:val="00E830CC"/>
    <w:rsid w:val="00E8498D"/>
    <w:rsid w:val="00E8584C"/>
    <w:rsid w:val="00E86924"/>
    <w:rsid w:val="00E90C52"/>
    <w:rsid w:val="00E911E3"/>
    <w:rsid w:val="00E96894"/>
    <w:rsid w:val="00E9700E"/>
    <w:rsid w:val="00E97834"/>
    <w:rsid w:val="00EA07C7"/>
    <w:rsid w:val="00EA07F4"/>
    <w:rsid w:val="00EA0A65"/>
    <w:rsid w:val="00EA16D4"/>
    <w:rsid w:val="00EA1D04"/>
    <w:rsid w:val="00EA3E1E"/>
    <w:rsid w:val="00EA41A5"/>
    <w:rsid w:val="00EA7753"/>
    <w:rsid w:val="00EA7E40"/>
    <w:rsid w:val="00EB1E1E"/>
    <w:rsid w:val="00EB272D"/>
    <w:rsid w:val="00EB3935"/>
    <w:rsid w:val="00EB501D"/>
    <w:rsid w:val="00EB512B"/>
    <w:rsid w:val="00EB6F59"/>
    <w:rsid w:val="00EC2230"/>
    <w:rsid w:val="00EC2A20"/>
    <w:rsid w:val="00EC38ED"/>
    <w:rsid w:val="00EC486A"/>
    <w:rsid w:val="00EC4BD9"/>
    <w:rsid w:val="00EC557F"/>
    <w:rsid w:val="00EC5813"/>
    <w:rsid w:val="00EC58C9"/>
    <w:rsid w:val="00EC5B44"/>
    <w:rsid w:val="00ED0C42"/>
    <w:rsid w:val="00ED1DA9"/>
    <w:rsid w:val="00ED303A"/>
    <w:rsid w:val="00ED3B95"/>
    <w:rsid w:val="00ED5F7E"/>
    <w:rsid w:val="00EE0EC1"/>
    <w:rsid w:val="00EE1E6F"/>
    <w:rsid w:val="00EE2A81"/>
    <w:rsid w:val="00EE4A31"/>
    <w:rsid w:val="00EE7998"/>
    <w:rsid w:val="00EF0C50"/>
    <w:rsid w:val="00EF130B"/>
    <w:rsid w:val="00EF1A99"/>
    <w:rsid w:val="00EF1C65"/>
    <w:rsid w:val="00EF2F7D"/>
    <w:rsid w:val="00EF3235"/>
    <w:rsid w:val="00EF4343"/>
    <w:rsid w:val="00EF4597"/>
    <w:rsid w:val="00EF4D17"/>
    <w:rsid w:val="00EF7293"/>
    <w:rsid w:val="00F00EE2"/>
    <w:rsid w:val="00F02139"/>
    <w:rsid w:val="00F0214F"/>
    <w:rsid w:val="00F03124"/>
    <w:rsid w:val="00F03A46"/>
    <w:rsid w:val="00F04BC2"/>
    <w:rsid w:val="00F0771E"/>
    <w:rsid w:val="00F10655"/>
    <w:rsid w:val="00F106D5"/>
    <w:rsid w:val="00F10A06"/>
    <w:rsid w:val="00F114D2"/>
    <w:rsid w:val="00F11B93"/>
    <w:rsid w:val="00F1274C"/>
    <w:rsid w:val="00F13308"/>
    <w:rsid w:val="00F14286"/>
    <w:rsid w:val="00F179BA"/>
    <w:rsid w:val="00F202B0"/>
    <w:rsid w:val="00F233F6"/>
    <w:rsid w:val="00F2525E"/>
    <w:rsid w:val="00F26AA8"/>
    <w:rsid w:val="00F26FB4"/>
    <w:rsid w:val="00F27110"/>
    <w:rsid w:val="00F27C9E"/>
    <w:rsid w:val="00F3169A"/>
    <w:rsid w:val="00F328CF"/>
    <w:rsid w:val="00F34C46"/>
    <w:rsid w:val="00F35932"/>
    <w:rsid w:val="00F35B7F"/>
    <w:rsid w:val="00F3640C"/>
    <w:rsid w:val="00F3791A"/>
    <w:rsid w:val="00F40592"/>
    <w:rsid w:val="00F408A8"/>
    <w:rsid w:val="00F417DE"/>
    <w:rsid w:val="00F435F2"/>
    <w:rsid w:val="00F44032"/>
    <w:rsid w:val="00F4415E"/>
    <w:rsid w:val="00F44467"/>
    <w:rsid w:val="00F44F80"/>
    <w:rsid w:val="00F50EB9"/>
    <w:rsid w:val="00F51661"/>
    <w:rsid w:val="00F51724"/>
    <w:rsid w:val="00F518D5"/>
    <w:rsid w:val="00F5304B"/>
    <w:rsid w:val="00F54714"/>
    <w:rsid w:val="00F5589E"/>
    <w:rsid w:val="00F566E2"/>
    <w:rsid w:val="00F5674C"/>
    <w:rsid w:val="00F57591"/>
    <w:rsid w:val="00F60B8F"/>
    <w:rsid w:val="00F61507"/>
    <w:rsid w:val="00F61A9B"/>
    <w:rsid w:val="00F64CBC"/>
    <w:rsid w:val="00F65438"/>
    <w:rsid w:val="00F65E43"/>
    <w:rsid w:val="00F671F1"/>
    <w:rsid w:val="00F715A3"/>
    <w:rsid w:val="00F7414E"/>
    <w:rsid w:val="00F74990"/>
    <w:rsid w:val="00F74B84"/>
    <w:rsid w:val="00F76EFA"/>
    <w:rsid w:val="00F77161"/>
    <w:rsid w:val="00F77CE1"/>
    <w:rsid w:val="00F802F2"/>
    <w:rsid w:val="00F80713"/>
    <w:rsid w:val="00F80D73"/>
    <w:rsid w:val="00F814E4"/>
    <w:rsid w:val="00F81AFE"/>
    <w:rsid w:val="00F81EE9"/>
    <w:rsid w:val="00F828C3"/>
    <w:rsid w:val="00F84575"/>
    <w:rsid w:val="00F91DB7"/>
    <w:rsid w:val="00F91E85"/>
    <w:rsid w:val="00F93DF5"/>
    <w:rsid w:val="00F9551E"/>
    <w:rsid w:val="00F96BBC"/>
    <w:rsid w:val="00F97663"/>
    <w:rsid w:val="00FA17C7"/>
    <w:rsid w:val="00FA3C02"/>
    <w:rsid w:val="00FA3EF9"/>
    <w:rsid w:val="00FA6094"/>
    <w:rsid w:val="00FA629E"/>
    <w:rsid w:val="00FA7517"/>
    <w:rsid w:val="00FB035D"/>
    <w:rsid w:val="00FB102F"/>
    <w:rsid w:val="00FB132B"/>
    <w:rsid w:val="00FB4950"/>
    <w:rsid w:val="00FB4CF2"/>
    <w:rsid w:val="00FC0015"/>
    <w:rsid w:val="00FC0796"/>
    <w:rsid w:val="00FC0DCE"/>
    <w:rsid w:val="00FC3B9D"/>
    <w:rsid w:val="00FC3ECE"/>
    <w:rsid w:val="00FC4223"/>
    <w:rsid w:val="00FC4BD6"/>
    <w:rsid w:val="00FC5F65"/>
    <w:rsid w:val="00FC6E4C"/>
    <w:rsid w:val="00FC7690"/>
    <w:rsid w:val="00FC790A"/>
    <w:rsid w:val="00FD0942"/>
    <w:rsid w:val="00FD2280"/>
    <w:rsid w:val="00FD4393"/>
    <w:rsid w:val="00FD60E4"/>
    <w:rsid w:val="00FD6385"/>
    <w:rsid w:val="00FD73B9"/>
    <w:rsid w:val="00FD796E"/>
    <w:rsid w:val="00FE013B"/>
    <w:rsid w:val="00FE089A"/>
    <w:rsid w:val="00FE0E98"/>
    <w:rsid w:val="00FE0F8E"/>
    <w:rsid w:val="00FE2A2E"/>
    <w:rsid w:val="00FE3236"/>
    <w:rsid w:val="00FE342B"/>
    <w:rsid w:val="00FE47F6"/>
    <w:rsid w:val="00FE4D91"/>
    <w:rsid w:val="00FE51D1"/>
    <w:rsid w:val="00FE564A"/>
    <w:rsid w:val="00FE6040"/>
    <w:rsid w:val="00FE6473"/>
    <w:rsid w:val="00FE69EA"/>
    <w:rsid w:val="00FF1384"/>
    <w:rsid w:val="00FF18F3"/>
    <w:rsid w:val="00FF2AB3"/>
    <w:rsid w:val="00FF3305"/>
    <w:rsid w:val="00FF33BE"/>
    <w:rsid w:val="00FF3B7E"/>
    <w:rsid w:val="00FF4F7A"/>
    <w:rsid w:val="00FF511B"/>
    <w:rsid w:val="00FF57FA"/>
    <w:rsid w:val="00FF5A48"/>
    <w:rsid w:val="00FF6F20"/>
    <w:rsid w:val="00FF7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B1377C"/>
  <w15:chartTrackingRefBased/>
  <w15:docId w15:val="{9E1A2237-7DFB-CB4F-8C1C-4EDE254B4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A3E1E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43286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251B9D"/>
    <w:pPr>
      <w:jc w:val="center"/>
    </w:pPr>
    <w:rPr>
      <w:rFonts w:ascii="Calibri" w:eastAsiaTheme="minorHAns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51B9D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251B9D"/>
    <w:rPr>
      <w:rFonts w:ascii="Calibri" w:eastAsiaTheme="minorHAns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51B9D"/>
    <w:rPr>
      <w:rFonts w:ascii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55B4"/>
    <w:rPr>
      <w:rFonts w:eastAsiaTheme="minorHAns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55B4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B725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B725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A837B3"/>
    <w:pPr>
      <w:ind w:left="720"/>
      <w:contextualSpacing/>
    </w:pPr>
    <w:rPr>
      <w:rFonts w:asciiTheme="minorHAnsi" w:eastAsiaTheme="minorHAnsi" w:hAnsiTheme="minorHAnsi" w:cstheme="minorBidi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C53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5342"/>
    <w:rPr>
      <w:rFonts w:asciiTheme="minorHAnsi" w:eastAsiaTheme="minorHAnsi" w:hAnsi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53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53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534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A629E"/>
  </w:style>
  <w:style w:type="character" w:styleId="FollowedHyperlink">
    <w:name w:val="FollowedHyperlink"/>
    <w:basedOn w:val="DefaultParagraphFont"/>
    <w:uiPriority w:val="99"/>
    <w:semiHidden/>
    <w:unhideWhenUsed/>
    <w:rsid w:val="000B2DAC"/>
    <w:rPr>
      <w:color w:val="954F72" w:themeColor="followedHyperlink"/>
      <w:u w:val="single"/>
    </w:rPr>
  </w:style>
  <w:style w:type="table" w:styleId="TableGrid">
    <w:name w:val="Table Grid"/>
    <w:basedOn w:val="TableNormal"/>
    <w:uiPriority w:val="59"/>
    <w:rsid w:val="00A43816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43816"/>
    <w:pPr>
      <w:autoSpaceDE w:val="0"/>
      <w:autoSpaceDN w:val="0"/>
      <w:adjustRightInd w:val="0"/>
    </w:pPr>
    <w:rPr>
      <w:rFonts w:ascii="Arial" w:eastAsiaTheme="minorEastAsia" w:hAnsi="Arial" w:cs="Arial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333C05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333C05"/>
  </w:style>
  <w:style w:type="paragraph" w:styleId="Footer">
    <w:name w:val="footer"/>
    <w:basedOn w:val="Normal"/>
    <w:link w:val="FooterChar"/>
    <w:uiPriority w:val="99"/>
    <w:unhideWhenUsed/>
    <w:rsid w:val="00333C05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333C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17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484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946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672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966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101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2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88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356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0621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236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669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2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3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83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8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83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0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5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9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3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5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5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6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3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12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8BFFB28-0C33-5E49-90E8-1C74C92F15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631</Words>
  <Characters>360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ek Xu</dc:creator>
  <cp:keywords/>
  <dc:description/>
  <cp:lastModifiedBy>Microsoft Office User</cp:lastModifiedBy>
  <cp:revision>6</cp:revision>
  <cp:lastPrinted>2020-05-12T17:38:00Z</cp:lastPrinted>
  <dcterms:created xsi:type="dcterms:W3CDTF">2020-07-27T16:49:00Z</dcterms:created>
  <dcterms:modified xsi:type="dcterms:W3CDTF">2020-07-27T17:14:00Z</dcterms:modified>
</cp:coreProperties>
</file>